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4A0"/>
      </w:tblPr>
      <w:tblGrid>
        <w:gridCol w:w="5805"/>
        <w:gridCol w:w="392"/>
        <w:gridCol w:w="476"/>
        <w:gridCol w:w="476"/>
        <w:gridCol w:w="472"/>
        <w:gridCol w:w="425"/>
        <w:gridCol w:w="1732"/>
      </w:tblGrid>
      <w:tr w:rsidR="00362695" w:rsidRPr="005B6485" w:rsidTr="005B5708">
        <w:tc>
          <w:tcPr>
            <w:tcW w:w="977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62695" w:rsidRPr="001B2646" w:rsidRDefault="00E848E6" w:rsidP="00E848E6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b/>
                <w:sz w:val="20"/>
                <w:szCs w:val="20"/>
                <w:lang w:val="en-US" w:eastAsia="ja-JP"/>
              </w:rPr>
              <w:t xml:space="preserve">Additional file 2: </w:t>
            </w:r>
            <w:r w:rsidR="00362695" w:rsidRPr="001B2646">
              <w:rPr>
                <w:rFonts w:ascii="Times New Roman" w:eastAsia="MS Mincho" w:hAnsi="Times New Roman"/>
                <w:b/>
                <w:sz w:val="20"/>
                <w:szCs w:val="20"/>
                <w:lang w:val="en-US" w:eastAsia="ja-JP"/>
              </w:rPr>
              <w:t xml:space="preserve">Table </w:t>
            </w:r>
            <w:r>
              <w:rPr>
                <w:rFonts w:ascii="Times New Roman" w:eastAsia="MS Mincho" w:hAnsi="Times New Roman"/>
                <w:b/>
                <w:sz w:val="20"/>
                <w:szCs w:val="20"/>
                <w:lang w:val="en-US" w:eastAsia="ja-JP"/>
              </w:rPr>
              <w:t>S2</w:t>
            </w:r>
            <w:r w:rsidR="00362695" w:rsidRPr="001B2646">
              <w:rPr>
                <w:rFonts w:ascii="Times New Roman" w:eastAsia="MS Mincho" w:hAnsi="Times New Roman"/>
                <w:b/>
                <w:sz w:val="20"/>
                <w:szCs w:val="20"/>
                <w:lang w:val="en-US" w:eastAsia="ja-JP"/>
              </w:rPr>
              <w:t xml:space="preserve">. </w:t>
            </w:r>
            <w:r w:rsidR="00362695"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esults for outcome absence of MTX adverse events</w:t>
            </w:r>
            <w:r w:rsidR="00362695" w:rsidRPr="001B2646">
              <w:rPr>
                <w:rFonts w:ascii="Times New Roman" w:eastAsia="MS Mincho" w:hAnsi="Times New Roman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</w:tc>
      </w:tr>
      <w:tr w:rsidR="00362695" w:rsidRPr="001B2646" w:rsidTr="005B5708">
        <w:tc>
          <w:tcPr>
            <w:tcW w:w="580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Baseline predictors (within 6 months after MTX start)</w:t>
            </w:r>
          </w:p>
        </w:tc>
        <w:tc>
          <w:tcPr>
            <w:tcW w:w="2241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Number of studies</w:t>
            </w:r>
          </w:p>
        </w:tc>
        <w:tc>
          <w:tcPr>
            <w:tcW w:w="173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eferences</w:t>
            </w:r>
          </w:p>
        </w:tc>
      </w:tr>
      <w:tr w:rsidR="00362695" w:rsidRPr="001B2646" w:rsidTr="005B5708">
        <w:tc>
          <w:tcPr>
            <w:tcW w:w="5805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--</w:t>
            </w: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&lt;</w:t>
            </w:r>
            <w:r w:rsidRPr="001B2646">
              <w:rPr>
                <w:rFonts w:ascii="Times New Roman" w:eastAsia="MS Mincho" w:hAnsi="Times New Roman"/>
                <w:b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NS</w:t>
            </w:r>
          </w:p>
        </w:tc>
        <w:tc>
          <w:tcPr>
            <w:tcW w:w="47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&gt;</w:t>
            </w:r>
            <w:r w:rsidRPr="001B2646">
              <w:rPr>
                <w:rFonts w:ascii="Times New Roman" w:eastAsia="MS Mincho" w:hAnsi="Times New Roman"/>
                <w:b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  <w:tc>
          <w:tcPr>
            <w:tcW w:w="425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+</w:t>
            </w:r>
          </w:p>
        </w:tc>
        <w:tc>
          <w:tcPr>
            <w:tcW w:w="1732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Demographic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Gender: fema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-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age at onse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-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age at MTX star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Longer disease duration before MTX star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ENpdGU+PEF1dGhvcj5ZYW5hZ2ltYWNoaTwvQXV0aG9yPjxZZWFyPjIwMTE8L1llYXI+PFJlY051
bT4xMjI4PC9SZWNOdW0+PElEVGV4dD5JbmZsdWVuY2Ugb2YgcG9seW1vcnBoaXNtcyB3aXRoaW4g
dGhlIG1ldGhvdHJleGF0ZSBwYXRod2F5IGdlbmVzIG9uIHRoZSB0b3hpY2l0eSBhbmQgZWZmaWNh
Y3kgb2YgbWV0aG90cmV4YXRlIGluIHBhdGllbnRzIHdpdGgganV2ZW5pbGUgaWRpb3BhdGhpYyBh
cnRocml0aXM8L0lEVGV4dD48TURMIFJlZl9UeXBlPSJKb3VybmFsIj48UmVmX1R5cGU+Sm91cm5h
bDwvUmVmX1R5cGU+PFJlZl9JRD4xMjI4PC9SZWZfSUQ+PFRpdGxlX1ByaW1hcnk+SW5mbHVlbmNl
IG9mIHBvbHltb3JwaGlzbXMgd2l0aGluIHRoZSBtZXRob3RyZXhhdGUgcGF0aHdheSBnZW5lcyBv
biB0aGUgdG94aWNpdHkgYW5kIGVmZmljYWN5IG9mIG1ldGhvdHJleGF0ZSBpbiBwYXRpZW50cyB3
aXRoIGp1dmVuaWxlIGlkaW9wYXRoaWMgYXJ0aHJpdGlzPC9UaXRsZV9QcmltYXJ5PjxBdXRob3Jz
X1ByaW1hcnk+WWFuYWdpbWFjaGksTS48L0F1dGhvcnNfUHJpbWFyeT48QXV0aG9yc19QcmltYXJ5
Pk5hcnV0byxULjwvQXV0aG9yc19QcmltYXJ5PjxBdXRob3JzX1ByaW1hcnk+SGFyYSxULjwvQXV0
aG9yc19QcmltYXJ5PjxBdXRob3JzX1ByaW1hcnk+S2lrdWNoaSxNLjwvQXV0aG9yc19QcmltYXJ5
PjxBdXRob3JzX1ByaW1hcnk+SGFyYSxSLjwvQXV0aG9yc19QcmltYXJ5PjxBdXRob3JzX1ByaW1h
cnk+TWl5YW1hZSxULjwvQXV0aG9yc19QcmltYXJ5PjxBdXRob3JzX1ByaW1hcnk+SW1hZ2F3YSxU
LjwvQXV0aG9yc19QcmltYXJ5PjxBdXRob3JzX1ByaW1hcnk+TW9yaSxNLjwvQXV0aG9yc19Qcmlt
YXJ5PjxBdXRob3JzX1ByaW1hcnk+S2FuZWtvLFQuPC9BdXRob3JzX1ByaW1hcnk+PEF1dGhvcnNf
UHJpbWFyeT5Nb3JpdGEsUy48L0F1dGhvcnNfUHJpbWFyeT48QXV0aG9yc19QcmltYXJ5PkdvdG8s
SC48L0F1dGhvcnNfUHJpbWFyeT48QXV0aG9yc19QcmltYXJ5Pllva290YSxTLjwvQXV0aG9yc19Q
cmltYXJ5PjxEYXRlX1ByaW1hcnk+MjAxMS8yPC9EYXRlX1ByaW1hcnk+PEtleXdvcmRzPmFkdmVy
c2UgZWZmZWN0czwvS2V5d29yZHM+PEtleXdvcmRzPmFsbGVsZTwvS2V5d29yZHM+PEtleXdvcmRz
PmFudGlyaGV1bWF0aWMgYWdlbnQ8L0tleXdvcmRzPjxLZXl3b3Jkcz5BbnRpcmhldW1hdGljIEFn
ZW50czwvS2V5d29yZHM+PEtleXdvcmRzPmFydGhyaXRpczwvS2V5d29yZHM+PEtleXdvcmRzPkFy
dGhyaXRpcyxKdXZlbmlsZTwvS2V5d29yZHM+PEtleXdvcmRzPmFydGljbGU8L0tleXdvcmRzPjxL
ZXl3b3Jkcz5hc3NheTwvS2V5d29yZHM+PEtleXdvcmRzPmNoaWxkPC9LZXl3b3Jkcz48S2V5d29y
ZHM+Y29uZmlkZW5jZSBpbnRlcnZhbDwvS2V5d29yZHM+PEtleXdvcmRzPmRydWcgdGhlcmFweTwv
S2V5d29yZHM+PEtleXdvcmRzPmZlbWFsZTwvS2V5d29yZHM+PEtleXdvcmRzPmdhbW1hIGdsdXRh
bXlsIGh5ZHJvbGFzZTwvS2V5d29yZHM+PEtleXdvcmRzPmdlbmU8L0tleXdvcmRzPjxLZXl3b3Jk
cz5nZW5lIGZyZXF1ZW5jeTwvS2V5d29yZHM+PEtleXdvcmRzPmdlbmV0aWNzPC9LZXl3b3Jkcz48
S2V5d29yZHM+Z2Vub3R5cGU8L0tleXdvcmRzPjxLZXl3b3Jkcz5ncmFkdWF0ZTwvS2V5d29yZHM+
PEtleXdvcmRzPkh1bWFuczwvS2V5d29yZHM+PEtleXdvcmRzPmh5ZHJvbGFzZTwvS2V5d29yZHM+
PEtleXdvcmRzPkphcGFuPC9LZXl3b3Jkcz48S2V5d29yZHM+SmFwYW5lc2U8L0tleXdvcmRzPjxL
ZXl3b3Jkcz5qdXZlbmlsZTwvS2V5d29yZHM+PEtleXdvcmRzPmxpdmVyPC9LZXl3b3Jkcz48S2V5
d29yZHM+bGl2ZXIgZHlzZnVuY3Rpb248L0tleXdvcmRzPjxLZXl3b3Jkcz5tYWxlPC9LZXl3b3Jk
cz48S2V5d29yZHM+bWV0aG9kczwvS2V5d29yZHM+PEtleXdvcmRzPm1ldGhvdHJleGF0ZTwvS2V5
d29yZHM+PEtleXdvcmRzPnBhdGllbnQ8L0tleXdvcmRzPjxLZXl3b3Jkcz5wZWRpYXRyaWNzPC9L
ZXl3b3Jkcz48S2V5d29yZHM+cGhhcm1hY29nZW5ldGljczwvS2V5d29yZHM+PEtleXdvcmRzPnBo
eXNpb3BhdGhvbG9neTwvS2V5d29yZHM+PEtleXdvcmRzPlBvbHltb3JwaGlzbSxTaW5nbGUgTnVj
bGVvdGlkZTwvS2V5d29yZHM+PEtleXdvcmRzPnJoZXVtYXRvaWQgZmFjdG9yPC9LZXl3b3Jkcz48
S2V5d29yZHM+cmlzazwvS2V5d29yZHM+PEtleXdvcmRzPnNjaG9vbDwvS2V5d29yZHM+PEtleXdv
cmRzPnRoZXJhcGV1dGljIHVzZTwvS2V5d29yZHM+PEtleXdvcmRzPnRpbWU8L0tleXdvcmRzPjxL
ZXl3b3Jkcz50b3hpY2l0eTwvS2V5d29yZHM+PEtleXdvcmRzPnRyZWF0bWVudCBvdXRjb21lPC9L
ZXl3b3Jkcz48S2V5d29yZHM+dW5pdmVyc2l0eTwvS2V5d29yZHM+PFJlcHJpbnQ+Tm90IGluIEZp
bGU8L1JlcHJpbnQ+PFN0YXJ0X1BhZ2U+MjM3PC9TdGFydF9QYWdlPjxFbmRfUGFnZT4yNDM8L0Vu
ZF9QYWdlPjxQZXJpb2RpY2FsPkJyLkouQ2xpbi5QaGFybWFjb2wuPC9QZXJpb2RpY2FsPjxWb2x1
bWU+NzE8L1ZvbHVtZT48SXNzdWU+MjwvSXNzdWU+PFVzZXJfRGVmXzU+UE1DMzA0MDU0NDwvVXNl
cl9EZWZfNT48TWlzY18zPjEwLjExMTEvai4xMzY1LTIxMjUuMjAxMC4wMzgxNC54IFtkb2ldPC9N
aXNjXzM+PEFkZHJlc3M+RGVwYXJ0bWVudCBvZiBQZWRpYXRyaWNzLCBZb2tvaGFtYSBDaXR5IFVu
aXZlcnNpdHkgR3JhZHVhdGUgU2Nob29sIG9mIE1lZGljaW5lLCBLYW5hemF3YS1rdSwgWW9rb2hh
bWEgMjM2LTAwMDQsIEphcGFuLiBtLXlhbmFnaUBtdmkuYmlnbG9iZS5uZS5qcDwvQWRkcmVzcz48
V2ViX1VSTD5QTToyMTIxOTQwNDwvV2ViX1VSTD48WlpfSm91cm5hbEZ1bGw+PGYgbmFtZT0iU3lz
dGVtIj5Ccml0aXNoIEpvdXJuYWwgb2YgQ2xpbmljYWwgUGhhcm1hY29sb2d5PC9mPjwvWlpfSm91
cm5hbEZ1bGw+PFpaX0pvdXJuYWxTdGRBYmJyZXY+PGYgbmFtZT0iU3lzdGVtIj5Cci5KLkNsaW4u
UGhhcm1hY29sLjwvZj48L1paX0pvdXJuYWxTdGRBYmJyZXY+PFpaX1dvcmtmb3JtSUQ+MTwvWlpf
V29y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-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b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JIA category</w:t>
            </w:r>
            <w:r w:rsidRPr="001B2646">
              <w:rPr>
                <w:rFonts w:ascii="Times New Roman" w:eastAsia="MS Mincho" w:hAnsi="Times New Roman"/>
                <w:b/>
                <w:i/>
                <w:sz w:val="20"/>
                <w:szCs w:val="20"/>
                <w:vertAlign w:val="superscript"/>
                <w:lang w:val="en-US" w:eastAsia="ja-JP"/>
              </w:rPr>
              <w:t>c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Oligoarticular persiste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Oligoarticular extended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Systemic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Polyarticular, rheumatoid factor negative</w:t>
            </w:r>
          </w:p>
        </w:tc>
        <w:tc>
          <w:tcPr>
            <w:tcW w:w="39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Polyarticular, rheumatoid factor positive</w:t>
            </w:r>
          </w:p>
        </w:tc>
        <w:tc>
          <w:tcPr>
            <w:tcW w:w="39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Psoriatic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Enthesitis-related arthriti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Undifferentiated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Disease activity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active joint cou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limited joint cou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PGA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parent/patient GA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pain VA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CHAQ scor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JADAS-27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/0</w:t>
            </w: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and or wrist involveme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Uveitis prese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Laboratory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ANA positiv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heumatoid factor positiv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ESR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CRP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hemoglobin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leukocyte cou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thrombocyte count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VmFuIERpamtodWl6ZW48L0F1dGhvcj48WWVhcj4yMDE0
PC9ZZWFyPjxSZWNOdW0+MTY0MDwvUmVjTnVtPjxJRFRleHQ+UHJlZGljdGlvbiBvZiBNZXRob3Ry
ZXhhdGUgSW50b2xlcmFuY2UgaW4gSnV2ZW5pbGUgSWRpb3BhdGhpYyBBcnRocml0aXM6IGEgcHJv
c3BlY3RpdmUsIG9ic2VydmF0aW9uYWwgY29ob3J0IHN0dWR5PC9JRFRleHQ+PE1ETCBSZWZfVHlw
ZT0iR2VuZXJpYyI+PFJlZl9UeXBlPkdlbmVyaWM8L1JlZl9UeXBlPjxSZWZfSUQ+MTY0MDwvUmVm
X0lEPjxUaXRsZV9QcmltYXJ5PlByZWRpY3Rpb24gb2YgTWV0aG90cmV4YXRlIEludG9sZXJhbmNl
IGluIEp1dmVuaWxlIElkaW9wYXRoaWMgQXJ0aHJpdGlzOiBhIHByb3NwZWN0aXZlLCBvYnNlcnZh
dGlvbmFsIGNvaG9ydCBzdHVkeTwvVGl0bGVfUHJpbWFyeT48QXV0aG9yc19QcmltYXJ5PlZhbiBE
aWpraHVpemVuLEUuSC5QLjwvQXV0aG9yc19QcmltYXJ5PjxBdXRob3JzX1ByaW1hcnk+QnVsYXRv
dmljIENhbGFzYW4sTS48L0F1dGhvcnNfUHJpbWFyeT48QXV0aG9yc19QcmltYXJ5PlBsdWlqbSxT
Lk0uRi48L0F1dGhvcnNfUHJpbWFyeT48QXV0aG9yc19QcmltYXJ5PkRlIFJvdHRlLE0uQy5GLkou
PC9BdXRob3JzX1ByaW1hcnk+PEF1dGhvcnNfUHJpbWFyeT5WYXN0ZXJ0LFMuSi48L0F1dGhvcnNf
UHJpbWFyeT48QXV0aG9yc19QcmltYXJ5PkthbXBodWlzLFMuTS5NLjwvQXV0aG9yc19QcmltYXJ5
PjxBdXRob3JzX1ByaW1hcnk+ZGUgSm9uZ2UsUi48L0F1dGhvcnNfUHJpbWFyeT48QXV0aG9yc19Q
cmltYXJ5Pld1bGZmcmFhdCxOLk0uPC9BdXRob3JzX1ByaW1hcnk+PERhdGVfUHJpbWFyeT4yMDE0
PC9EYXRlX1ByaW1hcnk+PEtleXdvcmRzPnByZWRpY3Rpb248L0tleXdvcmRzPjxLZXl3b3Jkcz5t
ZXRob3RyZXhhdGU8L0tleXdvcmRzPjxLZXl3b3Jkcz5qdXZlbmlsZTwvS2V5d29yZHM+PEtleXdv
cmRzPmFydGhyaXRpczwvS2V5d29yZHM+PEtleXdvcmRzPkp1dmVuaWxlIElkaW9wYXRoaWMgQXJ0
aHJpdGlzPC9LZXl3b3Jkcz48S2V5d29yZHM+Q29ob3J0IFN0dWRpZXM8L0tleXdvcmRzPjxSZXBy
aW50Pk5vdCBpbiBGaWxlPC9SZXByaW50PjxQZXJpb2RpY2FsPlBlZGlhdHIgUmhldW1hdG9sIE9u
bGluZSBKPC9QZXJpb2RpY2FsPjxWb2x1bWU+c3VibWl0dGVkPC9Wb2x1bWU+PFpaX0pvdXJuYWxG
dWxsPjxmIG5hbWU9IlN5c3RlbSI+UGVkaWF0ciBSaGV1bWF0b2wgT25saW5lIEo8L2Y+PC9aWl9K
b3VybmFsRnVsbD48WlpfV29ya2Zvcm1JRD4zMzwvWlpfV29ya2Zvcm1JRD48L01ETD48L0NpdGU+
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ALT lev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AST lev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creatinine lev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Medication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Subcutaneous route of administration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tsZWluPC9BdXRob3I+PFllYXI+MjAxMjwvWWVhcj48UmVj
TnVtPjIyPC9SZWNOdW0+PElEVGV4dD5FZmZpY2FjeSBhbmQgc2FmZXR5IG9mIG9yYWwgYW5kIHBh
cmVudGVyYWwgbWV0aG90cmV4YXRlIHRoZXJhcHkgaW4gY2hpbGRyZW4gd2l0aCBqdXZlbmlsZSBp
ZGlvcGF0aGljIGFydGhyaXRpczogYW4gb2JzZXJ2YXRpb25hbCBzdHVkeSB3aXRoIHBhdGllbnRz
IGZyb20gdGhlIEdlcm1hbiBNZXRob3RyZXhhdGUgUmVnaXN0cnk8L0lEVGV4dD48TURMIFJlZl9U
eXBlPSJKb3VybmFsIj48UmVmX1R5cGU+Sm91cm5hbDwvUmVmX1R5cGU+PFJlZl9JRD4yMjwvUmVm
X0lEPjxUaXRsZV9QcmltYXJ5PkVmZmljYWN5IGFuZCBzYWZldHkgb2Ygb3JhbCBhbmQgcGFyZW50
ZXJhbCBtZXRob3RyZXhhdGUgdGhlcmFweSBpbiBjaGlsZHJlbiB3aXRoIGp1dmVuaWxlIGlkaW9w
YXRoaWMgYXJ0aHJpdGlzOiBhbiBvYnNlcnZhdGlvbmFsIHN0dWR5IHdpdGggcGF0aWVudHMgZnJv
bSB0aGUgR2VybWFuIE1ldGhvdHJleGF0ZSBSZWdpc3RyeTwvVGl0bGVfUHJpbWFyeT48QXV0aG9y
c19QcmltYXJ5PktsZWluLEEuPC9BdXRob3JzX1ByaW1hcnk+PEF1dGhvcnNfUHJpbWFyeT5LYXVs
LEkuPC9BdXRob3JzX1ByaW1hcnk+PEF1dGhvcnNfUHJpbWFyeT5Gb2VsZHZhcmksSS48L0F1dGhv
cnNfUHJpbWFyeT48QXV0aG9yc19QcmltYXJ5PkdhbnNlcixHLjwvQXV0aG9yc19QcmltYXJ5PjxB
dXRob3JzX1ByaW1hcnk+VXJiYW4sQS48L0F1dGhvcnNfUHJpbWFyeT48QXV0aG9yc19QcmltYXJ5
Pkhvcm5lZmYsRy48L0F1dGhvcnNfUHJpbWFyeT48RGF0ZV9QcmltYXJ5PjIwMTIvOTwvRGF0ZV9Q
cmltYXJ5PjxLZXl3b3Jkcz5hZG1pbmlzdHJhdGlvbiAmYW1wOyBkb3NhZ2U8L0tleXdvcmRzPjxL
ZXl3b3Jkcz5BZG1pbmlzdHJhdGlvbixPcmFsPC9LZXl3b3Jkcz48S2V5d29yZHM+YWRvbGVzY2Vu
dDwvS2V5d29yZHM+PEtleXdvcmRzPmFkdmVyc2UgZWZmZWN0czwvS2V5d29yZHM+PEtleXdvcmRz
PmFuYWx5c2lzPC9LZXl3b3Jkcz48S2V5d29yZHM+YXJ0aHJpdGlzPC9LZXl3b3Jkcz48S2V5d29y
ZHM+QXJ0aHJpdGlzLEp1dmVuaWxlIFJoZXVtYXRvaWQ8L0tleXdvcmRzPjxLZXl3b3Jkcz5hcnRp
Y2xlPC9LZXl3b3Jkcz48S2V5d29yZHM+Q2hpLVNxdWFyZSBEaXN0cmlidXRpb248L0tleXdvcmRz
PjxLZXl3b3Jkcz5jaGlsZDwvS2V5d29yZHM+PEtleXdvcmRzPmNvbGxlZ2U8L0tleXdvcmRzPjxL
ZXl3b3Jkcz5jb21wYXJhdGl2ZSBzdHVkeTwvS2V5d29yZHM+PEtleXdvcmRzPmRpYWdub3Npczwv
S2V5d29yZHM+PEtleXdvcmRzPmRydWcgdGhlcmFweTwvS2V5d29yZHM+PEtleXdvcmRzPkRydWcg
VGhlcmFweSxDb21iaW5hdGlvbjwvS2V5d29yZHM+PEtleXdvcmRzPmZlbWFsZTwvS2V5d29yZHM+
PEtleXdvcmRzPkdlcm1hbnk8L0tleXdvcmRzPjxLZXl3b3Jkcz5IdW1hbnM8L0tleXdvcmRzPjxL
ZXl3b3Jkcz5pbW11bm9zdXBwcmVzc2l2ZSBhZ2VudDwvS2V5d29yZHM+PEtleXdvcmRzPkltbXVu
b3N1cHByZXNzaXZlIEFnZW50czwvS2V5d29yZHM+PEtleXdvcmRzPmp1dmVuaWxlPC9LZXl3b3Jk
cz48S2V5d29yZHM+SnV2ZW5pbGUgSWRpb3BhdGhpYyBBcnRocml0aXM8L0tleXdvcmRzPjxLZXl3
b3Jkcz5Mb2dpc3RpYyBNb2RlbHM8L0tleXdvcmRzPjxLZXl3b3Jkcz5tYWxlPC9LZXl3b3Jkcz48
S2V5d29yZHM+bWV0aG9kczwvS2V5d29yZHM+PEtleXdvcmRzPm1ldGhvdHJleGF0ZTwvS2V5d29y
ZHM+PEtleXdvcmRzPm11bHRpY2VudGVyIHN0dWR5PC9LZXl3b3Jkcz48S2V5d29yZHM+b2JzZXJ2
YXRpb25hbCBzdHVkeTwvS2V5d29yZHM+PEtleXdvcmRzPnBhdGllbnQ8L0tleXdvcmRzPjxLZXl3
b3Jkcz5wb3B1bGF0aW9uPC9LZXl3b3Jkcz48S2V5d29yZHM+UmVnaXN0cmllczwvS2V5d29yZHM+
PEtleXdvcmRzPlJldHJvc3BlY3RpdmUgU3R1ZGllczwvS2V5d29yZHM+PEtleXdvcmRzPnJoZXVt
YXRvbG9neTwvS2V5d29yZHM+PEtleXdvcmRzPnJpc2sgYXNzZXNzbWVudDwvS2V5d29yZHM+PEtl
eXdvcmRzPlJpc2sgRmFjdG9yczwvS2V5d29yZHM+PEtleXdvcmRzPnNhZmV0eTwvS2V5d29yZHM+
PEtleXdvcmRzPnN0ZXJvaWQ8L0tleXdvcmRzPjxLZXl3b3Jkcz5TdGVyb2lkczwvS2V5d29yZHM+
PEtleXdvcmRzPnRoZXJhcHk8L0tleXdvcmRzPjxLZXl3b3Jkcz5UaW1lIEZhY3RvcnM8L0tleXdv
cmRzPjxLZXl3b3Jkcz50cmVhdG1lbnQgb3V0Y29tZTwvS2V5d29yZHM+PFJlcHJpbnQ+Tm90IGlu
IEZpbGU8L1JlcHJpbnQ+PFN0YXJ0X1BhZ2U+MTM0OTwvU3RhcnRfUGFnZT48RW5kX1BhZ2U+MTM1
NjwvRW5kX1BhZ2U+PFBlcmlvZGljYWw+QXJ0aHJpdGlzIENhcmUgUmVzLihIb2Jva2VuLik8L1Bl
cmlvZGljYWw+PFZvbHVtZT42NDwvVm9sdW1lPjxJc3N1ZT45PC9Jc3N1ZT48QWRkcmVzcz5Bc2ts
ZXBpb3MgS2xpbmlrIFNhbmt0IEF1Z3VzdGluLCBTYW5rdCBBdWd1c3RpbiwgTm9yZHJoZWlud2Vz
dGZhbGVuLCBHZXJtYW55LiBhci5rbGVpbkBhc2tsZXBpb3MuY29tPC9BZGRyZXNzPjxXZWJfVVJM
PlBNOjIyNjQ5MDI0PC9XZWJfVVJMPjxaWl9Kb3VybmFsRnVsbD48ZiBuYW1lPSJTeXN0ZW0iPkFy
dGhyaXRpcyBjYXJlICZhbXA7IHJlc2VhcmNoPC9mPjwvWlpfSm91cm5hbEZ1bGw+PFpaX0pvdXJu
YWxTdGRBYmJyZXY+PGYgbmFtZT0iU3lzdGVtIj5BcnRocml0aXMgQ2FyZSBSZXMuKEhvYm9rZW4u
KTwvZj48L1paX0pvdXJuYWxTdGRBYmJyZXY+PFpaX1dvcmtmb3JtSUQ+MTwvWlpfV29ya2Zvcm1J
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tsZWluPC9BdXRob3I+PFllYXI+MjAxMjwvWWVhcj48UmVj
TnVtPjIyPC9SZWNOdW0+PElEVGV4dD5FZmZpY2FjeSBhbmQgc2FmZXR5IG9mIG9yYWwgYW5kIHBh
cmVudGVyYWwgbWV0aG90cmV4YXRlIHRoZXJhcHkgaW4gY2hpbGRyZW4gd2l0aCBqdXZlbmlsZSBp
ZGlvcGF0aGljIGFydGhyaXRpczogYW4gb2JzZXJ2YXRpb25hbCBzdHVkeSB3aXRoIHBhdGllbnRz
IGZyb20gdGhlIEdlcm1hbiBNZXRob3RyZXhhdGUgUmVnaXN0cnk8L0lEVGV4dD48TURMIFJlZl9U
eXBlPSJKb3VybmFsIj48UmVmX1R5cGU+Sm91cm5hbDwvUmVmX1R5cGU+PFJlZl9JRD4yMjwvUmVm
X0lEPjxUaXRsZV9QcmltYXJ5PkVmZmljYWN5IGFuZCBzYWZldHkgb2Ygb3JhbCBhbmQgcGFyZW50
ZXJhbCBtZXRob3RyZXhhdGUgdGhlcmFweSBpbiBjaGlsZHJlbiB3aXRoIGp1dmVuaWxlIGlkaW9w
YXRoaWMgYXJ0aHJpdGlzOiBhbiBvYnNlcnZhdGlvbmFsIHN0dWR5IHdpdGggcGF0aWVudHMgZnJv
bSB0aGUgR2VybWFuIE1ldGhvdHJleGF0ZSBSZWdpc3RyeTwvVGl0bGVfUHJpbWFyeT48QXV0aG9y
c19QcmltYXJ5PktsZWluLEEuPC9BdXRob3JzX1ByaW1hcnk+PEF1dGhvcnNfUHJpbWFyeT5LYXVs
LEkuPC9BdXRob3JzX1ByaW1hcnk+PEF1dGhvcnNfUHJpbWFyeT5Gb2VsZHZhcmksSS48L0F1dGhv
cnNfUHJpbWFyeT48QXV0aG9yc19QcmltYXJ5PkdhbnNlcixHLjwvQXV0aG9yc19QcmltYXJ5PjxB
dXRob3JzX1ByaW1hcnk+VXJiYW4sQS48L0F1dGhvcnNfUHJpbWFyeT48QXV0aG9yc19QcmltYXJ5
Pkhvcm5lZmYsRy48L0F1dGhvcnNfUHJpbWFyeT48RGF0ZV9QcmltYXJ5PjIwMTIvOTwvRGF0ZV9Q
cmltYXJ5PjxLZXl3b3Jkcz5hZG1pbmlzdHJhdGlvbiAmYW1wOyBkb3NhZ2U8L0tleXdvcmRzPjxL
ZXl3b3Jkcz5BZG1pbmlzdHJhdGlvbixPcmFsPC9LZXl3b3Jkcz48S2V5d29yZHM+YWRvbGVzY2Vu
dDwvS2V5d29yZHM+PEtleXdvcmRzPmFkdmVyc2UgZWZmZWN0czwvS2V5d29yZHM+PEtleXdvcmRz
PmFuYWx5c2lzPC9LZXl3b3Jkcz48S2V5d29yZHM+YXJ0aHJpdGlzPC9LZXl3b3Jkcz48S2V5d29y
ZHM+QXJ0aHJpdGlzLEp1dmVuaWxlIFJoZXVtYXRvaWQ8L0tleXdvcmRzPjxLZXl3b3Jkcz5hcnRp
Y2xlPC9LZXl3b3Jkcz48S2V5d29yZHM+Q2hpLVNxdWFyZSBEaXN0cmlidXRpb248L0tleXdvcmRz
PjxLZXl3b3Jkcz5jaGlsZDwvS2V5d29yZHM+PEtleXdvcmRzPmNvbGxlZ2U8L0tleXdvcmRzPjxL
ZXl3b3Jkcz5jb21wYXJhdGl2ZSBzdHVkeTwvS2V5d29yZHM+PEtleXdvcmRzPmRpYWdub3Npczwv
S2V5d29yZHM+PEtleXdvcmRzPmRydWcgdGhlcmFweTwvS2V5d29yZHM+PEtleXdvcmRzPkRydWcg
VGhlcmFweSxDb21iaW5hdGlvbjwvS2V5d29yZHM+PEtleXdvcmRzPmZlbWFsZTwvS2V5d29yZHM+
PEtleXdvcmRzPkdlcm1hbnk8L0tleXdvcmRzPjxLZXl3b3Jkcz5IdW1hbnM8L0tleXdvcmRzPjxL
ZXl3b3Jkcz5pbW11bm9zdXBwcmVzc2l2ZSBhZ2VudDwvS2V5d29yZHM+PEtleXdvcmRzPkltbXVu
b3N1cHByZXNzaXZlIEFnZW50czwvS2V5d29yZHM+PEtleXdvcmRzPmp1dmVuaWxlPC9LZXl3b3Jk
cz48S2V5d29yZHM+SnV2ZW5pbGUgSWRpb3BhdGhpYyBBcnRocml0aXM8L0tleXdvcmRzPjxLZXl3
b3Jkcz5Mb2dpc3RpYyBNb2RlbHM8L0tleXdvcmRzPjxLZXl3b3Jkcz5tYWxlPC9LZXl3b3Jkcz48
S2V5d29yZHM+bWV0aG9kczwvS2V5d29yZHM+PEtleXdvcmRzPm1ldGhvdHJleGF0ZTwvS2V5d29y
ZHM+PEtleXdvcmRzPm11bHRpY2VudGVyIHN0dWR5PC9LZXl3b3Jkcz48S2V5d29yZHM+b2JzZXJ2
YXRpb25hbCBzdHVkeTwvS2V5d29yZHM+PEtleXdvcmRzPnBhdGllbnQ8L0tleXdvcmRzPjxLZXl3
b3Jkcz5wb3B1bGF0aW9uPC9LZXl3b3Jkcz48S2V5d29yZHM+UmVnaXN0cmllczwvS2V5d29yZHM+
PEtleXdvcmRzPlJldHJvc3BlY3RpdmUgU3R1ZGllczwvS2V5d29yZHM+PEtleXdvcmRzPnJoZXVt
YXRvbG9neTwvS2V5d29yZHM+PEtleXdvcmRzPnJpc2sgYXNzZXNzbWVudDwvS2V5d29yZHM+PEtl
eXdvcmRzPlJpc2sgRmFjdG9yczwvS2V5d29yZHM+PEtleXdvcmRzPnNhZmV0eTwvS2V5d29yZHM+
PEtleXdvcmRzPnN0ZXJvaWQ8L0tleXdvcmRzPjxLZXl3b3Jkcz5TdGVyb2lkczwvS2V5d29yZHM+
PEtleXdvcmRzPnRoZXJhcHk8L0tleXdvcmRzPjxLZXl3b3Jkcz5UaW1lIEZhY3RvcnM8L0tleXdv
cmRzPjxLZXl3b3Jkcz50cmVhdG1lbnQgb3V0Y29tZTwvS2V5d29yZHM+PFJlcHJpbnQ+Tm90IGlu
IEZpbGU8L1JlcHJpbnQ+PFN0YXJ0X1BhZ2U+MTM0OTwvU3RhcnRfUGFnZT48RW5kX1BhZ2U+MTM1
NjwvRW5kX1BhZ2U+PFBlcmlvZGljYWw+QXJ0aHJpdGlzIENhcmUgUmVzLihIb2Jva2VuLik8L1Bl
cmlvZGljYWw+PFZvbHVtZT42NDwvVm9sdW1lPjxJc3N1ZT45PC9Jc3N1ZT48QWRkcmVzcz5Bc2ts
ZXBpb3MgS2xpbmlrIFNhbmt0IEF1Z3VzdGluLCBTYW5rdCBBdWd1c3RpbiwgTm9yZHJoZWlud2Vz
dGZhbGVuLCBHZXJtYW55LiBhci5rbGVpbkBhc2tsZXBpb3MuY29tPC9BZGRyZXNzPjxXZWJfVVJM
PlBNOjIyNjQ5MDI0PC9XZWJfVVJMPjxaWl9Kb3VybmFsRnVsbD48ZiBuYW1lPSJTeXN0ZW0iPkFy
dGhyaXRpcyBjYXJlICZhbXA7IHJlc2VhcmNoPC9mPjwvWlpfSm91cm5hbEZ1bGw+PFpaX0pvdXJu
YWxTdGRBYmJyZXY+PGYgbmFtZT0iU3lzdGVtIj5BcnRocml0aXMgQ2FyZSBSZXMuKEhvYm9rZW4u
KTwvZj48L1paX0pvdXJuYWxTdGRBYmJyZXY+PFpaX1dvcmtmb3JtSUQ+MTwvWlpfV29ya2Zvcm1J
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4]</w: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estart of MTX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Start with folic acid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Taking corticosteroid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WWFuYWdpbWFjaGk8L0F1dGhvcj48WWVhcj4yMDExPC9Z
ZWFyPjxSZWNOdW0+MTIyODwvUmVjTnVtPjxJRFRleHQ+SW5mbHVlbmNlIG9mIHBvbHltb3JwaGlz
bXMgd2l0aGluIHRoZSBtZXRob3RyZXhhdGUgcGF0aHdheSBnZW5lcyBvbiB0aGUgdG94aWNpdHkg
YW5kIGVmZmljYWN5IG9mIG1ldGhvdHJleGF0ZSBpbiBwYXRpZW50cyB3aXRoIGp1dmVuaWxlIGlk
aW9wYXRoaWMgYXJ0aHJpdGlzPC9JRFRleHQ+PE1ETCBSZWZfVHlwZT0iSm91cm5hbCI+PFJlZl9U
eXBlPkpvdXJuYWw8L1JlZl9UeXBlPjxSZWZfSUQ+MTIyODwvUmVmX0lEPjxUaXRsZV9QcmltYXJ5
PkluZmx1ZW5jZSBvZiBwb2x5bW9ycGhpc21zIHdpdGhpbiB0aGUgbWV0aG90cmV4YXRlIHBhdGh3
YXkgZ2VuZXMgb24gdGhlIHRveGljaXR5IGFuZCBlZmZpY2FjeSBvZiBtZXRob3RyZXhhdGUgaW4g
cGF0aWVudHMgd2l0aCBqdXZlbmlsZSBpZGlvcGF0aGljIGFydGhyaXRpczwvVGl0bGVfUHJpbWFy
eT48QXV0aG9yc19QcmltYXJ5PllhbmFnaW1hY2hpLE0uPC9BdXRob3JzX1ByaW1hcnk+PEF1dGhv
cnNfUHJpbWFyeT5OYXJ1dG8sVC48L0F1dGhvcnNfUHJpbWFyeT48QXV0aG9yc19QcmltYXJ5Pkhh
cmEsVC48L0F1dGhvcnNfUHJpbWFyeT48QXV0aG9yc19QcmltYXJ5Pktpa3VjaGksTS48L0F1dGhv
cnNfUHJpbWFyeT48QXV0aG9yc19QcmltYXJ5PkhhcmEsUi48L0F1dGhvcnNfUHJpbWFyeT48QXV0
aG9yc19QcmltYXJ5Pk1peWFtYWUsVC48L0F1dGhvcnNfUHJpbWFyeT48QXV0aG9yc19QcmltYXJ5
PkltYWdhd2EsVC48L0F1dGhvcnNfUHJpbWFyeT48QXV0aG9yc19QcmltYXJ5Pk1vcmksTS48L0F1
dGhvcnNfUHJpbWFyeT48QXV0aG9yc19QcmltYXJ5PkthbmVrbyxULjwvQXV0aG9yc19QcmltYXJ5
PjxBdXRob3JzX1ByaW1hcnk+TW9yaXRhLFMuPC9BdXRob3JzX1ByaW1hcnk+PEF1dGhvcnNfUHJp
bWFyeT5Hb3RvLEguPC9BdXRob3JzX1ByaW1hcnk+PEF1dGhvcnNfUHJpbWFyeT5Zb2tvdGEsUy48
L0F1dGhvcnNfUHJpbWFyeT48RGF0ZV9QcmltYXJ5PjIwMTEvMjwvRGF0ZV9QcmltYXJ5PjxLZXl3
b3Jkcz5hZHZlcnNlIGVmZmVjdHM8L0tleXdvcmRzPjxLZXl3b3Jkcz5hbGxlbGU8L0tleXdvcmRz
PjxLZXl3b3Jkcz5hbnRpcmhldW1hdGljIGFnZW50PC9LZXl3b3Jkcz48S2V5d29yZHM+QW50aXJo
ZXVtYXRpYyBBZ2VudHM8L0tleXdvcmRzPjxLZXl3b3Jkcz5hcnRocml0aXM8L0tleXdvcmRzPjxL
ZXl3b3Jkcz5BcnRocml0aXMsSnV2ZW5pbGU8L0tleXdvcmRzPjxLZXl3b3Jkcz5hcnRpY2xlPC9L
ZXl3b3Jkcz48S2V5d29yZHM+YXNzYXk8L0tleXdvcmRzPjxLZXl3b3Jkcz5jaGlsZDwvS2V5d29y
ZHM+PEtleXdvcmRzPmNvbmZpZGVuY2UgaW50ZXJ2YWw8L0tleXdvcmRzPjxLZXl3b3Jkcz5kcnVn
IHRoZXJhcHk8L0tleXdvcmRzPjxLZXl3b3Jkcz5mZW1hbGU8L0tleXdvcmRzPjxLZXl3b3Jkcz5n
YW1tYSBnbHV0YW15bCBoeWRyb2xhc2U8L0tleXdvcmRzPjxLZXl3b3Jkcz5nZW5lPC9LZXl3b3Jk
cz48S2V5d29yZHM+Z2VuZSBmcmVxdWVuY3k8L0tleXdvcmRzPjxLZXl3b3Jkcz5nZW5ldGljczwv
S2V5d29yZHM+PEtleXdvcmRzPmdlbm90eXBlPC9LZXl3b3Jkcz48S2V5d29yZHM+Z3JhZHVhdGU8
L0tleXdvcmRzPjxLZXl3b3Jkcz5IdW1hbnM8L0tleXdvcmRzPjxLZXl3b3Jkcz5oeWRyb2xhc2U8
L0tleXdvcmRzPjxLZXl3b3Jkcz5KYXBhbjwvS2V5d29yZHM+PEtleXdvcmRzPkphcGFuZXNlPC9L
ZXl3b3Jkcz48S2V5d29yZHM+anV2ZW5pbGU8L0tleXdvcmRzPjxLZXl3b3Jkcz5saXZlcjwvS2V5
d29yZHM+PEtleXdvcmRzPmxpdmVyIGR5c2Z1bmN0aW9uPC9LZXl3b3Jkcz48S2V5d29yZHM+bWFs
ZTwvS2V5d29yZHM+PEtleXdvcmRzPm1ldGhvZHM8L0tleXdvcmRzPjxLZXl3b3Jkcz5tZXRob3Ry
ZXhhdGU8L0tleXdvcmRzPjxLZXl3b3Jkcz5wYXRpZW50PC9LZXl3b3Jkcz48S2V5d29yZHM+cGVk
aWF0cmljczwvS2V5d29yZHM+PEtleXdvcmRzPnBoYXJtYWNvZ2VuZXRpY3M8L0tleXdvcmRzPjxL
ZXl3b3Jkcz5waHlzaW9wYXRob2xvZ3k8L0tleXdvcmRzPjxLZXl3b3Jkcz5Qb2x5bW9ycGhpc20s
U2luZ2xlIE51Y2xlb3RpZGU8L0tleXdvcmRzPjxLZXl3b3Jkcz5yaGV1bWF0b2lkIGZhY3Rvcjwv
S2V5d29yZHM+PEtleXdvcmRzPnJpc2s8L0tleXdvcmRzPjxLZXl3b3Jkcz5zY2hvb2w8L0tleXdv
cmRzPjxLZXl3b3Jkcz50aGVyYXBldXRpYyB1c2U8L0tleXdvcmRzPjxLZXl3b3Jkcz50aW1lPC9L
ZXl3b3Jkcz48S2V5d29yZHM+dG94aWNpdHk8L0tleXdvcmRzPjxLZXl3b3Jkcz50cmVhdG1lbnQg
b3V0Y29tZTwvS2V5d29yZHM+PEtleXdvcmRzPnVuaXZlcnNpdHk8L0tleXdvcmRzPjxSZXByaW50
Pk5vdCBpbiBGaWxlPC9SZXByaW50PjxTdGFydF9QYWdlPjIzNzwvU3RhcnRfUGFnZT48RW5kX1Bh
Z2U+MjQzPC9FbmRfUGFnZT48UGVyaW9kaWNhbD5Cci5KLkNsaW4uUGhhcm1hY29sLjwvUGVyaW9k
aWNhbD48Vm9sdW1lPjcxPC9Wb2x1bWU+PElzc3VlPjI8L0lzc3VlPjxVc2VyX0RlZl81PlBNQzMw
NDA1NDQ8L1VzZXJfRGVmXzU+PE1pc2NfMz4xMC4xMTExL2ouMTM2NS0yMTI1LjIwMTAuMDM4MTQu
eCBbZG9pXTwvTWlzY18zPjxBZGRyZXNzPkRlcGFydG1lbnQgb2YgUGVkaWF0cmljcywgWW9rb2hh
bWEgQ2l0eSBVbml2ZXJzaXR5IEdyYWR1YXRlIFNjaG9vbCBvZiBNZWRpY2luZSwgS2FuYXphd2Et
a3UsIFlva29oYW1hIDIzNi0wMDA0LCBKYXBhbi4gbS15YW5hZ2lAbXZpLmJpZ2xvYmUubmUuanA8
L0FkZHJlc3M+PFdlYl9VUkw+UE06MjEyMTk0MDQ8L1dlYl9VUkw+PFpaX0pvdXJuYWxGdWxsPjxm
IG5hbWU9IlN5c3RlbSI+QnJpdGlzaCBKb3VybmFsIG9mIENsaW5pY2FsIFBoYXJtYWNvbG9neTwv
Zj48L1paX0pvdXJuYWxGdWxsPjxaWl9Kb3VybmFsU3RkQWJicmV2PjxmIG5hbWU9IlN5c3RlbSI+
QnIuSi5DbGluLlBoYXJtYWNvbC48L2Y+PC9aWl9Kb3VybmFsU3RkQWJicmV2PjxaWl9Xb3JrZm9y
bUlE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xDaXRlPjxBdXRob3I+WWFuYWdpbWFjaGk8L0F1dGhvcj48WWVhcj4yMDExPC9Z
ZWFyPjxSZWNOdW0+MTIyODwvUmVjTnVtPjxJRFRleHQ+SW5mbHVlbmNlIG9mIHBvbHltb3JwaGlz
bXMgd2l0aGluIHRoZSBtZXRob3RyZXhhdGUgcGF0aHdheSBnZW5lcyBvbiB0aGUgdG94aWNpdHkg
YW5kIGVmZmljYWN5IG9mIG1ldGhvdHJleGF0ZSBpbiBwYXRpZW50cyB3aXRoIGp1dmVuaWxlIGlk
aW9wYXRoaWMgYXJ0aHJpdGlzPC9JRFRleHQ+PE1ETCBSZWZfVHlwZT0iSm91cm5hbCI+PFJlZl9U
eXBlPkpvdXJuYWw8L1JlZl9UeXBlPjxSZWZfSUQ+MTIyODwvUmVmX0lEPjxUaXRsZV9QcmltYXJ5
PkluZmx1ZW5jZSBvZiBwb2x5bW9ycGhpc21zIHdpdGhpbiB0aGUgbWV0aG90cmV4YXRlIHBhdGh3
YXkgZ2VuZXMgb24gdGhlIHRveGljaXR5IGFuZCBlZmZpY2FjeSBvZiBtZXRob3RyZXhhdGUgaW4g
cGF0aWVudHMgd2l0aCBqdXZlbmlsZSBpZGlvcGF0aGljIGFydGhyaXRpczwvVGl0bGVfUHJpbWFy
eT48QXV0aG9yc19QcmltYXJ5PllhbmFnaW1hY2hpLE0uPC9BdXRob3JzX1ByaW1hcnk+PEF1dGhv
cnNfUHJpbWFyeT5OYXJ1dG8sVC48L0F1dGhvcnNfUHJpbWFyeT48QXV0aG9yc19QcmltYXJ5Pkhh
cmEsVC48L0F1dGhvcnNfUHJpbWFyeT48QXV0aG9yc19QcmltYXJ5Pktpa3VjaGksTS48L0F1dGhv
cnNfUHJpbWFyeT48QXV0aG9yc19QcmltYXJ5PkhhcmEsUi48L0F1dGhvcnNfUHJpbWFyeT48QXV0
aG9yc19QcmltYXJ5Pk1peWFtYWUsVC48L0F1dGhvcnNfUHJpbWFyeT48QXV0aG9yc19QcmltYXJ5
PkltYWdhd2EsVC48L0F1dGhvcnNfUHJpbWFyeT48QXV0aG9yc19QcmltYXJ5Pk1vcmksTS48L0F1
dGhvcnNfUHJpbWFyeT48QXV0aG9yc19QcmltYXJ5PkthbmVrbyxULjwvQXV0aG9yc19QcmltYXJ5
PjxBdXRob3JzX1ByaW1hcnk+TW9yaXRhLFMuPC9BdXRob3JzX1ByaW1hcnk+PEF1dGhvcnNfUHJp
bWFyeT5Hb3RvLEguPC9BdXRob3JzX1ByaW1hcnk+PEF1dGhvcnNfUHJpbWFyeT5Zb2tvdGEsUy48
L0F1dGhvcnNfUHJpbWFyeT48RGF0ZV9QcmltYXJ5PjIwMTEvMjwvRGF0ZV9QcmltYXJ5PjxLZXl3
b3Jkcz5hZHZlcnNlIGVmZmVjdHM8L0tleXdvcmRzPjxLZXl3b3Jkcz5hbGxlbGU8L0tleXdvcmRz
PjxLZXl3b3Jkcz5hbnRpcmhldW1hdGljIGFnZW50PC9LZXl3b3Jkcz48S2V5d29yZHM+QW50aXJo
ZXVtYXRpYyBBZ2VudHM8L0tleXdvcmRzPjxLZXl3b3Jkcz5hcnRocml0aXM8L0tleXdvcmRzPjxL
ZXl3b3Jkcz5BcnRocml0aXMsSnV2ZW5pbGU8L0tleXdvcmRzPjxLZXl3b3Jkcz5hcnRpY2xlPC9L
ZXl3b3Jkcz48S2V5d29yZHM+YXNzYXk8L0tleXdvcmRzPjxLZXl3b3Jkcz5jaGlsZDwvS2V5d29y
ZHM+PEtleXdvcmRzPmNvbmZpZGVuY2UgaW50ZXJ2YWw8L0tleXdvcmRzPjxLZXl3b3Jkcz5kcnVn
IHRoZXJhcHk8L0tleXdvcmRzPjxLZXl3b3Jkcz5mZW1hbGU8L0tleXdvcmRzPjxLZXl3b3Jkcz5n
YW1tYSBnbHV0YW15bCBoeWRyb2xhc2U8L0tleXdvcmRzPjxLZXl3b3Jkcz5nZW5lPC9LZXl3b3Jk
cz48S2V5d29yZHM+Z2VuZSBmcmVxdWVuY3k8L0tleXdvcmRzPjxLZXl3b3Jkcz5nZW5ldGljczwv
S2V5d29yZHM+PEtleXdvcmRzPmdlbm90eXBlPC9LZXl3b3Jkcz48S2V5d29yZHM+Z3JhZHVhdGU8
L0tleXdvcmRzPjxLZXl3b3Jkcz5IdW1hbnM8L0tleXdvcmRzPjxLZXl3b3Jkcz5oeWRyb2xhc2U8
L0tleXdvcmRzPjxLZXl3b3Jkcz5KYXBhbjwvS2V5d29yZHM+PEtleXdvcmRzPkphcGFuZXNlPC9L
ZXl3b3Jkcz48S2V5d29yZHM+anV2ZW5pbGU8L0tleXdvcmRzPjxLZXl3b3Jkcz5saXZlcjwvS2V5
d29yZHM+PEtleXdvcmRzPmxpdmVyIGR5c2Z1bmN0aW9uPC9LZXl3b3Jkcz48S2V5d29yZHM+bWFs
ZTwvS2V5d29yZHM+PEtleXdvcmRzPm1ldGhvZHM8L0tleXdvcmRzPjxLZXl3b3Jkcz5tZXRob3Ry
ZXhhdGU8L0tleXdvcmRzPjxLZXl3b3Jkcz5wYXRpZW50PC9LZXl3b3Jkcz48S2V5d29yZHM+cGVk
aWF0cmljczwvS2V5d29yZHM+PEtleXdvcmRzPnBoYXJtYWNvZ2VuZXRpY3M8L0tleXdvcmRzPjxL
ZXl3b3Jkcz5waHlzaW9wYXRob2xvZ3k8L0tleXdvcmRzPjxLZXl3b3Jkcz5Qb2x5bW9ycGhpc20s
U2luZ2xlIE51Y2xlb3RpZGU8L0tleXdvcmRzPjxLZXl3b3Jkcz5yaGV1bWF0b2lkIGZhY3Rvcjwv
S2V5d29yZHM+PEtleXdvcmRzPnJpc2s8L0tleXdvcmRzPjxLZXl3b3Jkcz5zY2hvb2w8L0tleXdv
cmRzPjxLZXl3b3Jkcz50aGVyYXBldXRpYyB1c2U8L0tleXdvcmRzPjxLZXl3b3Jkcz50aW1lPC9L
ZXl3b3Jkcz48S2V5d29yZHM+dG94aWNpdHk8L0tleXdvcmRzPjxLZXl3b3Jkcz50cmVhdG1lbnQg
b3V0Y29tZTwvS2V5d29yZHM+PEtleXdvcmRzPnVuaXZlcnNpdHk8L0tleXdvcmRzPjxSZXByaW50
Pk5vdCBpbiBGaWxlPC9SZXByaW50PjxTdGFydF9QYWdlPjIzNzwvU3RhcnRfUGFnZT48RW5kX1Bh
Z2U+MjQzPC9FbmRfUGFnZT48UGVyaW9kaWNhbD5Cci5KLkNsaW4uUGhhcm1hY29sLjwvUGVyaW9k
aWNhbD48Vm9sdW1lPjcxPC9Wb2x1bWU+PElzc3VlPjI8L0lzc3VlPjxVc2VyX0RlZl81PlBNQzMw
NDA1NDQ8L1VzZXJfRGVmXzU+PE1pc2NfMz4xMC4xMTExL2ouMTM2NS0yMTI1LjIwMTAuMDM4MTQu
eCBbZG9pXTwvTWlzY18zPjxBZGRyZXNzPkRlcGFydG1lbnQgb2YgUGVkaWF0cmljcywgWW9rb2hh
bWEgQ2l0eSBVbml2ZXJzaXR5IEdyYWR1YXRlIFNjaG9vbCBvZiBNZWRpY2luZSwgS2FuYXphd2Et
a3UsIFlva29oYW1hIDIzNi0wMDA0LCBKYXBhbi4gbS15YW5hZ2lAbXZpLmJpZ2xvYmUubmUuanA8
L0FkZHJlc3M+PFdlYl9VUkw+UE06MjEyMTk0MDQ8L1dlYl9VUkw+PFpaX0pvdXJuYWxGdWxsPjxm
IG5hbWU9IlN5c3RlbSI+QnJpdGlzaCBKb3VybmFsIG9mIENsaW5pY2FsIFBoYXJtYWNvbG9neTwv
Zj48L1paX0pvdXJuYWxGdWxsPjxaWl9Kb3VybmFsU3RkQWJicmV2PjxmIG5hbWU9IlN5c3RlbSI+
QnIuSi5DbGluLlBoYXJtYWNvbC48L2Y+PC9aWl9Kb3VybmFsU3RkQWJicmV2PjxaWl9Xb3JrZm9y
bUlE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,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Taking NSAID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MTX-polyglutamate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1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2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3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4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5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MTX-PG3-5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Higher total MTX-PG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kJ1bGF0b3ZpYyBDYWxhc2FuPC9BdXRob3I+PFllYXI+MjAx
MzwvWWVhcj48UmVjTnVtPjEwNzM8L1JlY051bT48SURUZXh0Pk1ldGhvdHJleGF0ZSBwb2x5Z2x1
dGFtYXRlcyBpbiBlcnl0aHJvY3l0ZXMgYXJlIGFzc29jaWF0ZWQgd2l0aCBsb3dlciBkaXNlYXNl
IGFjdGl2aXR5IGluIGp1dmVuaWxlIGlkaW9wYXRoaWMgYXJ0aHJpdGlzIHBhdGllbnRzPC9JRFRl
eHQ+PE1ETCBSZWZfVHlwZT0iSm91cm5hbCI+PFJlZl9UeXBlPkpvdXJuYWw8L1JlZl9UeXBlPjxS
ZWZfSUQ+MTA3MzwvUmVmX0lEPjxUaXRsZV9QcmltYXJ5Pk1ldGhvdHJleGF0ZSBwb2x5Z2x1dGFt
YXRlcyBpbiBlcnl0aHJvY3l0ZXMgYXJlIGFzc29jaWF0ZWQgd2l0aCBsb3dlciBkaXNlYXNlIGFj
dGl2aXR5IGluIGp1dmVuaWxlIGlkaW9wYXRoaWMgYXJ0aHJpdGlzIHBhdGllbnRzPC9UaXRsZV9Q
cmltYXJ5PjxBdXRob3JzX1ByaW1hcnk+QnVsYXRvdmljIENhbGFzYW4sTS48L0F1dGhvcnNfUHJp
bWFyeT48QXV0aG9yc19QcmltYXJ5PmRlbiBCb2VyLEUuPC9BdXRob3JzX1ByaW1hcnk+PEF1dGhv
cnNfUHJpbWFyeT5kZSBSb3R0ZSxNLkMuPC9BdXRob3JzX1ByaW1hcnk+PEF1dGhvcnNfUHJpbWFy
eT5WYXN0ZXJ0LFMuSi48L0F1dGhvcnNfUHJpbWFyeT48QXV0aG9yc19QcmltYXJ5PkthbXBodWlz
LFMuPC9BdXRob3JzX1ByaW1hcnk+PEF1dGhvcnNfUHJpbWFyeT5kZSBKb25nZSxSLjwvQXV0aG9y
c19QcmltYXJ5PjxBdXRob3JzX1ByaW1hcnk+V3VsZmZyYWF0LE4uTS48L0F1dGhvcnNfUHJpbWFy
eT48RGF0ZV9QcmltYXJ5PjIwMTMvMTEvMjg8L0RhdGVfUHJpbWFyeT48S2V5d29yZHM+YXJ0aHJp
dGlzPC9LZXl3b3Jkcz48S2V5d29yZHM+YXJ0aWNsZTwvS2V5d29yZHM+PEtleXdvcmRzPmRpc2Vh
c2UgYWN0aXZpdHk8L0tleXdvcmRzPjxLZXl3b3Jkcz5kaXNlYXNlIGFjdGl2aXR5IHNjb3JlPC9L
ZXl3b3Jkcz48S2V5d29yZHM+ZHJ1ZzwvS2V5d29yZHM+PEtleXdvcmRzPmRydWcgbW9uaXRvcmlu
ZzwvS2V5d29yZHM+PEtleXdvcmRzPmVyeXRocm9jeXRlPC9LZXl3b3Jkcz48S2V5d29yZHM+aG9z
cGl0YWw8L0tleXdvcmRzPjxLZXl3b3Jkcz5pbW11bm9sb2d5PC9LZXl3b3Jkcz48S2V5d29yZHM+
anV2ZW5pbGU8L0tleXdvcmRzPjxLZXl3b3Jkcz5KdXZlbmlsZSBBcnRocml0aXMgRGlzZWFzZSBB
Y3Rpdml0eSBTY29yZTwvS2V5d29yZHM+PEtleXdvcmRzPm1hc3Mgc3BlY3Ryb21ldHJ5PC9LZXl3
b3Jkcz48S2V5d29yZHM+bWV0aG90cmV4YXRlPC9LZXl3b3Jkcz48S2V5d29yZHM+bWV0aG90cmV4
YXRlIHBvbHlnbHV0YW1hdGU8L0tleXdvcmRzPjxLZXl3b3Jkcz5tb25pdG9yaW5nPC9LZXl3b3Jk
cz48S2V5d29yZHM+TmV0aGVybGFuZHM8L0tleXdvcmRzPjxLZXl3b3Jkcz5wYXRpZW50PC9LZXl3
b3Jkcz48S2V5d29yZHM+cHJvc3BlY3RpdmUgc3R1ZHk8L0tleXdvcmRzPjxLZXl3b3Jkcz50YW5k
ZW0gbWFzcyBzcGVjdHJvbWV0cnk8L0tleXdvcmRzPjxLZXl3b3Jkcz51bml2ZXJzaXR5PC9LZXl3
b3Jkcz48UmVwcmludD5Ob3QgaW4gRmlsZTwvUmVwcmludD48UGVyaW9kaWNhbD5Bbm4uUmhldW0u
RGlzLjwvUGVyaW9kaWNhbD48TWlzY18zPmFubnJoZXVtZGlzLTIwMTMtMjAzNzIzIFtwaWldOzEw
LjExMzYvYW5ucmhldW1kaXMtMjAxMy0yMDM3MjMgW2RvaV08L01pc2NfMz48QWRkcmVzcz5EZXBh
cnRtZW50IG9mIFBhZWRpYXRyaWMgSW1tdW5vbG9neSwgVW5pdmVyc2l0eSBNZWRpY2FsIENlbnRy
ZSBVdHJlY2h0LCBXaWxoZWxtaW5hIENoaWxkcmVuJmFwb3M7cyBIb3NwaXRhbCwgVXRyZWNodCwg
VGhlIE5ldGhlcmxhbmRzPC9BZGRyZXNzPjxXZWJfVVJMPlBNOjI0Mjg4MDEzPC9XZWJfVVJMPjxa
Wl9Kb3VybmFsRnVsbD48ZiBuYW1lPSJTeXN0ZW0iPkFubmFscyBvZiB0aGUgUmhldW1hdGljIERp
c2Vhc2VzPC9mPjwvWlpfSm91cm5hbEZ1bGw+PFpaX0pvdXJuYWxTdGRBYmJyZXY+PGYgbmFtZT0i
U3lzdGVtIj5Bbm4uUmhldW0uRGlzLjwvZj48L1paX0pvdXJuYWxTdGRBYmJyZXY+PFpaX1dvcmtm
b3JtSUQ+MTwvWlpfV29ya2Zvcm1JRD48L01ETD48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5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>Imaging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Presence of radiologic lesions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JhdmVsbGk8L0F1dGhvcj48WWVhcj4xOTk5PC9ZZWFyPjxS
ZWNOdW0+MTU1ODwvUmVjTnVtPjxJRFRleHQ+VGhlIGV4dGVuZGVkIG9saWdvYXJ0aWN1bGFyIHN1
YnR5cGUgaXMgdGhlIGJlc3QgcHJlZGljdG9yIG9mIG1ldGhvdHJleGF0ZSBlZmZpY2FjeSBpbiBq
dXZlbmlsZSBpZGlvcGF0aGljIGFydGhyaXRpczwvSURUZXh0PjxNREwgUmVmX1R5cGU9IkpvdXJu
YWwiPjxSZWZfVHlwZT5Kb3VybmFsPC9SZWZfVHlwZT48UmVmX0lEPjE1NTg8L1JlZl9JRD48VGl0
bGVfUHJpbWFyeT5UaGUgZXh0ZW5kZWQgb2xpZ29hcnRpY3VsYXIgc3VidHlwZSBpcyB0aGUgYmVz
dCBwcmVkaWN0b3Igb2YgbWV0aG90cmV4YXRlIGVmZmljYWN5IGluIGp1dmVuaWxlIGlkaW9wYXRo
aWMgYXJ0aHJpdGlzPC9UaXRsZV9QcmltYXJ5PjxBdXRob3JzX1ByaW1hcnk+UmF2ZWxsaSxBLjwv
QXV0aG9yc19QcmltYXJ5PjxBdXRob3JzX1ByaW1hcnk+VmlvbGEsUy48L0F1dGhvcnNfUHJpbWFy
eT48QXV0aG9yc19QcmltYXJ5Pk1pZ2xpYXZhY2NhLEQuPC9BdXRob3JzX1ByaW1hcnk+PEF1dGhv
cnNfUHJpbWFyeT5SdXBlcnRvLE4uPC9BdXRob3JzX1ByaW1hcnk+PEF1dGhvcnNfUHJpbWFyeT5Q
aXN0b3JpbyxBLjwvQXV0aG9yc19QcmltYXJ5PjxBdXRob3JzX1ByaW1hcnk+TWFydGluaSxBLjwv
QXV0aG9yc19QcmltYXJ5PjxEYXRlX1ByaW1hcnk+MTk5OS85PC9EYXRlX1ByaW1hcnk+PEtleXdv
cmRzPmFkb2xlc2NlbnQ8L0tleXdvcmRzPjxLZXl3b3Jkcz5BZ2Ugb2YgT25zZXQ8L0tleXdvcmRz
PjxLZXl3b3Jkcz5hbWlub3RyYW5zZmVyYXNlPC9LZXl3b3Jkcz48S2V5d29yZHM+YW5hbHlzaXM8
L0tleXdvcmRzPjxLZXl3b3Jkcz5hbmFseXNpcyBvZiB2YXJpYW5jZTwvS2V5d29yZHM+PEtleXdv
cmRzPmFudGlyaGV1bWF0aWMgYWdlbnQ8L0tleXdvcmRzPjxLZXl3b3Jkcz5BbnRpcmhldW1hdGlj
IEFnZW50czwvS2V5d29yZHM+PEtleXdvcmRzPmFydGhyaXRpczwvS2V5d29yZHM+PEtleXdvcmRz
PkFydGhyaXRpcyxKdXZlbmlsZTwvS2V5d29yZHM+PEtleXdvcmRzPmFydGljbGU8L0tleXdvcmRz
PjxLZXl3b3Jkcz5jaGVtaWNhbGx5IGluZHVjZWQ8L0tleXdvcmRzPjxLZXl3b3Jkcz5jaGlsZDwv
S2V5d29yZHM+PEtleXdvcmRzPkNoaWxkLFByZXNjaG9vbDwvS2V5d29yZHM+PEtleXdvcmRzPmNo
cm9uaWMgYXJ0aHJpdGlzPC9LZXl3b3Jkcz48S2V5d29yZHM+Y2xhc3NpZmljYXRpb248L0tleXdv
cmRzPjxLZXl3b3Jkcz5kaWFnbm9zaXM8L0tleXdvcmRzPjxLZXl3b3Jkcz5kaXNlYXNlIGNvbnRy
b2w8L0tleXdvcmRzPjxLZXl3b3Jkcz5kcnVnIG1vbml0b3Jpbmc8L0tleXdvcmRzPjxLZXl3b3Jk
cz5kcnVnIHRoZXJhcHk8L0tleXdvcmRzPjxLZXl3b3Jkcz5EcnVnLUluZHVjZWQgTGl2ZXIgSW5q
dXJ5PC9LZXl3b3Jkcz48S2V5d29yZHM+ZW56eW1vbG9neTwvS2V5d29yZHM+PEtleXdvcmRzPmV0
aW9sb2d5PC9LZXl3b3Jkcz48S2V5d29yZHM+ZmVtYWxlPC9LZXl3b3Jkcz48S2V5d29yZHM+R2Fz
dHJvaW50ZXN0aW5hbCBEaXNlYXNlczwvS2V5d29yZHM+PEtleXdvcmRzPmdhc3Ryb2ludGVzdGlu
YWwgdG94aWNpdHk8L0tleXdvcmRzPjxLZXl3b3Jkcz5IdW1hbnM8L0tleXdvcmRzPjxLZXl3b3Jk
cz5pbmRlcGVuZGVudCB2YXJpYWJsZTwvS2V5d29yZHM+PEtleXdvcmRzPmluZmFudDwvS2V5d29y
ZHM+PEtleXdvcmRzPkl0YWx5PC9LZXl3b3Jkcz48S2V5d29yZHM+anV2ZW5pbGU8L0tleXdvcmRz
PjxLZXl3b3Jkcz5sYWJvcmF0b3J5PC9LZXl3b3Jkcz48S2V5d29yZHM+bGl2ZXI8L0tleXdvcmRz
PjxLZXl3b3Jkcz5Mb2dpc3RpYyBNb2RlbHM8L0tleXdvcmRzPjxLZXl3b3Jkcz5tYWxlPC9LZXl3
b3Jkcz48S2V5d29yZHM+bWV0aG90cmV4YXRlPC9LZXl3b3Jkcz48S2V5d29yZHM+T2RkcyBSYXRp
bzwvS2V5d29yZHM+PEtleXdvcmRzPnBhdGhvbG9neTwvS2V5d29yZHM+PEtleXdvcmRzPnBhdGll
bnQ8L0tleXdvcmRzPjxLZXl3b3Jkcz5QcmVkaWN0aXZlIFZhbHVlIG9mIFRlc3RzPC9LZXl3b3Jk
cz48S2V5d29yZHM+UmVjdXJyZW5jZTwvS2V5d29yZHM+PEtleXdvcmRzPnJlbGFwc2U8L0tleXdv
cmRzPjxLZXl3b3Jkcz5SZW1pc3Npb24gSW5kdWN0aW9uPC9LZXl3b3Jkcz48S2V5d29yZHM+cmlz
azwvS2V5d29yZHM+PEtleXdvcmRzPnJpc2sgZmFjdG9yPC9LZXl3b3Jkcz48S2V5d29yZHM+c3R1
ZHkgZGVzaWduPC9LZXl3b3Jkcz48S2V5d29yZHM+dGhlcmFwZXV0aWMgdXNlPC9LZXl3b3Jkcz48
S2V5d29yZHM+dGhlcmFweTwvS2V5d29yZHM+PEtleXdvcmRzPnRocm9tYm9jeXRvc2lzPC9LZXl3
b3Jkcz48S2V5d29yZHM+dG94aWNpdHk8L0tleXdvcmRzPjxLZXl3b3Jkcz50cmVhdG1lbnQgb3V0
Y29tZTwvS2V5d29yZHM+PFJlcHJpbnQ+Tm90IGluIEZpbGU8L1JlcHJpbnQ+PFN0YXJ0X1BhZ2U+
MzE2PC9TdGFydF9QYWdlPjxFbmRfUGFnZT4zMjA8L0VuZF9QYWdlPjxQZXJpb2RpY2FsPkouUGVk
aWF0ci48L1BlcmlvZGljYWw+PFZvbHVtZT4xMzU8L1ZvbHVtZT48SXNzdWU+MzwvSXNzdWU+PE1p
c2NfMz5TMDAyMi0zNDc2KDk5KTcwMTI3LTcgW3BpaV08L01pc2NfMz48QWRkcmVzcz5EaXBhcnRp
bWVudG8gZGkgU2NpZW56ZSBQZWRpYXRyaWNoZSBkZWxsJmFwb3M7VW5pdmVyc2l0YSwgTGFib3Jh
dG9yaW8gZGkgSW5mb3JtYXRpY2EgTWVkaWNhLCBJc3RpdHV0byBkaSBSaWNvdmVybyBlIEN1cmEg
YSBDYXJhdHRlcmUgU2NpZW50aWZpY28gUG9saWNsaW5pY28sIFNhbiBNYXR0ZW8sIFBhdmlhLCBJ
dGFseTwvQWRkcmVzcz48V2ViX1VSTD5QTToxMDQ4NDc5NjwvV2ViX1VSTD48WlpfSm91cm5hbEZ1
bGw+PGYgbmFtZT0iU3lzdGVtIj5Kb3VybmFsIG9mIFBlZGlhdHJpY3M8L2Y+PC9aWl9Kb3VybmFs
RnVsbD48WlpfSm91cm5hbFN0ZEFiYnJldj48ZiBuYW1lPSJTeXN0ZW0iPkouUGVkaWF0ci48L2Y+
PC9aWl9Kb3VybmFsU3RkQWJicmV2PjxaWl9Xb3JrZm9ybUlEPjE8L1paX1dvcmtmb3JtSUQ+PC9N
REw+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1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</w:tcPr>
          <w:p w:rsidR="00362695" w:rsidRPr="001B2646" w:rsidRDefault="00362695" w:rsidP="005B5708">
            <w:pPr>
              <w:spacing w:after="0" w:line="240" w:lineRule="auto"/>
              <w:ind w:left="142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lastRenderedPageBreak/>
              <w:t>Genetics</w:t>
            </w:r>
            <w:r w:rsidRPr="001B2646">
              <w:rPr>
                <w:rFonts w:ascii="Times New Roman" w:eastAsia="MS Mincho" w:hAnsi="Times New Roman"/>
                <w:b/>
                <w:i/>
                <w:color w:val="000000"/>
                <w:sz w:val="20"/>
                <w:szCs w:val="20"/>
                <w:vertAlign w:val="superscript"/>
                <w:lang w:val="en-US" w:eastAsia="ja-JP"/>
              </w:rPr>
              <w:t>d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HLA-B27 positiv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3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0/1</w:t>
            </w: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Q2l0ZT48QXV0aG9yPlNjaG1lbGluZzwv
QXV0aG9yPjxZZWFyPjIwMDU8L1llYXI+PFJlY051bT4xNDI0PC9SZWNOdW0+PElEVGV4dD5JbmZs
dWVuY2Ugb2YgbWV0aHlsZW5ldGV0cmFoeWRyb2ZvbGF0ZSByZWR1Y3Rhc2UgcG9seW1vcnBoaXNt
cyBvbiBlZmZpY2FjeSBhbmQgdG94aWNpdHkgb2YgbWV0aG90cmV4YXRlIGluIHBhdGllbnRzIHdp
dGgganV2ZW5pbGUgaWRpb3BhdGhpYyBhcnRocml0aXM8L0lEVGV4dD48TURMIFJlZl9UeXBlPSJK
b3VybmFsIj48UmVmX1R5cGU+Sm91cm5hbDwvUmVmX1R5cGU+PFJlZl9JRD4xNDI0PC9SZWZfSUQ+
PFRpdGxlX1ByaW1hcnk+SW5mbHVlbmNlIG9mIG1ldGh5bGVuZXRldHJhaHlkcm9mb2xhdGUgcmVk
dWN0YXNlIHBvbHltb3JwaGlzbXMgb24gZWZmaWNhY3kgYW5kIHRveGljaXR5IG9mIG1ldGhvdHJl
eGF0ZSBpbiBwYXRpZW50cyB3aXRoIGp1dmVuaWxlIGlkaW9wYXRoaWMgYXJ0aHJpdGlzPC9UaXRs
ZV9QcmltYXJ5PjxBdXRob3JzX1ByaW1hcnk+U2NobWVsaW5nLEguPC9BdXRob3JzX1ByaW1hcnk+
PEF1dGhvcnNfUHJpbWFyeT5CaWJlcixELjwvQXV0aG9yc19QcmltYXJ5PjxBdXRob3JzX1ByaW1h
cnk+SGVpbnMsUy48L0F1dGhvcnNfUHJpbWFyeT48QXV0aG9yc19QcmltYXJ5Pkhvcm5lZmYsRy48
L0F1dGhvcnNfUHJpbWFyeT48RGF0ZV9QcmltYXJ5PjIwMDUvOTwvRGF0ZV9QcmltYXJ5PjxLZXl3
b3Jkcz5hZG9sZXNjZW50PC9LZXl3b3Jkcz48S2V5d29yZHM+YWR2ZXJzZSBlZmZlY3RzPC9LZXl3
b3Jkcz48S2V5d29yZHM+YWxsZWxlPC9LZXl3b3Jkcz48S2V5d29yZHM+YW5hbHlzaXM8L0tleXdv
cmRzPjxLZXl3b3Jkcz5hcnRocml0aXM8L0tleXdvcmRzPjxLZXl3b3Jkcz5BcnRocml0aXMsSnV2
ZW5pbGU8L0tleXdvcmRzPjxLZXl3b3Jkcz5hcnRpY2xlPC9LZXl3b3Jkcz48S2V5d29yZHM+Ymxv
b2Q8L0tleXdvcmRzPjxLZXl3b3Jkcz5ibG9vZCBjZWxsPC9LZXl3b3Jkcz48S2V5d29yZHM+QyBy
ZWFjdGl2ZSBwcm90ZWluPC9LZXl3b3Jkcz48S2V5d29yZHM+Qy1SZWFjdGl2ZSBQcm90ZWluPC9L
ZXl3b3Jkcz48S2V5d29yZHM+Y2hpIHNxdWFyZSB0ZXN0PC9LZXl3b3Jkcz48S2V5d29yZHM+Q2hp
LVNxdWFyZSBEaXN0cmlidXRpb248L0tleXdvcmRzPjxLZXl3b3Jkcz5jaGlsZDwvS2V5d29yZHM+
PEtleXdvcmRzPkNoaWxkLFByZXNjaG9vbDwvS2V5d29yZHM+PEtleXdvcmRzPkNvaG9ydCBTdHVk
aWVzPC9LZXl3b3Jkcz48S2V5d29yZHM+Y29tcGFyYXRpdmUgc3R1ZHk8L0tleXdvcmRzPjxLZXl3
b3Jkcz5Db25maWRlbmNlIEludGVydmFsczwvS2V5d29yZHM+PEtleXdvcmRzPmN5dG9wZW5pYTwv
S2V5d29yZHM+PEtleXdvcmRzPkROQTwvS2V5d29yZHM+PEtleXdvcmRzPkRvc2UtUmVzcG9uc2Ug
UmVsYXRpb25zaGlwLERydWc8L0tleXdvcmRzPjxLZXl3b3Jkcz5EcnVnIEFkbWluaXN0cmF0aW9u
IFNjaGVkdWxlPC9LZXl3b3Jkcz48S2V5d29yZHM+ZHJ1ZyB0aGVyYXB5PC9LZXl3b3Jkcz48S2V5
d29yZHM+ZW56eW1lPC9LZXl3b3Jkcz48S2V5d29yZHM+ZW56eW1lIGltbXVub2Fzc2F5PC9LZXl3
b3Jkcz48S2V5d29yZHM+ZXJ5dGhyb2N5dGU8L0tleXdvcmRzPjxLZXl3b3Jkcz5lcnl0aHJvY3l0
ZSBzZWRpbWVudGF0aW9uIHJhdGU8L0tleXdvcmRzPjxLZXl3b3Jkcz5mZW1hbGU8L0tleXdvcmRz
PjxLZXl3b3Jkcz5Gb2xsb3ctVXAgU3R1ZGllczwvS2V5d29yZHM+PEtleXdvcmRzPmdhc3Ryb2lu
dGVzdGluYWwgc3ltcHRvbTwvS2V5d29yZHM+PEtleXdvcmRzPmdlbmU8L0tleXdvcmRzPjxLZXl3
b3Jkcz5nZW5ldGljIG1hcmtlcjwvS2V5d29yZHM+PEtleXdvcmRzPkdlbmV0aWMgTWFya2Vyczwv
S2V5d29yZHM+PEtleXdvcmRzPmdlbmV0aWNzPC9LZXl3b3Jkcz48S2V5d29yZHM+Z2Vub3R5cGU8
L0tleXdvcmRzPjxLZXl3b3Jkcz5HZXJtYW55PC9LZXl3b3Jkcz48S2V5d29yZHM+aGFpciBsb3Nz
PC9LZXl3b3Jkcz48S2V5d29yZHM+aG9tb2N5c3RlaW5lPC9LZXl3b3Jkcz48S2V5d29yZHM+SHVt
YW5zPC9LZXl3b3Jkcz48S2V5d29yZHM+aW1tdW5vYXNzYXk8L0tleXdvcmRzPjxLZXl3b3Jkcz5q
b2ludDwvS2V5d29yZHM+PEtleXdvcmRzPkpvaW50czwvS2V5d29yZHM+PEtleXdvcmRzPmp1dmVu
aWxlPC9LZXl3b3Jkcz48S2V5d29yZHM+bWFsZTwvS2V5d29yZHM+PEtleXdvcmRzPm1hcmtlcjwv
S2V5d29yZHM+PEtleXdvcmRzPk1heGltdW0gVG9sZXJhdGVkIERvc2U8L0tleXdvcmRzPjxLZXl3
b3Jkcz5tZXRhYm9saXNtPC9LZXl3b3Jkcz48S2V5d29yZHM+bWV0aG9kczwvS2V5d29yZHM+PEtl
eXdvcmRzPm1ldGhvdHJleGF0ZTwvS2V5d29yZHM+PEtleXdvcmRzPk1ldGh5bGVuZXRldHJhaHlk
cm9mb2xhdGUgUmVkdWN0YXNlIChOQURQSDIpPC9LZXl3b3Jkcz48S2V5d29yZHM+cGF0aWVudDwv
S2V5d29yZHM+PEtleXdvcmRzPnBlZGlhdHJpY3M8L0tleXdvcmRzPjxLZXl3b3Jkcz5wbGFzbWE8
L0tleXdvcmRzPjxLZXl3b3Jkcz5wb2x5bWVyYXNlIGNoYWluIHJlYWN0aW9uPC9LZXl3b3Jkcz48
S2V5d29yZHM+UG9seW1vcnBoaXNtLEdlbmV0aWM8L0tleXdvcmRzPjxLZXl3b3Jkcz5wcm90ZWlu
PC9LZXl3b3Jkcz48S2V5d29yZHM+UmV0cm9zcGVjdGl2ZSBTdHVkaWVzPC9LZXl3b3Jkcz48S2V5
d29yZHM+cmlzayBhc3Nlc3NtZW50PC9LZXl3b3Jkcz48S2V5d29yZHM+c2VkaW1lbnRhdGlvbjwv
S2V5d29yZHM+PEtleXdvcmRzPnNlZGltZW50YXRpb24gcmF0ZTwvS2V5d29yZHM+PEtleXdvcmRz
PnNlbnNpdGl2aXR5IGFuZCBzcGVjaWZpY2l0eTwvS2V5d29yZHM+PEtleXdvcmRzPnNlcnVtPC9L
ZXl3b3Jkcz48S2V5d29yZHM+U2V2ZXJpdHkgb2YgSWxsbmVzcyBJbmRleDwvS2V5d29yZHM+PEtl
eXdvcmRzPnNpbmdsZSBudWNsZW90aWRlIHBvbHltb3JwaGlzbTwvS2V5d29yZHM+PEtleXdvcmRz
PnN5bXB0b208L0tleXdvcmRzPjxLZXl3b3Jkcz50aGVyYXBldXRpYyB1c2U8L0tleXdvcmRzPjxL
ZXl3b3Jkcz50aGVyYXB5PC9LZXl3b3Jkcz48S2V5d29yZHM+dG94aWNpdHk8L0tleXdvcmRzPjxL
ZXl3b3Jkcz50cmVhdG1lbnQgb3V0Y29tZTwvS2V5d29yZHM+PEtleXdvcmRzPnVuaXZlcnNpdHk8
L0tleXdvcmRzPjxSZXByaW50Pk5vdCBpbiBGaWxlPC9SZXByaW50PjxTdGFydF9QYWdlPjE4MzI8
L1N0YXJ0X1BhZ2U+PEVuZF9QYWdlPjE4MzY8L0VuZF9QYWdlPjxQZXJpb2RpY2FsPkouUmhldW1h
dG9sLjwvUGVyaW9kaWNhbD48Vm9sdW1lPjMyPC9Wb2x1bWU+PElzc3VlPjk8L0lzc3VlPjxNaXNj
XzM+MDMxNTE2MlgtMzItMTgzMiBbcGlpXTwvTWlzY18zPjxBZGRyZXNzPkRlcGFydG1lbnQgb2Yg
UGVkaWF0cmljcywgTWFydGluLUx1dGhlciBVbml2ZXJzaXR5IEhhbGxlLVdpdHRlbmJlcmcsIEhh
bGxlLCBHZXJtYW55LiBoZWlucmlrZS5zY2htZWxpbmdAbWVkaXppbi51bmktaGFsbGUuZGU8L0Fk
ZHJlc3M+PFdlYl9VUkw+UE06MTYxNDI4ODQ8L1dlYl9VUkw+PFpaX0pvdXJuYWxGdWxsPjxmIG5h
bWU9IlN5c3RlbSI+Sm91cm5hbCBvZiBSaGV1bWF0b2xvZ3k8L2Y+PC9aWl9Kb3VybmFsRnVsbD48
WlpfSm91cm5hbFN0ZEFiYnJldj48ZiBuYW1lPSJTeXN0ZW0iPkouUmhldW1hdG9sLjwvZj48L1pa
X0pvdXJuYWxTdGRBYmJyZXY+PFpaX1dvcmtmb3JtSUQ+MTwvWlpfV29ya2Zvcm1JRD48L01ETD48
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Q2l0ZT48QXV0aG9yPlNjaG1lbGluZzwv
QXV0aG9yPjxZZWFyPjIwMDU8L1llYXI+PFJlY051bT4xNDI0PC9SZWNOdW0+PElEVGV4dD5JbmZs
dWVuY2Ugb2YgbWV0aHlsZW5ldGV0cmFoeWRyb2ZvbGF0ZSByZWR1Y3Rhc2UgcG9seW1vcnBoaXNt
cyBvbiBlZmZpY2FjeSBhbmQgdG94aWNpdHkgb2YgbWV0aG90cmV4YXRlIGluIHBhdGllbnRzIHdp
dGgganV2ZW5pbGUgaWRpb3BhdGhpYyBhcnRocml0aXM8L0lEVGV4dD48TURMIFJlZl9UeXBlPSJK
b3VybmFsIj48UmVmX1R5cGU+Sm91cm5hbDwvUmVmX1R5cGU+PFJlZl9JRD4xNDI0PC9SZWZfSUQ+
PFRpdGxlX1ByaW1hcnk+SW5mbHVlbmNlIG9mIG1ldGh5bGVuZXRldHJhaHlkcm9mb2xhdGUgcmVk
dWN0YXNlIHBvbHltb3JwaGlzbXMgb24gZWZmaWNhY3kgYW5kIHRveGljaXR5IG9mIG1ldGhvdHJl
eGF0ZSBpbiBwYXRpZW50cyB3aXRoIGp1dmVuaWxlIGlkaW9wYXRoaWMgYXJ0aHJpdGlzPC9UaXRs
ZV9QcmltYXJ5PjxBdXRob3JzX1ByaW1hcnk+U2NobWVsaW5nLEguPC9BdXRob3JzX1ByaW1hcnk+
PEF1dGhvcnNfUHJpbWFyeT5CaWJlcixELjwvQXV0aG9yc19QcmltYXJ5PjxBdXRob3JzX1ByaW1h
cnk+SGVpbnMsUy48L0F1dGhvcnNfUHJpbWFyeT48QXV0aG9yc19QcmltYXJ5Pkhvcm5lZmYsRy48
L0F1dGhvcnNfUHJpbWFyeT48RGF0ZV9QcmltYXJ5PjIwMDUvOTwvRGF0ZV9QcmltYXJ5PjxLZXl3
b3Jkcz5hZG9sZXNjZW50PC9LZXl3b3Jkcz48S2V5d29yZHM+YWR2ZXJzZSBlZmZlY3RzPC9LZXl3
b3Jkcz48S2V5d29yZHM+YWxsZWxlPC9LZXl3b3Jkcz48S2V5d29yZHM+YW5hbHlzaXM8L0tleXdv
cmRzPjxLZXl3b3Jkcz5hcnRocml0aXM8L0tleXdvcmRzPjxLZXl3b3Jkcz5BcnRocml0aXMsSnV2
ZW5pbGU8L0tleXdvcmRzPjxLZXl3b3Jkcz5hcnRpY2xlPC9LZXl3b3Jkcz48S2V5d29yZHM+Ymxv
b2Q8L0tleXdvcmRzPjxLZXl3b3Jkcz5ibG9vZCBjZWxsPC9LZXl3b3Jkcz48S2V5d29yZHM+QyBy
ZWFjdGl2ZSBwcm90ZWluPC9LZXl3b3Jkcz48S2V5d29yZHM+Qy1SZWFjdGl2ZSBQcm90ZWluPC9L
ZXl3b3Jkcz48S2V5d29yZHM+Y2hpIHNxdWFyZSB0ZXN0PC9LZXl3b3Jkcz48S2V5d29yZHM+Q2hp
LVNxdWFyZSBEaXN0cmlidXRpb248L0tleXdvcmRzPjxLZXl3b3Jkcz5jaGlsZDwvS2V5d29yZHM+
PEtleXdvcmRzPkNoaWxkLFByZXNjaG9vbDwvS2V5d29yZHM+PEtleXdvcmRzPkNvaG9ydCBTdHVk
aWVzPC9LZXl3b3Jkcz48S2V5d29yZHM+Y29tcGFyYXRpdmUgc3R1ZHk8L0tleXdvcmRzPjxLZXl3
b3Jkcz5Db25maWRlbmNlIEludGVydmFsczwvS2V5d29yZHM+PEtleXdvcmRzPmN5dG9wZW5pYTwv
S2V5d29yZHM+PEtleXdvcmRzPkROQTwvS2V5d29yZHM+PEtleXdvcmRzPkRvc2UtUmVzcG9uc2Ug
UmVsYXRpb25zaGlwLERydWc8L0tleXdvcmRzPjxLZXl3b3Jkcz5EcnVnIEFkbWluaXN0cmF0aW9u
IFNjaGVkdWxlPC9LZXl3b3Jkcz48S2V5d29yZHM+ZHJ1ZyB0aGVyYXB5PC9LZXl3b3Jkcz48S2V5
d29yZHM+ZW56eW1lPC9LZXl3b3Jkcz48S2V5d29yZHM+ZW56eW1lIGltbXVub2Fzc2F5PC9LZXl3
b3Jkcz48S2V5d29yZHM+ZXJ5dGhyb2N5dGU8L0tleXdvcmRzPjxLZXl3b3Jkcz5lcnl0aHJvY3l0
ZSBzZWRpbWVudGF0aW9uIHJhdGU8L0tleXdvcmRzPjxLZXl3b3Jkcz5mZW1hbGU8L0tleXdvcmRz
PjxLZXl3b3Jkcz5Gb2xsb3ctVXAgU3R1ZGllczwvS2V5d29yZHM+PEtleXdvcmRzPmdhc3Ryb2lu
dGVzdGluYWwgc3ltcHRvbTwvS2V5d29yZHM+PEtleXdvcmRzPmdlbmU8L0tleXdvcmRzPjxLZXl3
b3Jkcz5nZW5ldGljIG1hcmtlcjwvS2V5d29yZHM+PEtleXdvcmRzPkdlbmV0aWMgTWFya2Vyczwv
S2V5d29yZHM+PEtleXdvcmRzPmdlbmV0aWNzPC9LZXl3b3Jkcz48S2V5d29yZHM+Z2Vub3R5cGU8
L0tleXdvcmRzPjxLZXl3b3Jkcz5HZXJtYW55PC9LZXl3b3Jkcz48S2V5d29yZHM+aGFpciBsb3Nz
PC9LZXl3b3Jkcz48S2V5d29yZHM+aG9tb2N5c3RlaW5lPC9LZXl3b3Jkcz48S2V5d29yZHM+SHVt
YW5zPC9LZXl3b3Jkcz48S2V5d29yZHM+aW1tdW5vYXNzYXk8L0tleXdvcmRzPjxLZXl3b3Jkcz5q
b2ludDwvS2V5d29yZHM+PEtleXdvcmRzPkpvaW50czwvS2V5d29yZHM+PEtleXdvcmRzPmp1dmVu
aWxlPC9LZXl3b3Jkcz48S2V5d29yZHM+bWFsZTwvS2V5d29yZHM+PEtleXdvcmRzPm1hcmtlcjwv
S2V5d29yZHM+PEtleXdvcmRzPk1heGltdW0gVG9sZXJhdGVkIERvc2U8L0tleXdvcmRzPjxLZXl3
b3Jkcz5tZXRhYm9saXNtPC9LZXl3b3Jkcz48S2V5d29yZHM+bWV0aG9kczwvS2V5d29yZHM+PEtl
eXdvcmRzPm1ldGhvdHJleGF0ZTwvS2V5d29yZHM+PEtleXdvcmRzPk1ldGh5bGVuZXRldHJhaHlk
cm9mb2xhdGUgUmVkdWN0YXNlIChOQURQSDIpPC9LZXl3b3Jkcz48S2V5d29yZHM+cGF0aWVudDwv
S2V5d29yZHM+PEtleXdvcmRzPnBlZGlhdHJpY3M8L0tleXdvcmRzPjxLZXl3b3Jkcz5wbGFzbWE8
L0tleXdvcmRzPjxLZXl3b3Jkcz5wb2x5bWVyYXNlIGNoYWluIHJlYWN0aW9uPC9LZXl3b3Jkcz48
S2V5d29yZHM+UG9seW1vcnBoaXNtLEdlbmV0aWM8L0tleXdvcmRzPjxLZXl3b3Jkcz5wcm90ZWlu
PC9LZXl3b3Jkcz48S2V5d29yZHM+UmV0cm9zcGVjdGl2ZSBTdHVkaWVzPC9LZXl3b3Jkcz48S2V5
d29yZHM+cmlzayBhc3Nlc3NtZW50PC9LZXl3b3Jkcz48S2V5d29yZHM+c2VkaW1lbnRhdGlvbjwv
S2V5d29yZHM+PEtleXdvcmRzPnNlZGltZW50YXRpb24gcmF0ZTwvS2V5d29yZHM+PEtleXdvcmRz
PnNlbnNpdGl2aXR5IGFuZCBzcGVjaWZpY2l0eTwvS2V5d29yZHM+PEtleXdvcmRzPnNlcnVtPC9L
ZXl3b3Jkcz48S2V5d29yZHM+U2V2ZXJpdHkgb2YgSWxsbmVzcyBJbmRleDwvS2V5d29yZHM+PEtl
eXdvcmRzPnNpbmdsZSBudWNsZW90aWRlIHBvbHltb3JwaGlzbTwvS2V5d29yZHM+PEtleXdvcmRz
PnN5bXB0b208L0tleXdvcmRzPjxLZXl3b3Jkcz50aGVyYXBldXRpYyB1c2U8L0tleXdvcmRzPjxL
ZXl3b3Jkcz50aGVyYXB5PC9LZXl3b3Jkcz48S2V5d29yZHM+dG94aWNpdHk8L0tleXdvcmRzPjxL
ZXl3b3Jkcz50cmVhdG1lbnQgb3V0Y29tZTwvS2V5d29yZHM+PEtleXdvcmRzPnVuaXZlcnNpdHk8
L0tleXdvcmRzPjxSZXByaW50Pk5vdCBpbiBGaWxlPC9SZXByaW50PjxTdGFydF9QYWdlPjE4MzI8
L1N0YXJ0X1BhZ2U+PEVuZF9QYWdlPjE4MzY8L0VuZF9QYWdlPjxQZXJpb2RpY2FsPkouUmhldW1h
dG9sLjwvUGVyaW9kaWNhbD48Vm9sdW1lPjMyPC9Wb2x1bWU+PElzc3VlPjk8L0lzc3VlPjxNaXNj
XzM+MDMxNTE2MlgtMzItMTgzMiBbcGlpXTwvTWlzY18zPjxBZGRyZXNzPkRlcGFydG1lbnQgb2Yg
UGVkaWF0cmljcywgTWFydGluLUx1dGhlciBVbml2ZXJzaXR5IEhhbGxlLVdpdHRlbmJlcmcsIEhh
bGxlLCBHZXJtYW55LiBoZWlucmlrZS5zY2htZWxpbmdAbWVkaXppbi51bmktaGFsbGUuZGU8L0Fk
ZHJlc3M+PFdlYl9VUkw+UE06MTYxNDI4ODQ8L1dlYl9VUkw+PFpaX0pvdXJuYWxGdWxsPjxmIG5h
bWU9IlN5c3RlbSI+Sm91cm5hbCBvZiBSaGV1bWF0b2xvZ3k8L2Y+PC9aWl9Kb3VybmFsRnVsbD48
WlpfSm91cm5hbFN0ZEFiYnJldj48ZiBuYW1lPSJTeXN0ZW0iPkouUmhldW1hdG9sLjwvZj48L1pa
X0pvdXJuYWxTdGRBYmJyZXY+PFpaX1dvcmtmb3JtSUQ+MTwvWlpfV29ya2Zvcm1JRD48L01ETD48
L0NpdGU+PC9SZWZtYW4+AG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,6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1801133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/0</w:t>
            </w: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VmFuIERpamtodWl6ZW48L0F1dGhvcj48WWVhcj4yMDE0PC9Z
ZWFyPjxSZWNOdW0+MTY0MDwvUmVjTnVtPjxJRFRleHQ+UHJlZGljdGlvbiBvZiBNZXRob3RyZXhh
dGUgSW50b2xlcmFuY2UgaW4gSnV2ZW5pbGUgSWRpb3BhdGhpYyBBcnRocml0aXM6IGEgcHJvc3Bl
Y3RpdmUsIG9ic2VydmF0aW9uYWwgY29ob3J0IHN0dWR5PC9JRFRleHQ+PE1ETCBSZWZfVHlwZT0i
R2VuZXJpYyI+PFJlZl9UeXBlPkdlbmVyaWM8L1JlZl9UeXBlPjxSZWZfSUQ+MTY0MDwvUmVmX0lE
PjxUaXRsZV9QcmltYXJ5PlByZWRpY3Rpb24gb2YgTWV0aG90cmV4YXRlIEludG9sZXJhbmNlIGlu
IEp1dmVuaWxlIElkaW9wYXRoaWMgQXJ0aHJpdGlzOiBhIHByb3NwZWN0aXZlLCBvYnNlcnZhdGlv
bmFsIGNvaG9ydCBzdHVkeTwvVGl0bGVfUHJpbWFyeT48QXV0aG9yc19QcmltYXJ5PlZhbiBEaWpr
aHVpemVuLEUuSC5QLjwvQXV0aG9yc19QcmltYXJ5PjxBdXRob3JzX1ByaW1hcnk+QnVsYXRvdmlj
IENhbGFzYW4sTS48L0F1dGhvcnNfUHJpbWFyeT48QXV0aG9yc19QcmltYXJ5PlBsdWlqbSxTLk0u
Ri48L0F1dGhvcnNfUHJpbWFyeT48QXV0aG9yc19QcmltYXJ5PkRlIFJvdHRlLE0uQy5GLkouPC9B
dXRob3JzX1ByaW1hcnk+PEF1dGhvcnNfUHJpbWFyeT5WYXN0ZXJ0LFMuSi48L0F1dGhvcnNfUHJp
bWFyeT48QXV0aG9yc19QcmltYXJ5PkthbXBodWlzLFMuTS5NLjwvQXV0aG9yc19QcmltYXJ5PjxB
dXRob3JzX1ByaW1hcnk+ZGUgSm9uZ2UsUi48L0F1dGhvcnNfUHJpbWFyeT48QXV0aG9yc19Qcmlt
YXJ5Pld1bGZmcmFhdCxOLk0uPC9BdXRob3JzX1ByaW1hcnk+PERhdGVfUHJpbWFyeT4yMDE0PC9E
YXRlX1ByaW1hcnk+PEtleXdvcmRzPnByZWRpY3Rpb248L0tleXdvcmRzPjxLZXl3b3Jkcz5tZXRo
b3RyZXhhdGU8L0tleXdvcmRzPjxLZXl3b3Jkcz5qdXZlbmlsZTwvS2V5d29yZHM+PEtleXdvcmRz
PmFydGhyaXRpczwvS2V5d29yZHM+PEtleXdvcmRzPkp1dmVuaWxlIElkaW9wYXRoaWMgQXJ0aHJp
dGlzPC9LZXl3b3Jkcz48S2V5d29yZHM+Q29ob3J0IFN0dWRpZXM8L0tleXdvcmRzPjxSZXByaW50
Pk5vdCBpbiBGaWxlPC9SZXByaW50PjxQZXJpb2RpY2FsPlBlZGlhdHIgUmhldW1hdG9sIE9ubGlu
ZSBKPC9QZXJpb2RpY2FsPjxWb2x1bWU+c3VibWl0dGVkPC9Wb2x1bWU+PFpaX0pvdXJuYWxGdWxs
PjxmIG5hbWU9IlN5c3RlbSI+UGVkaWF0ciBSaGV1bWF0b2wgT25saW5lIEo8L2Y+PC9aWl9Kb3Vy
bmFsRnVsbD48WlpfV29ya2Zvcm1JRD4zMzwvWlpfV29ya2Zvcm1JRD48L01ETD48L0NpdGU+PENp
dGU+PEF1dGhvcj5ZYW5hZ2ltYWNoaTwvQXV0aG9yPjxZZWFyPjIwMTE8L1llYXI+PFJlY051bT4x
MjI4PC9SZWNOdW0+PElEVGV4dD5JbmZsdWVuY2Ugb2YgcG9seW1vcnBoaXNtcyB3aXRoaW4gdGhl
IG1ldGhvdHJleGF0ZSBwYXRod2F5IGdlbmVzIG9uIHRoZSB0b3hpY2l0eSBhbmQgZWZmaWNhY3kg
b2YgbWV0aG90cmV4YXRlIGluIHBhdGllbnRzIHdpdGgganV2ZW5pbGUgaWRpb3BhdGhpYyBhcnRo
cml0aXM8L0lEVGV4dD48TURMIFJlZl9UeXBlPSJKb3VybmFsIj48UmVmX1R5cGU+Sm91cm5hbDwv
UmVmX1R5cGU+PFJlZl9JRD4xMjI4PC9SZWZfSUQ+PFRpdGxlX1ByaW1hcnk+SW5mbHVlbmNlIG9m
IHBvbHltb3JwaGlzbXMgd2l0aGluIHRoZSBtZXRob3RyZXhhdGUgcGF0aHdheSBnZW5lcyBvbiB0
aGUgdG94aWNpdHkgYW5kIGVmZmljYWN5IG9mIG1ldGhvdHJleGF0ZSBpbiBwYXRpZW50cyB3aXRo
IGp1dmVuaWxlIGlkaW9wYXRoaWMgYXJ0aHJpdGlzPC9UaXRsZV9QcmltYXJ5PjxBdXRob3JzX1By
aW1hcnk+WWFuYWdpbWFjaGksTS48L0F1dGhvcnNfUHJpbWFyeT48QXV0aG9yc19QcmltYXJ5Pk5h
cnV0byxULjwvQXV0aG9yc19QcmltYXJ5PjxBdXRob3JzX1ByaW1hcnk+SGFyYSxULjwvQXV0aG9y
c19QcmltYXJ5PjxBdXRob3JzX1ByaW1hcnk+S2lrdWNoaSxNLjwvQXV0aG9yc19QcmltYXJ5PjxB
dXRob3JzX1ByaW1hcnk+SGFyYSxSLjwvQXV0aG9yc19QcmltYXJ5PjxBdXRob3JzX1ByaW1hcnk+
TWl5YW1hZSxULjwvQXV0aG9yc19QcmltYXJ5PjxBdXRob3JzX1ByaW1hcnk+SW1hZ2F3YSxULjwv
QXV0aG9yc19QcmltYXJ5PjxBdXRob3JzX1ByaW1hcnk+TW9yaSxNLjwvQXV0aG9yc19QcmltYXJ5
PjxBdXRob3JzX1ByaW1hcnk+S2FuZWtvLFQuPC9BdXRob3JzX1ByaW1hcnk+PEF1dGhvcnNfUHJp
bWFyeT5Nb3JpdGEsUy48L0F1dGhvcnNfUHJpbWFyeT48QXV0aG9yc19QcmltYXJ5PkdvdG8sSC48
L0F1dGhvcnNfUHJpbWFyeT48QXV0aG9yc19QcmltYXJ5Pllva290YSxTLjwvQXV0aG9yc19Qcmlt
YXJ5PjxEYXRlX1ByaW1hcnk+MjAxMS8yPC9EYXRlX1ByaW1hcnk+PEtleXdvcmRzPmFkdmVyc2Ug
ZWZmZWN0czwvS2V5d29yZHM+PEtleXdvcmRzPmFsbGVsZTwvS2V5d29yZHM+PEtleXdvcmRzPmFu
dGlyaGV1bWF0aWMgYWdlbnQ8L0tleXdvcmRzPjxLZXl3b3Jkcz5BbnRpcmhldW1hdGljIEFnZW50
czwvS2V5d29yZHM+PEtleXdvcmRzPmFydGhyaXRpczwvS2V5d29yZHM+PEtleXdvcmRzPkFydGhy
aXRpcyxKdXZlbmlsZTwvS2V5d29yZHM+PEtleXdvcmRzPmFydGljbGU8L0tleXdvcmRzPjxLZXl3
b3Jkcz5hc3NheTwvS2V5d29yZHM+PEtleXdvcmRzPmNoaWxkPC9LZXl3b3Jkcz48S2V5d29yZHM+
Y29uZmlkZW5jZSBpbnRlcnZhbDwvS2V5d29yZHM+PEtleXdvcmRzPmRydWcgdGhlcmFweTwvS2V5
d29yZHM+PEtleXdvcmRzPmZlbWFsZTwvS2V5d29yZHM+PEtleXdvcmRzPmdhbW1hIGdsdXRhbXls
IGh5ZHJvbGFzZTwvS2V5d29yZHM+PEtleXdvcmRzPmdlbmU8L0tleXdvcmRzPjxLZXl3b3Jkcz5n
ZW5lIGZyZXF1ZW5jeTwvS2V5d29yZHM+PEtleXdvcmRzPmdlbmV0aWNzPC9LZXl3b3Jkcz48S2V5
d29yZHM+Z2Vub3R5cGU8L0tleXdvcmRzPjxLZXl3b3Jkcz5ncmFkdWF0ZTwvS2V5d29yZHM+PEtl
eXdvcmRzPkh1bWFuczwvS2V5d29yZHM+PEtleXdvcmRzPmh5ZHJvbGFzZTwvS2V5d29yZHM+PEtl
eXdvcmRzPkphcGFuPC9LZXl3b3Jkcz48S2V5d29yZHM+SmFwYW5lc2U8L0tleXdvcmRzPjxLZXl3
b3Jkcz5qdXZlbmlsZTwvS2V5d29yZHM+PEtleXdvcmRzPmxpdmVyPC9LZXl3b3Jkcz48S2V5d29y
ZHM+bGl2ZXIgZHlzZnVuY3Rpb248L0tleXdvcmRzPjxLZXl3b3Jkcz5tYWxlPC9LZXl3b3Jkcz48
S2V5d29yZHM+bWV0aG9kczwvS2V5d29yZHM+PEtleXdvcmRzPm1ldGhvdHJleGF0ZTwvS2V5d29y
ZHM+PEtleXdvcmRzPnBhdGllbnQ8L0tleXdvcmRzPjxLZXl3b3Jkcz5wZWRpYXRyaWNzPC9LZXl3
b3Jkcz48S2V5d29yZHM+cGhhcm1hY29nZW5ldGljczwvS2V5d29yZHM+PEtleXdvcmRzPnBoeXNp
b3BhdGhvbG9neTwvS2V5d29yZHM+PEtleXdvcmRzPlBvbHltb3JwaGlzbSxTaW5nbGUgTnVjbGVv
dGlkZTwvS2V5d29yZHM+PEtleXdvcmRzPnJoZXVtYXRvaWQgZmFjdG9yPC9LZXl3b3Jkcz48S2V5
d29yZHM+cmlzazwvS2V5d29yZHM+PEtleXdvcmRzPnNjaG9vbDwvS2V5d29yZHM+PEtleXdvcmRz
PnRoZXJhcGV1dGljIHVzZTwvS2V5d29yZHM+PEtleXdvcmRzPnRpbWU8L0tleXdvcmRzPjxLZXl3
b3Jkcz50b3hpY2l0eTwvS2V5d29yZHM+PEtleXdvcmRzPnRyZWF0bWVudCBvdXRjb21lPC9LZXl3
b3Jkcz48S2V5d29yZHM+dW5pdmVyc2l0eTwvS2V5d29yZHM+PFJlcHJpbnQ+Tm90IGluIEZpbGU8
L1JlcHJpbnQ+PFN0YXJ0X1BhZ2U+MjM3PC9TdGFydF9QYWdlPjxFbmRfUGFnZT4yNDM8L0VuZF9Q
YWdlPjxQZXJpb2RpY2FsPkJyLkouQ2xpbi5QaGFybWFjb2wuPC9QZXJpb2RpY2FsPjxWb2x1bWU+
NzE8L1ZvbHVtZT48SXNzdWU+MjwvSXNzdWU+PFVzZXJfRGVmXzU+UE1DMzA0MDU0NDwvVXNlcl9E
ZWZfNT48TWlzY18zPjEwLjExMTEvai4xMzY1LTIxMjUuMjAxMC4wMzgxNC54IFtkb2ldPC9NaXNj
XzM+PEFkZHJlc3M+RGVwYXJ0bWVudCBvZiBQZWRpYXRyaWNzLCBZb2tvaGFtYSBDaXR5IFVuaXZl
cnNpdHkgR3JhZHVhdGUgU2Nob29sIG9mIE1lZGljaW5lLCBLYW5hemF3YS1rdSwgWW9rb2hhbWEg
MjM2LTAwMDQsIEphcGFuLiBtLXlhbmFnaUBtdmkuYmlnbG9iZS5uZS5qcDwvQWRkcmVzcz48V2Vi
X1VSTD5QTToyMTIxOTQwNDwvV2ViX1VSTD48WlpfSm91cm5hbEZ1bGw+PGYgbmFtZT0iU3lzdGVt
Ij5Ccml0aXNoIEpvdXJuYWwgb2YgQ2xpbmljYWwgUGhhcm1hY29sb2d5PC9mPjwvWlpfSm91cm5h
bEZ1bGw+PFpaX0pvdXJuYWxTdGRBYmJyZXY+PGYgbmFtZT0iU3lzdGVtIj5Cci5KLkNsaW4uUGhh
cm1hY29sLjwvZj48L1paX0pvdXJuYWxTdGRBYmJyZXY+PFpaX1dvcmtmb3JtSUQ+MTwvWlpfV29y
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VmFuIERpamtodWl6ZW48L0F1dGhvcj48WWVhcj4yMDE0PC9Z
ZWFyPjxSZWNOdW0+MTY0MDwvUmVjTnVtPjxJRFRleHQ+UHJlZGljdGlvbiBvZiBNZXRob3RyZXhh
dGUgSW50b2xlcmFuY2UgaW4gSnV2ZW5pbGUgSWRpb3BhdGhpYyBBcnRocml0aXM6IGEgcHJvc3Bl
Y3RpdmUsIG9ic2VydmF0aW9uYWwgY29ob3J0IHN0dWR5PC9JRFRleHQ+PE1ETCBSZWZfVHlwZT0i
R2VuZXJpYyI+PFJlZl9UeXBlPkdlbmVyaWM8L1JlZl9UeXBlPjxSZWZfSUQ+MTY0MDwvUmVmX0lE
PjxUaXRsZV9QcmltYXJ5PlByZWRpY3Rpb24gb2YgTWV0aG90cmV4YXRlIEludG9sZXJhbmNlIGlu
IEp1dmVuaWxlIElkaW9wYXRoaWMgQXJ0aHJpdGlzOiBhIHByb3NwZWN0aXZlLCBvYnNlcnZhdGlv
bmFsIGNvaG9ydCBzdHVkeTwvVGl0bGVfUHJpbWFyeT48QXV0aG9yc19QcmltYXJ5PlZhbiBEaWpr
aHVpemVuLEUuSC5QLjwvQXV0aG9yc19QcmltYXJ5PjxBdXRob3JzX1ByaW1hcnk+QnVsYXRvdmlj
IENhbGFzYW4sTS48L0F1dGhvcnNfUHJpbWFyeT48QXV0aG9yc19QcmltYXJ5PlBsdWlqbSxTLk0u
Ri48L0F1dGhvcnNfUHJpbWFyeT48QXV0aG9yc19QcmltYXJ5PkRlIFJvdHRlLE0uQy5GLkouPC9B
dXRob3JzX1ByaW1hcnk+PEF1dGhvcnNfUHJpbWFyeT5WYXN0ZXJ0LFMuSi48L0F1dGhvcnNfUHJp
bWFyeT48QXV0aG9yc19QcmltYXJ5PkthbXBodWlzLFMuTS5NLjwvQXV0aG9yc19QcmltYXJ5PjxB
dXRob3JzX1ByaW1hcnk+ZGUgSm9uZ2UsUi48L0F1dGhvcnNfUHJpbWFyeT48QXV0aG9yc19Qcmlt
YXJ5Pld1bGZmcmFhdCxOLk0uPC9BdXRob3JzX1ByaW1hcnk+PERhdGVfUHJpbWFyeT4yMDE0PC9E
YXRlX1ByaW1hcnk+PEtleXdvcmRzPnByZWRpY3Rpb248L0tleXdvcmRzPjxLZXl3b3Jkcz5tZXRo
b3RyZXhhdGU8L0tleXdvcmRzPjxLZXl3b3Jkcz5qdXZlbmlsZTwvS2V5d29yZHM+PEtleXdvcmRz
PmFydGhyaXRpczwvS2V5d29yZHM+PEtleXdvcmRzPkp1dmVuaWxlIElkaW9wYXRoaWMgQXJ0aHJp
dGlzPC9LZXl3b3Jkcz48S2V5d29yZHM+Q29ob3J0IFN0dWRpZXM8L0tleXdvcmRzPjxSZXByaW50
Pk5vdCBpbiBGaWxlPC9SZXByaW50PjxQZXJpb2RpY2FsPlBlZGlhdHIgUmhldW1hdG9sIE9ubGlu
ZSBKPC9QZXJpb2RpY2FsPjxWb2x1bWU+c3VibWl0dGVkPC9Wb2x1bWU+PFpaX0pvdXJuYWxGdWxs
PjxmIG5hbWU9IlN5c3RlbSI+UGVkaWF0ciBSaGV1bWF0b2wgT25saW5lIEo8L2Y+PC9aWl9Kb3Vy
bmFsRnVsbD48WlpfV29ya2Zvcm1JRD4zMzwvWlpfV29ya2Zvcm1JRD48L01ETD48L0NpdGU+PENp
dGU+PEF1dGhvcj5ZYW5hZ2ltYWNoaTwvQXV0aG9yPjxZZWFyPjIwMTE8L1llYXI+PFJlY051bT4x
MjI4PC9SZWNOdW0+PElEVGV4dD5JbmZsdWVuY2Ugb2YgcG9seW1vcnBoaXNtcyB3aXRoaW4gdGhl
IG1ldGhvdHJleGF0ZSBwYXRod2F5IGdlbmVzIG9uIHRoZSB0b3hpY2l0eSBhbmQgZWZmaWNhY3kg
b2YgbWV0aG90cmV4YXRlIGluIHBhdGllbnRzIHdpdGgganV2ZW5pbGUgaWRpb3BhdGhpYyBhcnRo
cml0aXM8L0lEVGV4dD48TURMIFJlZl9UeXBlPSJKb3VybmFsIj48UmVmX1R5cGU+Sm91cm5hbDwv
UmVmX1R5cGU+PFJlZl9JRD4xMjI4PC9SZWZfSUQ+PFRpdGxlX1ByaW1hcnk+SW5mbHVlbmNlIG9m
IHBvbHltb3JwaGlzbXMgd2l0aGluIHRoZSBtZXRob3RyZXhhdGUgcGF0aHdheSBnZW5lcyBvbiB0
aGUgdG94aWNpdHkgYW5kIGVmZmljYWN5IG9mIG1ldGhvdHJleGF0ZSBpbiBwYXRpZW50cyB3aXRo
IGp1dmVuaWxlIGlkaW9wYXRoaWMgYXJ0aHJpdGlzPC9UaXRsZV9QcmltYXJ5PjxBdXRob3JzX1By
aW1hcnk+WWFuYWdpbWFjaGksTS48L0F1dGhvcnNfUHJpbWFyeT48QXV0aG9yc19QcmltYXJ5Pk5h
cnV0byxULjwvQXV0aG9yc19QcmltYXJ5PjxBdXRob3JzX1ByaW1hcnk+SGFyYSxULjwvQXV0aG9y
c19QcmltYXJ5PjxBdXRob3JzX1ByaW1hcnk+S2lrdWNoaSxNLjwvQXV0aG9yc19QcmltYXJ5PjxB
dXRob3JzX1ByaW1hcnk+SGFyYSxSLjwvQXV0aG9yc19QcmltYXJ5PjxBdXRob3JzX1ByaW1hcnk+
TWl5YW1hZSxULjwvQXV0aG9yc19QcmltYXJ5PjxBdXRob3JzX1ByaW1hcnk+SW1hZ2F3YSxULjwv
QXV0aG9yc19QcmltYXJ5PjxBdXRob3JzX1ByaW1hcnk+TW9yaSxNLjwvQXV0aG9yc19QcmltYXJ5
PjxBdXRob3JzX1ByaW1hcnk+S2FuZWtvLFQuPC9BdXRob3JzX1ByaW1hcnk+PEF1dGhvcnNfUHJp
bWFyeT5Nb3JpdGEsUy48L0F1dGhvcnNfUHJpbWFyeT48QXV0aG9yc19QcmltYXJ5PkdvdG8sSC48
L0F1dGhvcnNfUHJpbWFyeT48QXV0aG9yc19QcmltYXJ5Pllva290YSxTLjwvQXV0aG9yc19Qcmlt
YXJ5PjxEYXRlX1ByaW1hcnk+MjAxMS8yPC9EYXRlX1ByaW1hcnk+PEtleXdvcmRzPmFkdmVyc2Ug
ZWZmZWN0czwvS2V5d29yZHM+PEtleXdvcmRzPmFsbGVsZTwvS2V5d29yZHM+PEtleXdvcmRzPmFu
dGlyaGV1bWF0aWMgYWdlbnQ8L0tleXdvcmRzPjxLZXl3b3Jkcz5BbnRpcmhldW1hdGljIEFnZW50
czwvS2V5d29yZHM+PEtleXdvcmRzPmFydGhyaXRpczwvS2V5d29yZHM+PEtleXdvcmRzPkFydGhy
aXRpcyxKdXZlbmlsZTwvS2V5d29yZHM+PEtleXdvcmRzPmFydGljbGU8L0tleXdvcmRzPjxLZXl3
b3Jkcz5hc3NheTwvS2V5d29yZHM+PEtleXdvcmRzPmNoaWxkPC9LZXl3b3Jkcz48S2V5d29yZHM+
Y29uZmlkZW5jZSBpbnRlcnZhbDwvS2V5d29yZHM+PEtleXdvcmRzPmRydWcgdGhlcmFweTwvS2V5
d29yZHM+PEtleXdvcmRzPmZlbWFsZTwvS2V5d29yZHM+PEtleXdvcmRzPmdhbW1hIGdsdXRhbXls
IGh5ZHJvbGFzZTwvS2V5d29yZHM+PEtleXdvcmRzPmdlbmU8L0tleXdvcmRzPjxLZXl3b3Jkcz5n
ZW5lIGZyZXF1ZW5jeTwvS2V5d29yZHM+PEtleXdvcmRzPmdlbmV0aWNzPC9LZXl3b3Jkcz48S2V5
d29yZHM+Z2Vub3R5cGU8L0tleXdvcmRzPjxLZXl3b3Jkcz5ncmFkdWF0ZTwvS2V5d29yZHM+PEtl
eXdvcmRzPkh1bWFuczwvS2V5d29yZHM+PEtleXdvcmRzPmh5ZHJvbGFzZTwvS2V5d29yZHM+PEtl
eXdvcmRzPkphcGFuPC9LZXl3b3Jkcz48S2V5d29yZHM+SmFwYW5lc2U8L0tleXdvcmRzPjxLZXl3
b3Jkcz5qdXZlbmlsZTwvS2V5d29yZHM+PEtleXdvcmRzPmxpdmVyPC9LZXl3b3Jkcz48S2V5d29y
ZHM+bGl2ZXIgZHlzZnVuY3Rpb248L0tleXdvcmRzPjxLZXl3b3Jkcz5tYWxlPC9LZXl3b3Jkcz48
S2V5d29yZHM+bWV0aG9kczwvS2V5d29yZHM+PEtleXdvcmRzPm1ldGhvdHJleGF0ZTwvS2V5d29y
ZHM+PEtleXdvcmRzPnBhdGllbnQ8L0tleXdvcmRzPjxLZXl3b3Jkcz5wZWRpYXRyaWNzPC9LZXl3
b3Jkcz48S2V5d29yZHM+cGhhcm1hY29nZW5ldGljczwvS2V5d29yZHM+PEtleXdvcmRzPnBoeXNp
b3BhdGhvbG9neTwvS2V5d29yZHM+PEtleXdvcmRzPlBvbHltb3JwaGlzbSxTaW5nbGUgTnVjbGVv
dGlkZTwvS2V5d29yZHM+PEtleXdvcmRzPnJoZXVtYXRvaWQgZmFjdG9yPC9LZXl3b3Jkcz48S2V5
d29yZHM+cmlzazwvS2V5d29yZHM+PEtleXdvcmRzPnNjaG9vbDwvS2V5d29yZHM+PEtleXdvcmRz
PnRoZXJhcGV1dGljIHVzZTwvS2V5d29yZHM+PEtleXdvcmRzPnRpbWU8L0tleXdvcmRzPjxLZXl3
b3Jkcz50b3hpY2l0eTwvS2V5d29yZHM+PEtleXdvcmRzPnRyZWF0bWVudCBvdXRjb21lPC9LZXl3
b3Jkcz48S2V5d29yZHM+dW5pdmVyc2l0eTwvS2V5d29yZHM+PFJlcHJpbnQ+Tm90IGluIEZpbGU8
L1JlcHJpbnQ+PFN0YXJ0X1BhZ2U+MjM3PC9TdGFydF9QYWdlPjxFbmRfUGFnZT4yNDM8L0VuZF9Q
YWdlPjxQZXJpb2RpY2FsPkJyLkouQ2xpbi5QaGFybWFjb2wuPC9QZXJpb2RpY2FsPjxWb2x1bWU+
NzE8L1ZvbHVtZT48SXNzdWU+MjwvSXNzdWU+PFVzZXJfRGVmXzU+UE1DMzA0MDU0NDwvVXNlcl9E
ZWZfNT48TWlzY18zPjEwLjExMTEvai4xMzY1LTIxMjUuMjAxMC4wMzgxNC54IFtkb2ldPC9NaXNj
XzM+PEFkZHJlc3M+RGVwYXJ0bWVudCBvZiBQZWRpYXRyaWNzLCBZb2tvaGFtYSBDaXR5IFVuaXZl
cnNpdHkgR3JhZHVhdGUgU2Nob29sIG9mIE1lZGljaW5lLCBLYW5hemF3YS1rdSwgWW9rb2hhbWEg
MjM2LTAwMDQsIEphcGFuLiBtLXlhbmFnaUBtdmkuYmlnbG9iZS5uZS5qcDwvQWRkcmVzcz48V2Vi
X1VSTD5QTToyMTIxOTQwNDwvV2ViX1VSTD48WlpfSm91cm5hbEZ1bGw+PGYgbmFtZT0iU3lzdGVt
Ij5Ccml0aXNoIEpvdXJuYWwgb2YgQ2xpbmljYWwgUGhhcm1hY29sb2d5PC9mPjwvWlpfSm91cm5h
bEZ1bGw+PFpaX0pvdXJuYWxTdGRBYmJyZXY+PGYgbmFtZT0iU3lzdGVtIj5Cci5KLkNsaW4uUGhh
cm1hY29sLjwvZj48L1paX0pvdXJuYWxTdGRBYmJyZXY+PFpaX1dvcmtmb3JtSUQ+MTwvWlpfV29y
a2Zvcm1JRD48L01ETD48L0NpdGU+PC9SZWZtYW4+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,3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3, homozygous variant vs. wild typ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/0</w:t>
            </w: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925137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DA1D43"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  <w:t xml:space="preserve">MTHFR </w:t>
            </w:r>
            <w:r w:rsidRPr="00DA1D43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rs1801133, heterozygous vs. wild type</w:t>
            </w:r>
          </w:p>
        </w:tc>
        <w:tc>
          <w:tcPr>
            <w:tcW w:w="392" w:type="dxa"/>
          </w:tcPr>
          <w:p w:rsidR="00362695" w:rsidRPr="00925137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0/1</w:t>
            </w: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U2NobWVsaW5nPC9BdXRob3I+PFllYXI+MjAwNTwvWWVhcj48
UmVjTnVtPjE0MjQ8L1JlY051bT48SURUZXh0PkluZmx1ZW5jZSBvZiBtZXRoeWxlbmV0ZXRyYWh5
ZHJvZm9sYXRlIHJlZHVjdGFzZSBwb2x5bW9ycGhpc21zIG9uIGVmZmljYWN5IGFuZCB0b3hpY2l0
eSBvZiBtZXRob3RyZXhhdGUgaW4gcGF0aWVudHMgd2l0aCBqdXZlbmlsZSBpZGlvcGF0aGljIGFy
dGhyaXRpczwvSURUZXh0PjxNREwgUmVmX1R5cGU9IkpvdXJuYWwiPjxSZWZfVHlwZT5Kb3VybmFs
PC9SZWZfVHlwZT48UmVmX0lEPjE0MjQ8L1JlZl9JRD48VGl0bGVfUHJpbWFyeT5JbmZsdWVuY2Ug
b2YgbWV0aHlsZW5ldGV0cmFoeWRyb2ZvbGF0ZSByZWR1Y3Rhc2UgcG9seW1vcnBoaXNtcyBvbiBl
ZmZpY2FjeSBhbmQgdG94aWNpdHkgb2YgbWV0aG90cmV4YXRlIGluIHBhdGllbnRzIHdpdGgganV2
ZW5pbGUgaWRpb3BhdGhpYyBhcnRocml0aXM8L1RpdGxlX1ByaW1hcnk+PEF1dGhvcnNfUHJpbWFy
eT5TY2htZWxpbmcsSC48L0F1dGhvcnNfUHJpbWFyeT48QXV0aG9yc19QcmltYXJ5PkJpYmVyLEQu
PC9BdXRob3JzX1ByaW1hcnk+PEF1dGhvcnNfUHJpbWFyeT5IZWlucyxTLjwvQXV0aG9yc19Qcmlt
YXJ5PjxBdXRob3JzX1ByaW1hcnk+SG9ybmVmZixHLjwvQXV0aG9yc19QcmltYXJ5PjxEYXRlX1By
aW1hcnk+MjAwNS85PC9EYXRlX1ByaW1hcnk+PEtleXdvcmRzPmFkb2xlc2NlbnQ8L0tleXdvcmRz
PjxLZXl3b3Jkcz5hZHZlcnNlIGVmZmVjdHM8L0tleXdvcmRzPjxLZXl3b3Jkcz5hbGxlbGU8L0tl
eXdvcmRzPjxLZXl3b3Jkcz5hbmFseXNpczwvS2V5d29yZHM+PEtleXdvcmRzPmFydGhyaXRpczwv
S2V5d29yZHM+PEtleXdvcmRzPkFydGhyaXRpcyxKdXZlbmlsZTwvS2V5d29yZHM+PEtleXdvcmRz
PmFydGljbGU8L0tleXdvcmRzPjxLZXl3b3Jkcz5ibG9vZDwvS2V5d29yZHM+PEtleXdvcmRzPmJs
b29kIGNlbGw8L0tleXdvcmRzPjxLZXl3b3Jkcz5DIHJlYWN0aXZlIHByb3RlaW48L0tleXdvcmRz
PjxLZXl3b3Jkcz5DLVJlYWN0aXZlIFByb3RlaW48L0tleXdvcmRzPjxLZXl3b3Jkcz5jaGkgc3F1
YXJlIHRlc3Q8L0tleXdvcmRzPjxLZXl3b3Jkcz5DaGktU3F1YXJlIERpc3RyaWJ1dGlvbjwvS2V5
d29yZHM+PEtleXdvcmRzPmNoaWxkPC9LZXl3b3Jkcz48S2V5d29yZHM+Q2hpbGQsUHJlc2Nob29s
PC9LZXl3b3Jkcz48S2V5d29yZHM+Q29ob3J0IFN0dWRpZXM8L0tleXdvcmRzPjxLZXl3b3Jkcz5j
b21wYXJhdGl2ZSBzdHVkeTwvS2V5d29yZHM+PEtleXdvcmRzPkNvbmZpZGVuY2UgSW50ZXJ2YWxz
PC9LZXl3b3Jkcz48S2V5d29yZHM+Y3l0b3BlbmlhPC9LZXl3b3Jkcz48S2V5d29yZHM+RE5BPC9L
ZXl3b3Jkcz48S2V5d29yZHM+RG9zZS1SZXNwb25zZSBSZWxhdGlvbnNoaXAsRHJ1ZzwvS2V5d29y
ZHM+PEtleXdvcmRzPkRydWcgQWRtaW5pc3RyYXRpb24gU2NoZWR1bGU8L0tleXdvcmRzPjxLZXl3
b3Jkcz5kcnVnIHRoZXJhcHk8L0tleXdvcmRzPjxLZXl3b3Jkcz5lbnp5bWU8L0tleXdvcmRzPjxL
ZXl3b3Jkcz5lbnp5bWUgaW1tdW5vYXNzYXk8L0tleXdvcmRzPjxLZXl3b3Jkcz5lcnl0aHJvY3l0
ZTwvS2V5d29yZHM+PEtleXdvcmRzPmVyeXRocm9jeXRlIHNlZGltZW50YXRpb24gcmF0ZTwvS2V5
d29yZHM+PEtleXdvcmRzPmZlbWFsZTwvS2V5d29yZHM+PEtleXdvcmRzPkZvbGxvdy1VcCBTdHVk
aWVzPC9LZXl3b3Jkcz48S2V5d29yZHM+Z2FzdHJvaW50ZXN0aW5hbCBzeW1wdG9tPC9LZXl3b3Jk
cz48S2V5d29yZHM+Z2VuZTwvS2V5d29yZHM+PEtleXdvcmRzPmdlbmV0aWMgbWFya2VyPC9LZXl3
b3Jkcz48S2V5d29yZHM+R2VuZXRpYyBNYXJrZXJzPC9LZXl3b3Jkcz48S2V5d29yZHM+Z2VuZXRp
Y3M8L0tleXdvcmRzPjxLZXl3b3Jkcz5nZW5vdHlwZTwvS2V5d29yZHM+PEtleXdvcmRzPkdlcm1h
bnk8L0tleXdvcmRzPjxLZXl3b3Jkcz5oYWlyIGxvc3M8L0tleXdvcmRzPjxLZXl3b3Jkcz5ob21v
Y3lzdGVpbmU8L0tleXdvcmRzPjxLZXl3b3Jkcz5IdW1hbnM8L0tleXdvcmRzPjxLZXl3b3Jkcz5p
bW11bm9hc3NheTwvS2V5d29yZHM+PEtleXdvcmRzPmpvaW50PC9LZXl3b3Jkcz48S2V5d29yZHM+
Sm9pbnRzPC9LZXl3b3Jkcz48S2V5d29yZHM+anV2ZW5pbGU8L0tleXdvcmRzPjxLZXl3b3Jkcz5t
YWxlPC9LZXl3b3Jkcz48S2V5d29yZHM+bWFya2VyPC9LZXl3b3Jkcz48S2V5d29yZHM+TWF4aW11
bSBUb2xlcmF0ZWQgRG9zZTwvS2V5d29yZHM+PEtleXdvcmRzPm1ldGFib2xpc208L0tleXdvcmRz
PjxLZXl3b3Jkcz5tZXRob2RzPC9LZXl3b3Jkcz48S2V5d29yZHM+bWV0aG90cmV4YXRlPC9LZXl3
b3Jkcz48S2V5d29yZHM+TWV0aHlsZW5ldGV0cmFoeWRyb2ZvbGF0ZSBSZWR1Y3Rhc2UgKE5BRFBI
Mik8L0tleXdvcmRzPjxLZXl3b3Jkcz5wYXRpZW50PC9LZXl3b3Jkcz48S2V5d29yZHM+cGVkaWF0
cmljczwvS2V5d29yZHM+PEtleXdvcmRzPnBsYXNtYTwvS2V5d29yZHM+PEtleXdvcmRzPnBvbHlt
ZXJhc2UgY2hhaW4gcmVhY3Rpb248L0tleXdvcmRzPjxLZXl3b3Jkcz5Qb2x5bW9ycGhpc20sR2Vu
ZXRpYzwvS2V5d29yZHM+PEtleXdvcmRzPnByb3RlaW48L0tleXdvcmRzPjxLZXl3b3Jkcz5SZXRy
b3NwZWN0aXZlIFN0dWRpZXM8L0tleXdvcmRzPjxLZXl3b3Jkcz5yaXNrIGFzc2Vzc21lbnQ8L0tl
eXdvcmRzPjxLZXl3b3Jkcz5zZWRpbWVudGF0aW9uPC9LZXl3b3Jkcz48S2V5d29yZHM+c2VkaW1l
bnRhdGlvbiByYXRlPC9LZXl3b3Jkcz48S2V5d29yZHM+c2Vuc2l0aXZpdHkgYW5kIHNwZWNpZmlj
aXR5PC9LZXl3b3Jkcz48S2V5d29yZHM+c2VydW08L0tleXdvcmRzPjxLZXl3b3Jkcz5TZXZlcml0
eSBvZiBJbGxuZXNzIEluZGV4PC9LZXl3b3Jkcz48S2V5d29yZHM+c2luZ2xlIG51Y2xlb3RpZGUg
cG9seW1vcnBoaXNtPC9LZXl3b3Jkcz48S2V5d29yZHM+c3ltcHRvbTwvS2V5d29yZHM+PEtleXdv
cmRzPnRoZXJhcGV1dGljIHVzZTwvS2V5d29yZHM+PEtleXdvcmRzPnRoZXJhcHk8L0tleXdvcmRz
PjxLZXl3b3Jkcz50b3hpY2l0eTwvS2V5d29yZHM+PEtleXdvcmRzPnRyZWF0bWVudCBvdXRjb21l
PC9LZXl3b3Jkcz48S2V5d29yZHM+dW5pdmVyc2l0eTwvS2V5d29yZHM+PFJlcHJpbnQ+Tm90IGlu
IEZpbGU8L1JlcHJpbnQ+PFN0YXJ0X1BhZ2U+MTgzMjwvU3RhcnRfUGFnZT48RW5kX1BhZ2U+MTgz
NjwvRW5kX1BhZ2U+PFBlcmlvZGljYWw+Si5SaGV1bWF0b2wuPC9QZXJpb2RpY2FsPjxWb2x1bWU+
MzI8L1ZvbHVtZT48SXNzdWU+OTwvSXNzdWU+PE1pc2NfMz4wMzE1MTYyWC0zMi0xODMyIFtwaWld
PC9NaXNjXzM+PEFkZHJlc3M+RGVwYXJ0bWVudCBvZiBQZWRpYXRyaWNzLCBNYXJ0aW4tTHV0aGVy
IFVuaXZlcnNpdHkgSGFsbGUtV2l0dGVuYmVyZywgSGFsbGUsIEdlcm1hbnkuIGhlaW5yaWtlLnNj
aG1lbGluZ0BtZWRpemluLnVuaS1oYWxsZS5kZTwvQWRkcmVzcz48V2ViX1VSTD5QTToxNjE0Mjg4
N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L1JlZm1hbj4A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U2NobWVsaW5nPC9BdXRob3I+PFllYXI+MjAwNTwvWWVhcj48
UmVjTnVtPjE0MjQ8L1JlY051bT48SURUZXh0PkluZmx1ZW5jZSBvZiBtZXRoeWxlbmV0ZXRyYWh5
ZHJvZm9sYXRlIHJlZHVjdGFzZSBwb2x5bW9ycGhpc21zIG9uIGVmZmljYWN5IGFuZCB0b3hpY2l0
eSBvZiBtZXRob3RyZXhhdGUgaW4gcGF0aWVudHMgd2l0aCBqdXZlbmlsZSBpZGlvcGF0aGljIGFy
dGhyaXRpczwvSURUZXh0PjxNREwgUmVmX1R5cGU9IkpvdXJuYWwiPjxSZWZfVHlwZT5Kb3VybmFs
PC9SZWZfVHlwZT48UmVmX0lEPjE0MjQ8L1JlZl9JRD48VGl0bGVfUHJpbWFyeT5JbmZsdWVuY2Ug
b2YgbWV0aHlsZW5ldGV0cmFoeWRyb2ZvbGF0ZSByZWR1Y3Rhc2UgcG9seW1vcnBoaXNtcyBvbiBl
ZmZpY2FjeSBhbmQgdG94aWNpdHkgb2YgbWV0aG90cmV4YXRlIGluIHBhdGllbnRzIHdpdGgganV2
ZW5pbGUgaWRpb3BhdGhpYyBhcnRocml0aXM8L1RpdGxlX1ByaW1hcnk+PEF1dGhvcnNfUHJpbWFy
eT5TY2htZWxpbmcsSC48L0F1dGhvcnNfUHJpbWFyeT48QXV0aG9yc19QcmltYXJ5PkJpYmVyLEQu
PC9BdXRob3JzX1ByaW1hcnk+PEF1dGhvcnNfUHJpbWFyeT5IZWlucyxTLjwvQXV0aG9yc19Qcmlt
YXJ5PjxBdXRob3JzX1ByaW1hcnk+SG9ybmVmZixHLjwvQXV0aG9yc19QcmltYXJ5PjxEYXRlX1By
aW1hcnk+MjAwNS85PC9EYXRlX1ByaW1hcnk+PEtleXdvcmRzPmFkb2xlc2NlbnQ8L0tleXdvcmRz
PjxLZXl3b3Jkcz5hZHZlcnNlIGVmZmVjdHM8L0tleXdvcmRzPjxLZXl3b3Jkcz5hbGxlbGU8L0tl
eXdvcmRzPjxLZXl3b3Jkcz5hbmFseXNpczwvS2V5d29yZHM+PEtleXdvcmRzPmFydGhyaXRpczwv
S2V5d29yZHM+PEtleXdvcmRzPkFydGhyaXRpcyxKdXZlbmlsZTwvS2V5d29yZHM+PEtleXdvcmRz
PmFydGljbGU8L0tleXdvcmRzPjxLZXl3b3Jkcz5ibG9vZDwvS2V5d29yZHM+PEtleXdvcmRzPmJs
b29kIGNlbGw8L0tleXdvcmRzPjxLZXl3b3Jkcz5DIHJlYWN0aXZlIHByb3RlaW48L0tleXdvcmRz
PjxLZXl3b3Jkcz5DLVJlYWN0aXZlIFByb3RlaW48L0tleXdvcmRzPjxLZXl3b3Jkcz5jaGkgc3F1
YXJlIHRlc3Q8L0tleXdvcmRzPjxLZXl3b3Jkcz5DaGktU3F1YXJlIERpc3RyaWJ1dGlvbjwvS2V5
d29yZHM+PEtleXdvcmRzPmNoaWxkPC9LZXl3b3Jkcz48S2V5d29yZHM+Q2hpbGQsUHJlc2Nob29s
PC9LZXl3b3Jkcz48S2V5d29yZHM+Q29ob3J0IFN0dWRpZXM8L0tleXdvcmRzPjxLZXl3b3Jkcz5j
b21wYXJhdGl2ZSBzdHVkeTwvS2V5d29yZHM+PEtleXdvcmRzPkNvbmZpZGVuY2UgSW50ZXJ2YWxz
PC9LZXl3b3Jkcz48S2V5d29yZHM+Y3l0b3BlbmlhPC9LZXl3b3Jkcz48S2V5d29yZHM+RE5BPC9L
ZXl3b3Jkcz48S2V5d29yZHM+RG9zZS1SZXNwb25zZSBSZWxhdGlvbnNoaXAsRHJ1ZzwvS2V5d29y
ZHM+PEtleXdvcmRzPkRydWcgQWRtaW5pc3RyYXRpb24gU2NoZWR1bGU8L0tleXdvcmRzPjxLZXl3
b3Jkcz5kcnVnIHRoZXJhcHk8L0tleXdvcmRzPjxLZXl3b3Jkcz5lbnp5bWU8L0tleXdvcmRzPjxL
ZXl3b3Jkcz5lbnp5bWUgaW1tdW5vYXNzYXk8L0tleXdvcmRzPjxLZXl3b3Jkcz5lcnl0aHJvY3l0
ZTwvS2V5d29yZHM+PEtleXdvcmRzPmVyeXRocm9jeXRlIHNlZGltZW50YXRpb24gcmF0ZTwvS2V5
d29yZHM+PEtleXdvcmRzPmZlbWFsZTwvS2V5d29yZHM+PEtleXdvcmRzPkZvbGxvdy1VcCBTdHVk
aWVzPC9LZXl3b3Jkcz48S2V5d29yZHM+Z2FzdHJvaW50ZXN0aW5hbCBzeW1wdG9tPC9LZXl3b3Jk
cz48S2V5d29yZHM+Z2VuZTwvS2V5d29yZHM+PEtleXdvcmRzPmdlbmV0aWMgbWFya2VyPC9LZXl3
b3Jkcz48S2V5d29yZHM+R2VuZXRpYyBNYXJrZXJzPC9LZXl3b3Jkcz48S2V5d29yZHM+Z2VuZXRp
Y3M8L0tleXdvcmRzPjxLZXl3b3Jkcz5nZW5vdHlwZTwvS2V5d29yZHM+PEtleXdvcmRzPkdlcm1h
bnk8L0tleXdvcmRzPjxLZXl3b3Jkcz5oYWlyIGxvc3M8L0tleXdvcmRzPjxLZXl3b3Jkcz5ob21v
Y3lzdGVpbmU8L0tleXdvcmRzPjxLZXl3b3Jkcz5IdW1hbnM8L0tleXdvcmRzPjxLZXl3b3Jkcz5p
bW11bm9hc3NheTwvS2V5d29yZHM+PEtleXdvcmRzPmpvaW50PC9LZXl3b3Jkcz48S2V5d29yZHM+
Sm9pbnRzPC9LZXl3b3Jkcz48S2V5d29yZHM+anV2ZW5pbGU8L0tleXdvcmRzPjxLZXl3b3Jkcz5t
YWxlPC9LZXl3b3Jkcz48S2V5d29yZHM+bWFya2VyPC9LZXl3b3Jkcz48S2V5d29yZHM+TWF4aW11
bSBUb2xlcmF0ZWQgRG9zZTwvS2V5d29yZHM+PEtleXdvcmRzPm1ldGFib2xpc208L0tleXdvcmRz
PjxLZXl3b3Jkcz5tZXRob2RzPC9LZXl3b3Jkcz48S2V5d29yZHM+bWV0aG90cmV4YXRlPC9LZXl3
b3Jkcz48S2V5d29yZHM+TWV0aHlsZW5ldGV0cmFoeWRyb2ZvbGF0ZSBSZWR1Y3Rhc2UgKE5BRFBI
Mik8L0tleXdvcmRzPjxLZXl3b3Jkcz5wYXRpZW50PC9LZXl3b3Jkcz48S2V5d29yZHM+cGVkaWF0
cmljczwvS2V5d29yZHM+PEtleXdvcmRzPnBsYXNtYTwvS2V5d29yZHM+PEtleXdvcmRzPnBvbHlt
ZXJhc2UgY2hhaW4gcmVhY3Rpb248L0tleXdvcmRzPjxLZXl3b3Jkcz5Qb2x5bW9ycGhpc20sR2Vu
ZXRpYzwvS2V5d29yZHM+PEtleXdvcmRzPnByb3RlaW48L0tleXdvcmRzPjxLZXl3b3Jkcz5SZXRy
b3NwZWN0aXZlIFN0dWRpZXM8L0tleXdvcmRzPjxLZXl3b3Jkcz5yaXNrIGFzc2Vzc21lbnQ8L0tl
eXdvcmRzPjxLZXl3b3Jkcz5zZWRpbWVudGF0aW9uPC9LZXl3b3Jkcz48S2V5d29yZHM+c2VkaW1l
bnRhdGlvbiByYXRlPC9LZXl3b3Jkcz48S2V5d29yZHM+c2Vuc2l0aXZpdHkgYW5kIHNwZWNpZmlj
aXR5PC9LZXl3b3Jkcz48S2V5d29yZHM+c2VydW08L0tleXdvcmRzPjxLZXl3b3Jkcz5TZXZlcml0
eSBvZiBJbGxuZXNzIEluZGV4PC9LZXl3b3Jkcz48S2V5d29yZHM+c2luZ2xlIG51Y2xlb3RpZGUg
cG9seW1vcnBoaXNtPC9LZXl3b3Jkcz48S2V5d29yZHM+c3ltcHRvbTwvS2V5d29yZHM+PEtleXdv
cmRzPnRoZXJhcGV1dGljIHVzZTwvS2V5d29yZHM+PEtleXdvcmRzPnRoZXJhcHk8L0tleXdvcmRz
PjxLZXl3b3Jkcz50b3hpY2l0eTwvS2V5d29yZHM+PEtleXdvcmRzPnRyZWF0bWVudCBvdXRjb21l
PC9LZXl3b3Jkcz48S2V5d29yZHM+dW5pdmVyc2l0eTwvS2V5d29yZHM+PFJlcHJpbnQ+Tm90IGlu
IEZpbGU8L1JlcHJpbnQ+PFN0YXJ0X1BhZ2U+MTgzMjwvU3RhcnRfUGFnZT48RW5kX1BhZ2U+MTgz
NjwvRW5kX1BhZ2U+PFBlcmlvZGljYWw+Si5SaGV1bWF0b2wuPC9QZXJpb2RpY2FsPjxWb2x1bWU+
MzI8L1ZvbHVtZT48SXNzdWU+OTwvSXNzdWU+PE1pc2NfMz4wMzE1MTYyWC0zMi0xODMyIFtwaWld
PC9NaXNjXzM+PEFkZHJlc3M+RGVwYXJ0bWVudCBvZiBQZWRpYXRyaWNzLCBNYXJ0aW4tTHV0aGVy
IFVuaXZlcnNpdHkgSGFsbGUtV2l0dGVuYmVyZywgSGFsbGUsIEdlcm1hbnkuIGhlaW5yaWtlLnNj
aG1lbGluZ0BtZWRpemluLnVuaS1oYWxsZS5kZTwvQWRkcmVzcz48V2ViX1VSTD5QTToxNjE0Mjg4
N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L1JlZm1hbj4A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6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3, minor allele</w:t>
            </w:r>
          </w:p>
        </w:tc>
        <w:tc>
          <w:tcPr>
            <w:tcW w:w="392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WWFuYWdpbWFjaGk8L0F1dGhvcj48WWVhcj4yMDExPC9ZZWFy
PjxSZWNOdW0+MTIyODwvUmVjTnVtPjxJRFRleHQ+SW5mbHVlbmNlIG9mIHBvbHltb3JwaGlzbXMg
d2l0aGluIHRoZSBtZXRob3RyZXhhdGUgcGF0aHdheSBnZW5lcyBvbiB0aGUgdG94aWNpdHkgYW5k
IGVmZmljYWN5IG9mIG1ldGhvdHJleGF0ZSBpbiBwYXRpZW50cyB3aXRoIGp1dmVuaWxlIGlkaW9w
YXRoaWMgYXJ0aHJpdGlzPC9JRFRleHQ+PE1ETCBSZWZfVHlwZT0iSm91cm5hbCI+PFJlZl9UeXBl
PkpvdXJuYWw8L1JlZl9UeXBlPjxSZWZfSUQ+MTIyODwvUmVmX0lEPjxUaXRsZV9QcmltYXJ5Pklu
Zmx1ZW5jZSBvZiBwb2x5bW9ycGhpc21zIHdpdGhpbiB0aGUgbWV0aG90cmV4YXRlIHBhdGh3YXkg
Z2VuZXMgb24gdGhlIHRveGljaXR5IGFuZCBlZmZpY2FjeSBvZiBtZXRob3RyZXhhdGUgaW4gcGF0
aWVudHMgd2l0aCBqdXZlbmlsZSBpZGlvcGF0aGljIGFydGhyaXRpczwvVGl0bGVfUHJpbWFyeT48
QXV0aG9yc19QcmltYXJ5PllhbmFnaW1hY2hpLE0uPC9BdXRob3JzX1ByaW1hcnk+PEF1dGhvcnNf
UHJpbWFyeT5OYXJ1dG8sVC48L0F1dGhvcnNfUHJpbWFyeT48QXV0aG9yc19QcmltYXJ5PkhhcmEs
VC48L0F1dGhvcnNfUHJpbWFyeT48QXV0aG9yc19QcmltYXJ5Pktpa3VjaGksTS48L0F1dGhvcnNf
UHJpbWFyeT48QXV0aG9yc19QcmltYXJ5PkhhcmEsUi48L0F1dGhvcnNfUHJpbWFyeT48QXV0aG9y
c19QcmltYXJ5Pk1peWFtYWUsVC48L0F1dGhvcnNfUHJpbWFyeT48QXV0aG9yc19QcmltYXJ5Pklt
YWdhd2EsVC48L0F1dGhvcnNfUHJpbWFyeT48QXV0aG9yc19QcmltYXJ5Pk1vcmksTS48L0F1dGhv
cnNfUHJpbWFyeT48QXV0aG9yc19QcmltYXJ5PkthbmVrbyxULjwvQXV0aG9yc19QcmltYXJ5PjxB
dXRob3JzX1ByaW1hcnk+TW9yaXRhLFMuPC9BdXRob3JzX1ByaW1hcnk+PEF1dGhvcnNfUHJpbWFy
eT5Hb3RvLEguPC9BdXRob3JzX1ByaW1hcnk+PEF1dGhvcnNfUHJpbWFyeT5Zb2tvdGEsUy48L0F1
dGhvcnNfUHJpbWFyeT48RGF0ZV9QcmltYXJ5PjIwMTEvMjwvRGF0ZV9QcmltYXJ5PjxLZXl3b3Jk
cz5hZHZlcnNlIGVmZmVjdHM8L0tleXdvcmRzPjxLZXl3b3Jkcz5hbGxlbGU8L0tleXdvcmRzPjxL
ZXl3b3Jkcz5hbnRpcmhldW1hdGljIGFnZW50PC9LZXl3b3Jkcz48S2V5d29yZHM+QW50aXJoZXVt
YXRpYyBBZ2VudHM8L0tleXdvcmRzPjxLZXl3b3Jkcz5hcnRocml0aXM8L0tleXdvcmRzPjxLZXl3
b3Jkcz5BcnRocml0aXMsSnV2ZW5pbGU8L0tleXdvcmRzPjxLZXl3b3Jkcz5hcnRpY2xlPC9LZXl3
b3Jkcz48S2V5d29yZHM+YXNzYXk8L0tleXdvcmRzPjxLZXl3b3Jkcz5jaGlsZDwvS2V5d29yZHM+
PEtleXdvcmRzPmNvbmZpZGVuY2UgaW50ZXJ2YWw8L0tleXdvcmRzPjxLZXl3b3Jkcz5kcnVnIHRo
ZXJhcHk8L0tleXdvcmRzPjxLZXl3b3Jkcz5mZW1hbGU8L0tleXdvcmRzPjxLZXl3b3Jkcz5nYW1t
YSBnbHV0YW15bCBoeWRyb2xhc2U8L0tleXdvcmRzPjxLZXl3b3Jkcz5nZW5lPC9LZXl3b3Jkcz48
S2V5d29yZHM+Z2VuZSBmcmVxdWVuY3k8L0tleXdvcmRzPjxLZXl3b3Jkcz5nZW5ldGljczwvS2V5
d29yZHM+PEtleXdvcmRzPmdlbm90eXBlPC9LZXl3b3Jkcz48S2V5d29yZHM+Z3JhZHVhdGU8L0tl
eXdvcmRzPjxLZXl3b3Jkcz5IdW1hbnM8L0tleXdvcmRzPjxLZXl3b3Jkcz5oeWRyb2xhc2U8L0tl
eXdvcmRzPjxLZXl3b3Jkcz5KYXBhbjwvS2V5d29yZHM+PEtleXdvcmRzPkphcGFuZXNlPC9LZXl3
b3Jkcz48S2V5d29yZHM+anV2ZW5pbGU8L0tleXdvcmRzPjxLZXl3b3Jkcz5saXZlcjwvS2V5d29y
ZHM+PEtleXdvcmRzPmxpdmVyIGR5c2Z1bmN0aW9uPC9LZXl3b3Jkcz48S2V5d29yZHM+bWFsZTwv
S2V5d29yZHM+PEtleXdvcmRzPm1ldGhvZHM8L0tleXdvcmRzPjxLZXl3b3Jkcz5tZXRob3RyZXhh
dGU8L0tleXdvcmRzPjxLZXl3b3Jkcz5wYXRpZW50PC9LZXl3b3Jkcz48S2V5d29yZHM+cGVkaWF0
cmljczwvS2V5d29yZHM+PEtleXdvcmRzPnBoYXJtYWNvZ2VuZXRpY3M8L0tleXdvcmRzPjxLZXl3
b3Jkcz5waHlzaW9wYXRob2xvZ3k8L0tleXdvcmRzPjxLZXl3b3Jkcz5Qb2x5bW9ycGhpc20sU2lu
Z2xlIE51Y2xlb3RpZGU8L0tleXdvcmRzPjxLZXl3b3Jkcz5yaGV1bWF0b2lkIGZhY3RvcjwvS2V5
d29yZHM+PEtleXdvcmRzPnJpc2s8L0tleXdvcmRzPjxLZXl3b3Jkcz5zY2hvb2w8L0tleXdvcmRz
PjxLZXl3b3Jkcz50aGVyYXBldXRpYyB1c2U8L0tleXdvcmRzPjxLZXl3b3Jkcz50aW1lPC9LZXl3
b3Jkcz48S2V5d29yZHM+dG94aWNpdHk8L0tleXdvcmRzPjxLZXl3b3Jkcz50cmVhdG1lbnQgb3V0
Y29tZTwvS2V5d29yZHM+PEtleXdvcmRzPnVuaXZlcnNpdHk8L0tleXdvcmRzPjxSZXByaW50Pk5v
dCBpbiBGaWxlPC9SZXByaW50PjxTdGFydF9QYWdlPjIzNzwvU3RhcnRfUGFnZT48RW5kX1BhZ2U+
MjQzPC9FbmRfUGFnZT48UGVyaW9kaWNhbD5Cci5KLkNsaW4uUGhhcm1hY29sLjwvUGVyaW9kaWNh
bD48Vm9sdW1lPjcxPC9Wb2x1bWU+PElzc3VlPjI8L0lzc3VlPjxVc2VyX0RlZl81PlBNQzMwNDA1
NDQ8L1VzZXJfRGVmXzU+PE1pc2NfMz4xMC4xMTExL2ouMTM2NS0yMTI1LjIwMTAuMDM4MTQueCBb
ZG9pXTwvTWlzY18zPjxBZGRyZXNzPkRlcGFydG1lbnQgb2YgUGVkaWF0cmljcywgWW9rb2hhbWEg
Q2l0eSBVbml2ZXJzaXR5IEdyYWR1YXRlIFNjaG9vbCBvZiBNZWRpY2luZSwgS2FuYXphd2Eta3Us
IFlva29oYW1hIDIzNi0wMDA0LCBKYXBhbi4gbS15YW5hZ2lAbXZpLmJpZ2xvYmUubmUuanA8L0Fk
ZHJlc3M+PFdlYl9VUkw+UE06MjEyMTk0MDQ8L1dlYl9VUkw+PFpaX0pvdXJuYWxGdWxsPjxmIG5h
bWU9IlN5c3RlbSI+QnJpdGlzaCBKb3VybmFsIG9mIENsaW5pY2FsIFBoYXJtYWNvbG9neTwvZj48
L1paX0pvdXJuYWxGdWxsPjxaWl9Kb3VybmFsU3RkQWJicmV2PjxmIG5hbWU9IlN5c3RlbSI+QnIu
Si5DbGluLlBoYXJtYWNvbC48L2Y+PC9aWl9Kb3VybmFsU3RkQWJicmV2PjxaWl9Xb3JrZm9ybUlE
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WWFuYWdpbWFjaGk8L0F1dGhvcj48WWVhcj4yMDExPC9ZZWFy
PjxSZWNOdW0+MTIyODwvUmVjTnVtPjxJRFRleHQ+SW5mbHVlbmNlIG9mIHBvbHltb3JwaGlzbXMg
d2l0aGluIHRoZSBtZXRob3RyZXhhdGUgcGF0aHdheSBnZW5lcyBvbiB0aGUgdG94aWNpdHkgYW5k
IGVmZmljYWN5IG9mIG1ldGhvdHJleGF0ZSBpbiBwYXRpZW50cyB3aXRoIGp1dmVuaWxlIGlkaW9w
YXRoaWMgYXJ0aHJpdGlzPC9JRFRleHQ+PE1ETCBSZWZfVHlwZT0iSm91cm5hbCI+PFJlZl9UeXBl
PkpvdXJuYWw8L1JlZl9UeXBlPjxSZWZfSUQ+MTIyODwvUmVmX0lEPjxUaXRsZV9QcmltYXJ5Pklu
Zmx1ZW5jZSBvZiBwb2x5bW9ycGhpc21zIHdpdGhpbiB0aGUgbWV0aG90cmV4YXRlIHBhdGh3YXkg
Z2VuZXMgb24gdGhlIHRveGljaXR5IGFuZCBlZmZpY2FjeSBvZiBtZXRob3RyZXhhdGUgaW4gcGF0
aWVudHMgd2l0aCBqdXZlbmlsZSBpZGlvcGF0aGljIGFydGhyaXRpczwvVGl0bGVfUHJpbWFyeT48
QXV0aG9yc19QcmltYXJ5PllhbmFnaW1hY2hpLE0uPC9BdXRob3JzX1ByaW1hcnk+PEF1dGhvcnNf
UHJpbWFyeT5OYXJ1dG8sVC48L0F1dGhvcnNfUHJpbWFyeT48QXV0aG9yc19QcmltYXJ5PkhhcmEs
VC48L0F1dGhvcnNfUHJpbWFyeT48QXV0aG9yc19QcmltYXJ5Pktpa3VjaGksTS48L0F1dGhvcnNf
UHJpbWFyeT48QXV0aG9yc19QcmltYXJ5PkhhcmEsUi48L0F1dGhvcnNfUHJpbWFyeT48QXV0aG9y
c19QcmltYXJ5Pk1peWFtYWUsVC48L0F1dGhvcnNfUHJpbWFyeT48QXV0aG9yc19QcmltYXJ5Pklt
YWdhd2EsVC48L0F1dGhvcnNfUHJpbWFyeT48QXV0aG9yc19QcmltYXJ5Pk1vcmksTS48L0F1dGhv
cnNfUHJpbWFyeT48QXV0aG9yc19QcmltYXJ5PkthbmVrbyxULjwvQXV0aG9yc19QcmltYXJ5PjxB
dXRob3JzX1ByaW1hcnk+TW9yaXRhLFMuPC9BdXRob3JzX1ByaW1hcnk+PEF1dGhvcnNfUHJpbWFy
eT5Hb3RvLEguPC9BdXRob3JzX1ByaW1hcnk+PEF1dGhvcnNfUHJpbWFyeT5Zb2tvdGEsUy48L0F1
dGhvcnNfUHJpbWFyeT48RGF0ZV9QcmltYXJ5PjIwMTEvMjwvRGF0ZV9QcmltYXJ5PjxLZXl3b3Jk
cz5hZHZlcnNlIGVmZmVjdHM8L0tleXdvcmRzPjxLZXl3b3Jkcz5hbGxlbGU8L0tleXdvcmRzPjxL
ZXl3b3Jkcz5hbnRpcmhldW1hdGljIGFnZW50PC9LZXl3b3Jkcz48S2V5d29yZHM+QW50aXJoZXVt
YXRpYyBBZ2VudHM8L0tleXdvcmRzPjxLZXl3b3Jkcz5hcnRocml0aXM8L0tleXdvcmRzPjxLZXl3
b3Jkcz5BcnRocml0aXMsSnV2ZW5pbGU8L0tleXdvcmRzPjxLZXl3b3Jkcz5hcnRpY2xlPC9LZXl3
b3Jkcz48S2V5d29yZHM+YXNzYXk8L0tleXdvcmRzPjxLZXl3b3Jkcz5jaGlsZDwvS2V5d29yZHM+
PEtleXdvcmRzPmNvbmZpZGVuY2UgaW50ZXJ2YWw8L0tleXdvcmRzPjxLZXl3b3Jkcz5kcnVnIHRo
ZXJhcHk8L0tleXdvcmRzPjxLZXl3b3Jkcz5mZW1hbGU8L0tleXdvcmRzPjxLZXl3b3Jkcz5nYW1t
YSBnbHV0YW15bCBoeWRyb2xhc2U8L0tleXdvcmRzPjxLZXl3b3Jkcz5nZW5lPC9LZXl3b3Jkcz48
S2V5d29yZHM+Z2VuZSBmcmVxdWVuY3k8L0tleXdvcmRzPjxLZXl3b3Jkcz5nZW5ldGljczwvS2V5
d29yZHM+PEtleXdvcmRzPmdlbm90eXBlPC9LZXl3b3Jkcz48S2V5d29yZHM+Z3JhZHVhdGU8L0tl
eXdvcmRzPjxLZXl3b3Jkcz5IdW1hbnM8L0tleXdvcmRzPjxLZXl3b3Jkcz5oeWRyb2xhc2U8L0tl
eXdvcmRzPjxLZXl3b3Jkcz5KYXBhbjwvS2V5d29yZHM+PEtleXdvcmRzPkphcGFuZXNlPC9LZXl3
b3Jkcz48S2V5d29yZHM+anV2ZW5pbGU8L0tleXdvcmRzPjxLZXl3b3Jkcz5saXZlcjwvS2V5d29y
ZHM+PEtleXdvcmRzPmxpdmVyIGR5c2Z1bmN0aW9uPC9LZXl3b3Jkcz48S2V5d29yZHM+bWFsZTwv
S2V5d29yZHM+PEtleXdvcmRzPm1ldGhvZHM8L0tleXdvcmRzPjxLZXl3b3Jkcz5tZXRob3RyZXhh
dGU8L0tleXdvcmRzPjxLZXl3b3Jkcz5wYXRpZW50PC9LZXl3b3Jkcz48S2V5d29yZHM+cGVkaWF0
cmljczwvS2V5d29yZHM+PEtleXdvcmRzPnBoYXJtYWNvZ2VuZXRpY3M8L0tleXdvcmRzPjxLZXl3
b3Jkcz5waHlzaW9wYXRob2xvZ3k8L0tleXdvcmRzPjxLZXl3b3Jkcz5Qb2x5bW9ycGhpc20sU2lu
Z2xlIE51Y2xlb3RpZGU8L0tleXdvcmRzPjxLZXl3b3Jkcz5yaGV1bWF0b2lkIGZhY3RvcjwvS2V5
d29yZHM+PEtleXdvcmRzPnJpc2s8L0tleXdvcmRzPjxLZXl3b3Jkcz5zY2hvb2w8L0tleXdvcmRz
PjxLZXl3b3Jkcz50aGVyYXBldXRpYyB1c2U8L0tleXdvcmRzPjxLZXl3b3Jkcz50aW1lPC9LZXl3
b3Jkcz48S2V5d29yZHM+dG94aWNpdHk8L0tleXdvcmRzPjxLZXl3b3Jkcz50cmVhdG1lbnQgb3V0
Y29tZTwvS2V5d29yZHM+PEtleXdvcmRzPnVuaXZlcnNpdHk8L0tleXdvcmRzPjxSZXByaW50Pk5v
dCBpbiBGaWxlPC9SZXByaW50PjxTdGFydF9QYWdlPjIzNzwvU3RhcnRfUGFnZT48RW5kX1BhZ2U+
MjQzPC9FbmRfUGFnZT48UGVyaW9kaWNhbD5Cci5KLkNsaW4uUGhhcm1hY29sLjwvUGVyaW9kaWNh
bD48Vm9sdW1lPjcxPC9Wb2x1bWU+PElzc3VlPjI8L0lzc3VlPjxVc2VyX0RlZl81PlBNQzMwNDA1
NDQ8L1VzZXJfRGVmXzU+PE1pc2NfMz4xMC4xMTExL2ouMTM2NS0yMTI1LjIwMTAuMDM4MTQueCBb
ZG9pXTwvTWlzY18zPjxBZGRyZXNzPkRlcGFydG1lbnQgb2YgUGVkaWF0cmljcywgWW9rb2hhbWEg
Q2l0eSBVbml2ZXJzaXR5IEdyYWR1YXRlIFNjaG9vbCBvZiBNZWRpY2luZSwgS2FuYXphd2Eta3Us
IFlva29oYW1hIDIzNi0wMDA0LCBKYXBhbi4gbS15YW5hZ2lAbXZpLmJpZ2xvYmUubmUuanA8L0Fk
ZHJlc3M+PFdlYl9VUkw+UE06MjEyMTk0MDQ8L1dlYl9VUkw+PFpaX0pvdXJuYWxGdWxsPjxmIG5h
bWU9IlN5c3RlbSI+QnJpdGlzaCBKb3VybmFsIG9mIENsaW5pY2FsIFBoYXJtYWNvbG9neTwvZj48
L1paX0pvdXJuYWxGdWxsPjxaWl9Kb3VybmFsU3RkQWJicmV2PjxmIG5hbWU9IlN5c3RlbSI+QnIu
Si5DbGluLlBoYXJtYWNvbC48L2Y+PC9aWl9Kb3VybmFsU3RkQWJicmV2PjxaWl9Xb3JrZm9ybUlE
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1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NjaG1lbGluZzwvQXV0aG9yPjxZZWFyPjIwMDU8L1llYXI+
PFJlY051bT4xNDI0PC9SZWNOdW0+PElEVGV4dD5JbmZsdWVuY2Ugb2YgbWV0aHlsZW5ldGV0cmFo
eWRyb2ZvbGF0ZSByZWR1Y3Rhc2UgcG9seW1vcnBoaXNtcyBvbiBlZmZpY2FjeSBhbmQgdG94aWNp
dHkgb2YgbWV0aG90cmV4YXRlIGluIHBhdGllbnRzIHdpdGgganV2ZW5pbGUgaWRpb3BhdGhpYyBh
cnRocml0aXM8L0lEVGV4dD48TURMIFJlZl9UeXBlPSJKb3VybmFsIj48UmVmX1R5cGU+Sm91cm5h
bDwvUmVmX1R5cGU+PFJlZl9JRD4xNDI0PC9SZWZfSUQ+PFRpdGxlX1ByaW1hcnk+SW5mbHVlbmNl
IG9mIG1ldGh5bGVuZXRldHJhaHlkcm9mb2xhdGUgcmVkdWN0YXNlIHBvbHltb3JwaGlzbXMgb24g
ZWZmaWNhY3kgYW5kIHRveGljaXR5IG9mIG1ldGhvdHJleGF0ZSBpbiBwYXRpZW50cyB3aXRoIGp1
dmVuaWxlIGlkaW9wYXRoaWMgYXJ0aHJpdGlzPC9UaXRsZV9QcmltYXJ5PjxBdXRob3JzX1ByaW1h
cnk+U2NobWVsaW5nLEguPC9BdXRob3JzX1ByaW1hcnk+PEF1dGhvcnNfUHJpbWFyeT5CaWJlcixE
LjwvQXV0aG9yc19QcmltYXJ5PjxBdXRob3JzX1ByaW1hcnk+SGVpbnMsUy48L0F1dGhvcnNfUHJp
bWFyeT48QXV0aG9yc19QcmltYXJ5Pkhvcm5lZmYsRy48L0F1dGhvcnNfUHJpbWFyeT48RGF0ZV9Q
cmltYXJ5PjIwMDUvOTwvRGF0ZV9QcmltYXJ5PjxLZXl3b3Jkcz5hZG9sZXNjZW50PC9LZXl3b3Jk
cz48S2V5d29yZHM+YWR2ZXJzZSBlZmZlY3RzPC9LZXl3b3Jkcz48S2V5d29yZHM+YWxsZWxlPC9L
ZXl3b3Jkcz48S2V5d29yZHM+YW5hbHlzaXM8L0tleXdvcmRzPjxLZXl3b3Jkcz5hcnRocml0aXM8
L0tleXdvcmRzPjxLZXl3b3Jkcz5BcnRocml0aXMsSnV2ZW5pbGU8L0tleXdvcmRzPjxLZXl3b3Jk
cz5hcnRpY2xlPC9LZXl3b3Jkcz48S2V5d29yZHM+Ymxvb2Q8L0tleXdvcmRzPjxLZXl3b3Jkcz5i
bG9vZCBjZWxsPC9LZXl3b3Jkcz48S2V5d29yZHM+QyByZWFjdGl2ZSBwcm90ZWluPC9LZXl3b3Jk
cz48S2V5d29yZHM+Qy1SZWFjdGl2ZSBQcm90ZWluPC9LZXl3b3Jkcz48S2V5d29yZHM+Y2hpIHNx
dWFyZSB0ZXN0PC9LZXl3b3Jkcz48S2V5d29yZHM+Q2hpLVNxdWFyZSBEaXN0cmlidXRpb248L0tl
eXdvcmRzPjxLZXl3b3Jkcz5jaGlsZDwvS2V5d29yZHM+PEtleXdvcmRzPkNoaWxkLFByZXNjaG9v
bDwvS2V5d29yZHM+PEtleXdvcmRzPkNvaG9ydCBTdHVkaWVzPC9LZXl3b3Jkcz48S2V5d29yZHM+
Y29tcGFyYXRpdmUgc3R1ZHk8L0tleXdvcmRzPjxLZXl3b3Jkcz5Db25maWRlbmNlIEludGVydmFs
czwvS2V5d29yZHM+PEtleXdvcmRzPmN5dG9wZW5pYTwvS2V5d29yZHM+PEtleXdvcmRzPkROQTwv
S2V5d29yZHM+PEtleXdvcmRzPkRvc2UtUmVzcG9uc2UgUmVsYXRpb25zaGlwLERydWc8L0tleXdv
cmRzPjxLZXl3b3Jkcz5EcnVnIEFkbWluaXN0cmF0aW9uIFNjaGVkdWxlPC9LZXl3b3Jkcz48S2V5
d29yZHM+ZHJ1ZyB0aGVyYXB5PC9LZXl3b3Jkcz48S2V5d29yZHM+ZW56eW1lPC9LZXl3b3Jkcz48
S2V5d29yZHM+ZW56eW1lIGltbXVub2Fzc2F5PC9LZXl3b3Jkcz48S2V5d29yZHM+ZXJ5dGhyb2N5
dGU8L0tleXdvcmRzPjxLZXl3b3Jkcz5lcnl0aHJvY3l0ZSBzZWRpbWVudGF0aW9uIHJhdGU8L0tl
eXdvcmRzPjxLZXl3b3Jkcz5mZW1hbGU8L0tleXdvcmRzPjxLZXl3b3Jkcz5Gb2xsb3ctVXAgU3R1
ZGllczwvS2V5d29yZHM+PEtleXdvcmRzPmdhc3Ryb2ludGVzdGluYWwgc3ltcHRvbTwvS2V5d29y
ZHM+PEtleXdvcmRzPmdlbmU8L0tleXdvcmRzPjxLZXl3b3Jkcz5nZW5ldGljIG1hcmtlcjwvS2V5
d29yZHM+PEtleXdvcmRzPkdlbmV0aWMgTWFya2VyczwvS2V5d29yZHM+PEtleXdvcmRzPmdlbmV0
aWNzPC9LZXl3b3Jkcz48S2V5d29yZHM+Z2Vub3R5cGU8L0tleXdvcmRzPjxLZXl3b3Jkcz5HZXJt
YW55PC9LZXl3b3Jkcz48S2V5d29yZHM+aGFpciBsb3NzPC9LZXl3b3Jkcz48S2V5d29yZHM+aG9t
b2N5c3RlaW5lPC9LZXl3b3Jkcz48S2V5d29yZHM+SHVtYW5zPC9LZXl3b3Jkcz48S2V5d29yZHM+
aW1tdW5vYXNzYXk8L0tleXdvcmRzPjxLZXl3b3Jkcz5qb2ludDwvS2V5d29yZHM+PEtleXdvcmRz
PkpvaW50czwvS2V5d29yZHM+PEtleXdvcmRzPmp1dmVuaWxlPC9LZXl3b3Jkcz48S2V5d29yZHM+
bWFsZTwvS2V5d29yZHM+PEtleXdvcmRzPm1hcmtlcjwvS2V5d29yZHM+PEtleXdvcmRzPk1heGlt
dW0gVG9sZXJhdGVkIERvc2U8L0tleXdvcmRzPjxLZXl3b3Jkcz5tZXRhYm9saXNtPC9LZXl3b3Jk
cz48S2V5d29yZHM+bWV0aG9kczwvS2V5d29yZHM+PEtleXdvcmRzPm1ldGhvdHJleGF0ZTwvS2V5
d29yZHM+PEtleXdvcmRzPk1ldGh5bGVuZXRldHJhaHlkcm9mb2xhdGUgUmVkdWN0YXNlIChOQURQ
SDIpPC9LZXl3b3Jkcz48S2V5d29yZHM+cGF0aWVudDwvS2V5d29yZHM+PEtleXdvcmRzPnBlZGlh
dHJpY3M8L0tleXdvcmRzPjxLZXl3b3Jkcz5wbGFzbWE8L0tleXdvcmRzPjxLZXl3b3Jkcz5wb2x5
bWVyYXNlIGNoYWluIHJlYWN0aW9uPC9LZXl3b3Jkcz48S2V5d29yZHM+UG9seW1vcnBoaXNtLEdl
bmV0aWM8L0tleXdvcmRzPjxLZXl3b3Jkcz5wcm90ZWluPC9LZXl3b3Jkcz48S2V5d29yZHM+UmV0
cm9zcGVjdGl2ZSBTdHVkaWVzPC9LZXl3b3Jkcz48S2V5d29yZHM+cmlzayBhc3Nlc3NtZW50PC9L
ZXl3b3Jkcz48S2V5d29yZHM+c2VkaW1lbnRhdGlvbjwvS2V5d29yZHM+PEtleXdvcmRzPnNlZGlt
ZW50YXRpb24gcmF0ZTwvS2V5d29yZHM+PEtleXdvcmRzPnNlbnNpdGl2aXR5IGFuZCBzcGVjaWZp
Y2l0eTwvS2V5d29yZHM+PEtleXdvcmRzPnNlcnVtPC9LZXl3b3Jkcz48S2V5d29yZHM+U2V2ZXJp
dHkgb2YgSWxsbmVzcyBJbmRleDwvS2V5d29yZHM+PEtleXdvcmRzPnNpbmdsZSBudWNsZW90aWRl
IHBvbHltb3JwaGlzbTwvS2V5d29yZHM+PEtleXdvcmRzPnN5bXB0b208L0tleXdvcmRzPjxLZXl3
b3Jkcz50aGVyYXBldXRpYyB1c2U8L0tleXdvcmRzPjxLZXl3b3Jkcz50aGVyYXB5PC9LZXl3b3Jk
cz48S2V5d29yZHM+dG94aWNpdHk8L0tleXdvcmRzPjxLZXl3b3Jkcz50cmVhdG1lbnQgb3V0Y29t
ZTwvS2V5d29yZHM+PEtleXdvcmRzPnVuaXZlcnNpdHk8L0tleXdvcmRzPjxSZXByaW50Pk5vdCBp
biBGaWxlPC9SZXByaW50PjxTdGFydF9QYWdlPjE4MzI8L1N0YXJ0X1BhZ2U+PEVuZF9QYWdlPjE4
MzY8L0VuZF9QYWdlPjxQZXJpb2RpY2FsPkouUmhldW1hdG9sLjwvUGVyaW9kaWNhbD48Vm9sdW1l
PjMyPC9Wb2x1bWU+PElzc3VlPjk8L0lzc3VlPjxNaXNjXzM+MDMxNTE2MlgtMzItMTgzMiBbcGlp
XTwvTWlzY18zPjxBZGRyZXNzPkRlcGFydG1lbnQgb2YgUGVkaWF0cmljcywgTWFydGluLUx1dGhl
ciBVbml2ZXJzaXR5IEhhbGxlLVdpdHRlbmJlcmcsIEhhbGxlLCBHZXJtYW55LiBoZWlucmlrZS5z
Y2htZWxpbmdAbWVkaXppbi51bmktaGFsbGUuZGU8L0FkZHJlc3M+PFdlYl9VUkw+UE06MTYxNDI4
ODQ8L1dlYl9VUkw+PFpaX0pvdXJuYWxGdWxsPjxmIG5hbWU9IlN5c3RlbSI+Sm91cm5hbCBvZiBS
aGV1bWF0b2xvZ3k8L2Y+PC9aWl9Kb3VybmFsRnVsbD48WlpfSm91cm5hbFN0ZEFiYnJldj48ZiBu
YW1lPSJTeXN0ZW0iPkouUmhldW1hdG9sLjwvZj48L1paX0pvdXJuYWxTdGRBYmJyZXY+PFpaX1dv
cmtmb3JtSUQ+MTwvWlpfV29ya2Zvcm1JRD48L01ETD48L0NpdGU+PENpdGU+PEF1dGhvcj5UdWtv
dmE8L0F1dGhvcj48WWVhcj4yMDEwPC9ZZWFyPjxSZWNOdW0+MTI2OTwvUmVjTnVtPjxJRFRleHQ+
Njc3VFQgZ2Vub3R5cGUgaXMgYXNzb2NpYXRlZCB3aXRoIGVsZXZhdGVkIHJpc2sgb2YgbWV0aG90
cmV4YXRlIChNVFgpIHRveGljaXR5IGluIGp1dmVuaWxlIGlkaW9wYXRoaWMgYXJ0aHJpdGlzOiB0
cmVhdG1lbnQgb3V0Y29tZSwgZXJ5dGhyb2N5dGUgY29uY2VudHJhdGlvbnMgb2YgTVRYIGFuZCBm
b2xhdGVzLCBhbmQgTVRIRlIgcG9seW1vcnBoaXNtczwvSURUZXh0PjxNREwgUmVmX1R5cGU9Ikpv
dXJuYWwiPjxSZWZfVHlwZT5Kb3VybmFsPC9SZWZfVHlwZT48UmVmX0lEPjEyNjk8L1JlZl9JRD48
VGl0bGVfUHJpbWFyeT42NzdUVCBnZW5vdHlwZSBpcyBhc3NvY2lhdGVkIHdpdGggZWxldmF0ZWQg
cmlzayBvZiBtZXRob3RyZXhhdGUgKE1UWCkgdG94aWNpdHkgaW4ganV2ZW5pbGUgaWRpb3BhdGhp
YyBhcnRocml0aXM6IHRyZWF0bWVudCBvdXRjb21lLCBlcnl0aHJvY3l0ZSBjb25jZW50cmF0aW9u
cyBvZiBNVFggYW5kIGZvbGF0ZXMsIGFuZCBNVEhGUiBwb2x5bW9ycGhpc21zPC9UaXRsZV9Qcmlt
YXJ5PjxBdXRob3JzX1ByaW1hcnk+VHVrb3ZhLEouPC9BdXRob3JzX1ByaW1hcnk+PEF1dGhvcnNf
UHJpbWFyeT5DaGxhZGVrLEouPC9BdXRob3JzX1ByaW1hcnk+PEF1dGhvcnNfUHJpbWFyeT5Icm9j
aCxNLjwvQXV0aG9yc19QcmltYXJ5PjxBdXRob3JzX1ByaW1hcnk+TmVtY292YSxELjwvQXV0aG9y
c19QcmltYXJ5PjxBdXRob3JzX1ByaW1hcnk+SG96YSxKLjwvQXV0aG9yc19QcmltYXJ5PjxBdXRo
b3JzX1ByaW1hcnk+RG9sZXphbG92YSxQLjwvQXV0aG9yc19QcmltYXJ5PjxEYXRlX1ByaW1hcnk+
MjAxMC8xMDwvRGF0ZV9QcmltYXJ5PjxLZXl3b3Jkcz5hY2lkPC9LZXl3b3Jkcz48S2V5d29yZHM+
YWRvbGVzY2VudDwvS2V5d29yZHM+PEtleXdvcmRzPkFkb2xlc2NlbnQgTWVkaWNpbmU8L0tleXdv
cmRzPjxLZXl3b3Jkcz5hZHZlcnNlIGVmZmVjdHM8L0tleXdvcmRzPjxLZXl3b3Jkcz5hZ2VkPC9L
ZXl3b3Jkcz48S2V5d29yZHM+YWxsZWxlPC9LZXl3b3Jkcz48S2V5d29yZHM+YW5hbHlzaXM8L0tl
eXdvcmRzPjxLZXl3b3Jkcz5hcnRocml0aXM8L0tleXdvcmRzPjxLZXl3b3Jkcz5BcnRocml0aXMs
SnV2ZW5pbGU8L0tleXdvcmRzPjxLZXl3b3Jkcz5hcnRpY2xlPC9LZXl3b3Jkcz48S2V5d29yZHM+
Ymxvb2Q8L0tleXdvcmRzPjxLZXl3b3Jkcz5jaGVtaXN0cnk8L0tleXdvcmRzPjxLZXl3b3Jkcz5j
aGlsZDwvS2V5d29yZHM+PEtleXdvcmRzPkNoaWxkLFByZXNjaG9vbDwvS2V5d29yZHM+PEtleXdv
cmRzPmNvbGxlZ2U8L0tleXdvcmRzPjxLZXl3b3Jkcz5DemVjaCBSZXB1YmxpYzwvS2V5d29yZHM+
PEtleXdvcmRzPmRydWcgdGhlcmFweTwvS2V5d29yZHM+PEtleXdvcmRzPmVyeXRocm9jeXRlPC9L
ZXl3b3Jkcz48S2V5d29yZHM+RXJ5dGhyb2N5dGVzPC9LZXl3b3Jkcz48S2V5d29yZHM+ZmVtYWxl
PC9LZXl3b3Jkcz48S2V5d29yZHM+Zm9saWMgYWNpZDwvS2V5d29yZHM+PEtleXdvcmRzPmdlbmV0
aWNzPC9LZXl3b3Jkcz48S2V5d29yZHM+Z2Vub3R5cGU8L0tleXdvcmRzPjxLZXl3b3Jkcz5IdW1h
bnM8L0tleXdvcmRzPjxLZXl3b3Jkcz5qdXZlbmlsZTwvS2V5d29yZHM+PEtleXdvcmRzPm1hbGU8
L0tleXdvcmRzPjxLZXl3b3Jkcz5tZWRpY2FsIHNjaG9vbDwvS2V5d29yZHM+PEtleXdvcmRzPm1l
dGhvZHM8L0tleXdvcmRzPjxLZXl3b3Jkcz5tZXRob3RyZXhhdGU8L0tleXdvcmRzPjxLZXl3b3Jk
cz5NZXRoeWxlbmV0ZXRyYWh5ZHJvZm9sYXRlIFJlZHVjdGFzZSAoTkFEUEgyKTwvS2V5d29yZHM+
PEtleXdvcmRzPnBhdGllbnQ8L0tleXdvcmRzPjxLZXl3b3Jkcz5Qb2x5bW9ycGhpc20sU2luZ2xl
IE51Y2xlb3RpZGU8L0tleXdvcmRzPjxLZXl3b3Jkcz5wcmVkaWN0aXZlIHZhbHVlPC9LZXl3b3Jk
cz48S2V5d29yZHM+cmlzazwvS2V5d29yZHM+PEtleXdvcmRzPnNjaG9vbDwvS2V5d29yZHM+PEtl
eXdvcmRzPnRoZXJhcGV1dGljIHVzZTwvS2V5d29yZHM+PEtleXdvcmRzPnRveGljaXR5PC9LZXl3
b3Jkcz48S2V5d29yZHM+dHJlYXRtZW50IG91dGNvbWU8L0tleXdvcmRzPjxLZXl3b3Jkcz51bml2
ZXJzaXR5PC9LZXl3b3Jkcz48UmVwcmludD5Ob3QgaW4gRmlsZTwvUmVwcmludD48U3RhcnRfUGFn
ZT4yMTgwPC9TdGFydF9QYWdlPjxFbmRfUGFnZT4yMTg2PC9FbmRfUGFnZT48UGVyaW9kaWNhbD5K
LlJoZXVtYXRvbC48L1BlcmlvZGljYWw+PFZvbHVtZT4zNzwvVm9sdW1lPjxJc3N1ZT4xMDwvSXNz
dWU+PE1pc2NfMz5qcmhldW0uMDkxNDI3IFtwaWldOzEwLjM4OTkvanJoZXVtLjA5MTQyNyBbZG9p
XTwvTWlzY18zPjxBZGRyZXNzPkRlcGFydG1lbnQgb2YgUGFlZGlhdHJpY3MgYW5kIEFkb2xlc2Nl
bnQgTWVkaWNpbmUsIENoYXJsZXMgVW5pdmVyc2l0eSBpbiBQcmFndWUsIDFzdCBNZWRpY2FsIFNj
aG9vbCwgUHJhZ3VlLCBDemVjaCBSZXB1YmxpYzwvQWRkcmVzcz48V2ViX1VSTD5QTToyMDU5NTI3
O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Q2l0ZT48QXV0aG9yPlZhbiBE
aWpraHVpemVuPC9BdXRob3I+PFllYXI+MjAxNDwvWWVhcj48UmVjTnVtPjE2NDA8L1JlY051bT48
SURUZXh0PlByZWRpY3Rpb24gb2YgTWV0aG90cmV4YXRlIEludG9sZXJhbmNlIGluIEp1dmVuaWxl
IElkaW9wYXRoaWMgQXJ0aHJpdGlzOiBhIHByb3NwZWN0aXZlLCBvYnNlcnZhdGlvbmFsIGNvaG9y
dCBzdHVkeTwvSURUZXh0PjxNREwgUmVmX1R5cGU9IkdlbmVyaWMiPjxSZWZfVHlwZT5HZW5lcmlj
PC9SZWZfVHlwZT48UmVmX0lEPjE2NDA8L1JlZl9JRD48VGl0bGVfUHJpbWFyeT5QcmVkaWN0aW9u
IG9mIE1ldGhvdHJleGF0ZSBJbnRvbGVyYW5jZSBpbiBKdXZlbmlsZSBJZGlvcGF0aGljIEFydGhy
aXRpczogYSBwcm9zcGVjdGl2ZSwgb2JzZXJ2YXRpb25hbCBjb2hvcnQgc3R1ZHk8L1RpdGxlX1By
aW1hcnk+PEF1dGhvcnNfUHJpbWFyeT5WYW4gRGlqa2h1aXplbixFLkguUC48L0F1dGhvcnNfUHJp
bWFyeT48QXV0aG9yc19QcmltYXJ5PkJ1bGF0b3ZpYyBDYWxhc2FuLE0uPC9BdXRob3JzX1ByaW1h
cnk+PEF1dGhvcnNfUHJpbWFyeT5QbHVpam0sUy5NLkYuPC9BdXRob3JzX1ByaW1hcnk+PEF1dGhv
cnNfUHJpbWFyeT5EZSBSb3R0ZSxNLkMuRi5KLjwvQXV0aG9yc19QcmltYXJ5PjxBdXRob3JzX1By
aW1hcnk+VmFzdGVydCxTLkouPC9BdXRob3JzX1ByaW1hcnk+PEF1dGhvcnNfUHJpbWFyeT5LYW1w
aHVpcyxTLk0uTS48L0F1dGhvcnNfUHJpbWFyeT48QXV0aG9yc19QcmltYXJ5PmRlIEpvbmdlLFIu
PC9BdXRob3JzX1ByaW1hcnk+PEF1dGhvcnNfUHJpbWFyeT5XdWxmZnJhYXQsTi5NLjwvQXV0aG9y
c19QcmltYXJ5PjxEYXRlX1ByaW1hcnk+MjAxNDwvRGF0ZV9QcmltYXJ5PjxLZXl3b3Jkcz5wcmVk
aWN0aW9uPC9LZXl3b3Jkcz48S2V5d29yZHM+bWV0aG90cmV4YXRlPC9LZXl3b3Jkcz48S2V5d29y
ZHM+anV2ZW5pbGU8L0tleXdvcmRzPjxLZXl3b3Jkcz5hcnRocml0aXM8L0tleXdvcmRzPjxLZXl3
b3Jkcz5KdXZlbmlsZSBJZGlvcGF0aGljIEFydGhyaXRpczwvS2V5d29yZHM+PEtleXdvcmRzPkNv
aG9ydCBTdHVkaWVzPC9LZXl3b3Jkcz48UmVwcmludD5Ob3QgaW4gRmlsZTwvUmVwcmludD48UGVy
aW9kaWNhbD5QZWRpYXRyIFJoZXVtYXRvbCBPbmxpbmUgSjwvUGVyaW9kaWNhbD48Vm9sdW1lPnN1
Ym1pdHRlZDwvVm9sdW1lPjxaWl9Kb3VybmFsRnVsbD48ZiBuYW1lPSJTeXN0ZW0iPlBlZGlhdHIg
UmhldW1hdG9sIE9ubGluZSBKPC9mPjwvWlpfSm91cm5hbEZ1bGw+PFpaX1dvcmtmb3JtSUQ+MzM8
L1paX1dvcmtmb3JtSUQ+PC9NREw+PC9DaXRlPjxDaXRlPjxBdXRob3I+WWFuYWdpbWFjaGk8L0F1
dGhvcj48WWVhcj4yMDExPC9ZZWFyPjxSZWNOdW0+MTIyODwvUmVjTnVtPjxJRFRleHQ+SW5mbHVl
bmNlIG9mIHBvbHltb3JwaGlzbXMgd2l0aGluIHRoZSBtZXRob3RyZXhhdGUgcGF0aHdheSBnZW5l
cyBvbiB0aGUgdG94aWNpdHkgYW5kIGVmZmljYWN5IG9mIG1ldGhvdHJleGF0ZSBpbiBwYXRpZW50
cyB3aXRoIGp1dmVuaWxlIGlkaW9wYXRoaWMgYXJ0aHJpdGlzPC9JRFRleHQ+PE1ETCBSZWZfVHlw
ZT0iSm91cm5hbCI+PFJlZl9UeXBlPkpvdXJuYWw8L1JlZl9UeXBlPjxSZWZfSUQ+MTIyODwvUmVm
X0lEPjxUaXRsZV9QcmltYXJ5PkluZmx1ZW5jZSBvZiBwb2x5bW9ycGhpc21zIHdpdGhpbiB0aGUg
bWV0aG90cmV4YXRlIHBhdGh3YXkgZ2VuZXMgb24gdGhlIHRveGljaXR5IGFuZCBlZmZpY2FjeSBv
ZiBtZXRob3RyZXhhdGUgaW4gcGF0aWVudHMgd2l0aCBqdXZlbmlsZSBpZGlvcGF0aGljIGFydGhy
aXRpczwvVGl0bGVfUHJpbWFyeT48QXV0aG9yc19QcmltYXJ5PllhbmFnaW1hY2hpLE0uPC9BdXRo
b3JzX1ByaW1hcnk+PEF1dGhvcnNfUHJpbWFyeT5OYXJ1dG8sVC48L0F1dGhvcnNfUHJpbWFyeT48
QXV0aG9yc19QcmltYXJ5PkhhcmEsVC48L0F1dGhvcnNfUHJpbWFyeT48QXV0aG9yc19QcmltYXJ5
Pktpa3VjaGksTS48L0F1dGhvcnNfUHJpbWFyeT48QXV0aG9yc19QcmltYXJ5PkhhcmEsUi48L0F1
dGhvcnNfUHJpbWFyeT48QXV0aG9yc19QcmltYXJ5Pk1peWFtYWUsVC48L0F1dGhvcnNfUHJpbWFy
eT48QXV0aG9yc19QcmltYXJ5PkltYWdhd2EsVC48L0F1dGhvcnNfUHJpbWFyeT48QXV0aG9yc19Q
cmltYXJ5Pk1vcmksTS48L0F1dGhvcnNfUHJpbWFyeT48QXV0aG9yc19QcmltYXJ5PkthbmVrbyxU
LjwvQXV0aG9yc19QcmltYXJ5PjxBdXRob3JzX1ByaW1hcnk+TW9yaXRhLFMuPC9BdXRob3JzX1By
aW1hcnk+PEF1dGhvcnNfUHJpbWFyeT5Hb3RvLEguPC9BdXRob3JzX1ByaW1hcnk+PEF1dGhvcnNf
UHJpbWFyeT5Zb2tvdGEsUy48L0F1dGhvcnNfUHJpbWFyeT48RGF0ZV9QcmltYXJ5PjIwMTEvMjwv
RGF0ZV9QcmltYXJ5PjxLZXl3b3Jkcz5hZHZlcnNlIGVmZmVjdHM8L0tleXdvcmRzPjxLZXl3b3Jk
cz5hbGxlbGU8L0tleXdvcmRzPjxLZXl3b3Jkcz5hbnRpcmhldW1hdGljIGFnZW50PC9LZXl3b3Jk
cz48S2V5d29yZHM+QW50aXJoZXVtYXRpYyBBZ2VudHM8L0tleXdvcmRzPjxLZXl3b3Jkcz5hcnRo
cml0aXM8L0tleXdvcmRzPjxLZXl3b3Jkcz5BcnRocml0aXMsSnV2ZW5pbGU8L0tleXdvcmRzPjxL
ZXl3b3Jkcz5hcnRpY2xlPC9LZXl3b3Jkcz48S2V5d29yZHM+YXNzYXk8L0tleXdvcmRzPjxLZXl3
b3Jkcz5jaGlsZDwvS2V5d29yZHM+PEtleXdvcmRzPmNvbmZpZGVuY2UgaW50ZXJ2YWw8L0tleXdv
cmRzPjxLZXl3b3Jkcz5kcnVnIHRoZXJhcHk8L0tleXdvcmRzPjxLZXl3b3Jkcz5mZW1hbGU8L0tl
eXdvcmRzPjxLZXl3b3Jkcz5nYW1tYSBnbHV0YW15bCBoeWRyb2xhc2U8L0tleXdvcmRzPjxLZXl3
b3Jkcz5nZW5lPC9LZXl3b3Jkcz48S2V5d29yZHM+Z2VuZSBmcmVxdWVuY3k8L0tleXdvcmRzPjxL
ZXl3b3Jkcz5nZW5ldGljczwvS2V5d29yZHM+PEtleXdvcmRzPmdlbm90eXBlPC9LZXl3b3Jkcz48
S2V5d29yZHM+Z3JhZHVhdGU8L0tleXdvcmRzPjxLZXl3b3Jkcz5IdW1hbnM8L0tleXdvcmRzPjxL
ZXl3b3Jkcz5oeWRyb2xhc2U8L0tleXdvcmRzPjxLZXl3b3Jkcz5KYXBhbjwvS2V5d29yZHM+PEtl
eXdvcmRzPkphcGFuZXNlPC9LZXl3b3Jkcz48S2V5d29yZHM+anV2ZW5pbGU8L0tleXdvcmRzPjxL
ZXl3b3Jkcz5saXZlcjwvS2V5d29yZHM+PEtleXdvcmRzPmxpdmVyIGR5c2Z1bmN0aW9uPC9LZXl3
b3Jkcz48S2V5d29yZHM+bWFsZTwvS2V5d29yZHM+PEtleXdvcmRzPm1ldGhvZHM8L0tleXdvcmRz
PjxLZXl3b3Jkcz5tZXRob3RyZXhhdGU8L0tleXdvcmRzPjxLZXl3b3Jkcz5wYXRpZW50PC9LZXl3
b3Jkcz48S2V5d29yZHM+cGVkaWF0cmljczwvS2V5d29yZHM+PEtleXdvcmRzPnBoYXJtYWNvZ2Vu
ZXRpY3M8L0tleXdvcmRzPjxLZXl3b3Jkcz5waHlzaW9wYXRob2xvZ3k8L0tleXdvcmRzPjxLZXl3
b3Jkcz5Qb2x5bW9ycGhpc20sU2luZ2xlIE51Y2xlb3RpZGU8L0tleXdvcmRzPjxLZXl3b3Jkcz5y
aGV1bWF0b2lkIGZhY3RvcjwvS2V5d29yZHM+PEtleXdvcmRzPnJpc2s8L0tleXdvcmRzPjxLZXl3
b3Jkcz5zY2hvb2w8L0tleXdvcmRzPjxLZXl3b3Jkcz50aGVyYXBldXRpYyB1c2U8L0tleXdvcmRz
PjxLZXl3b3Jkcz50aW1lPC9LZXl3b3Jkcz48S2V5d29yZHM+dG94aWNpdHk8L0tleXdvcmRzPjxL
ZXl3b3Jkcz50cmVhdG1lbnQgb3V0Y29tZTwvS2V5d29yZHM+PEtleXdvcmRzPnVuaXZlcnNpdHk8
L0tleXdvcmRzPjxSZXByaW50Pk5vdCBpbiBGaWxlPC9SZXByaW50PjxTdGFydF9QYWdlPjIzNzwv
U3RhcnRfUGFnZT48RW5kX1BhZ2U+MjQzPC9FbmRfUGFnZT48UGVyaW9kaWNhbD5Cci5KLkNsaW4u
UGhhcm1hY29sLjwvUGVyaW9kaWNhbD48Vm9sdW1lPjcxPC9Wb2x1bWU+PElzc3VlPjI8L0lzc3Vl
PjxVc2VyX0RlZl81PlBNQzMwNDA1NDQ8L1VzZXJfRGVmXzU+PE1pc2NfMz4xMC4xMTExL2ouMTM2
NS0yMTI1LjIwMTAuMDM4MTQueCBbZG9pXTwvTWlzY18zPjxBZGRyZXNzPkRlcGFydG1lbnQgb2Yg
UGVkaWF0cmljcywgWW9rb2hhbWEgQ2l0eSBVbml2ZXJzaXR5IEdyYWR1YXRlIFNjaG9vbCBvZiBN
ZWRpY2luZSwgS2FuYXphd2Eta3UsIFlva29oYW1hIDIzNi0wMDA0LCBKYXBhbi4gbS15YW5hZ2lA
bXZpLmJpZ2xvYmUubmUuanA8L0FkZHJlc3M+PFdlYl9VUkw+UE06MjEyMTk0MDQ8L1dlYl9VUkw+
PFpaX0pvdXJuYWxGdWxsPjxmIG5hbWU9IlN5c3RlbSI+QnJpdGlzaCBKb3VybmFsIG9mIENsaW5p
Y2FsIFBoYXJtYWNvbG9neTwvZj48L1paX0pvdXJuYWxGdWxsPjxaWl9Kb3VybmFsU3RkQWJicmV2
PjxmIG5hbWU9IlN5c3RlbSI+QnIuSi5DbGluLlBoYXJtYWNvbC48L2Y+PC9aWl9Kb3VybmFsU3Rk
QWJicmV2PjxaWl9Xb3JrZm9ybUlEPjE8L1paX1dvcmtmb3JtSUQ+PC9NREw+PC9DaXRlPjwvUmVm
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NjaG1lbGluZzwvQXV0aG9yPjxZZWFyPjIwMDU8L1llYXI+
PFJlY051bT4xNDI0PC9SZWNOdW0+PElEVGV4dD5JbmZsdWVuY2Ugb2YgbWV0aHlsZW5ldGV0cmFo
eWRyb2ZvbGF0ZSByZWR1Y3Rhc2UgcG9seW1vcnBoaXNtcyBvbiBlZmZpY2FjeSBhbmQgdG94aWNp
dHkgb2YgbWV0aG90cmV4YXRlIGluIHBhdGllbnRzIHdpdGgganV2ZW5pbGUgaWRpb3BhdGhpYyBh
cnRocml0aXM8L0lEVGV4dD48TURMIFJlZl9UeXBlPSJKb3VybmFsIj48UmVmX1R5cGU+Sm91cm5h
bDwvUmVmX1R5cGU+PFJlZl9JRD4xNDI0PC9SZWZfSUQ+PFRpdGxlX1ByaW1hcnk+SW5mbHVlbmNl
IG9mIG1ldGh5bGVuZXRldHJhaHlkcm9mb2xhdGUgcmVkdWN0YXNlIHBvbHltb3JwaGlzbXMgb24g
ZWZmaWNhY3kgYW5kIHRveGljaXR5IG9mIG1ldGhvdHJleGF0ZSBpbiBwYXRpZW50cyB3aXRoIGp1
dmVuaWxlIGlkaW9wYXRoaWMgYXJ0aHJpdGlzPC9UaXRsZV9QcmltYXJ5PjxBdXRob3JzX1ByaW1h
cnk+U2NobWVsaW5nLEguPC9BdXRob3JzX1ByaW1hcnk+PEF1dGhvcnNfUHJpbWFyeT5CaWJlcixE
LjwvQXV0aG9yc19QcmltYXJ5PjxBdXRob3JzX1ByaW1hcnk+SGVpbnMsUy48L0F1dGhvcnNfUHJp
bWFyeT48QXV0aG9yc19QcmltYXJ5Pkhvcm5lZmYsRy48L0F1dGhvcnNfUHJpbWFyeT48RGF0ZV9Q
cmltYXJ5PjIwMDUvOTwvRGF0ZV9QcmltYXJ5PjxLZXl3b3Jkcz5hZG9sZXNjZW50PC9LZXl3b3Jk
cz48S2V5d29yZHM+YWR2ZXJzZSBlZmZlY3RzPC9LZXl3b3Jkcz48S2V5d29yZHM+YWxsZWxlPC9L
ZXl3b3Jkcz48S2V5d29yZHM+YW5hbHlzaXM8L0tleXdvcmRzPjxLZXl3b3Jkcz5hcnRocml0aXM8
L0tleXdvcmRzPjxLZXl3b3Jkcz5BcnRocml0aXMsSnV2ZW5pbGU8L0tleXdvcmRzPjxLZXl3b3Jk
cz5hcnRpY2xlPC9LZXl3b3Jkcz48S2V5d29yZHM+Ymxvb2Q8L0tleXdvcmRzPjxLZXl3b3Jkcz5i
bG9vZCBjZWxsPC9LZXl3b3Jkcz48S2V5d29yZHM+QyByZWFjdGl2ZSBwcm90ZWluPC9LZXl3b3Jk
cz48S2V5d29yZHM+Qy1SZWFjdGl2ZSBQcm90ZWluPC9LZXl3b3Jkcz48S2V5d29yZHM+Y2hpIHNx
dWFyZSB0ZXN0PC9LZXl3b3Jkcz48S2V5d29yZHM+Q2hpLVNxdWFyZSBEaXN0cmlidXRpb248L0tl
eXdvcmRzPjxLZXl3b3Jkcz5jaGlsZDwvS2V5d29yZHM+PEtleXdvcmRzPkNoaWxkLFByZXNjaG9v
bDwvS2V5d29yZHM+PEtleXdvcmRzPkNvaG9ydCBTdHVkaWVzPC9LZXl3b3Jkcz48S2V5d29yZHM+
Y29tcGFyYXRpdmUgc3R1ZHk8L0tleXdvcmRzPjxLZXl3b3Jkcz5Db25maWRlbmNlIEludGVydmFs
czwvS2V5d29yZHM+PEtleXdvcmRzPmN5dG9wZW5pYTwvS2V5d29yZHM+PEtleXdvcmRzPkROQTwv
S2V5d29yZHM+PEtleXdvcmRzPkRvc2UtUmVzcG9uc2UgUmVsYXRpb25zaGlwLERydWc8L0tleXdv
cmRzPjxLZXl3b3Jkcz5EcnVnIEFkbWluaXN0cmF0aW9uIFNjaGVkdWxlPC9LZXl3b3Jkcz48S2V5
d29yZHM+ZHJ1ZyB0aGVyYXB5PC9LZXl3b3Jkcz48S2V5d29yZHM+ZW56eW1lPC9LZXl3b3Jkcz48
S2V5d29yZHM+ZW56eW1lIGltbXVub2Fzc2F5PC9LZXl3b3Jkcz48S2V5d29yZHM+ZXJ5dGhyb2N5
dGU8L0tleXdvcmRzPjxLZXl3b3Jkcz5lcnl0aHJvY3l0ZSBzZWRpbWVudGF0aW9uIHJhdGU8L0tl
eXdvcmRzPjxLZXl3b3Jkcz5mZW1hbGU8L0tleXdvcmRzPjxLZXl3b3Jkcz5Gb2xsb3ctVXAgU3R1
ZGllczwvS2V5d29yZHM+PEtleXdvcmRzPmdhc3Ryb2ludGVzdGluYWwgc3ltcHRvbTwvS2V5d29y
ZHM+PEtleXdvcmRzPmdlbmU8L0tleXdvcmRzPjxLZXl3b3Jkcz5nZW5ldGljIG1hcmtlcjwvS2V5
d29yZHM+PEtleXdvcmRzPkdlbmV0aWMgTWFya2VyczwvS2V5d29yZHM+PEtleXdvcmRzPmdlbmV0
aWNzPC9LZXl3b3Jkcz48S2V5d29yZHM+Z2Vub3R5cGU8L0tleXdvcmRzPjxLZXl3b3Jkcz5HZXJt
YW55PC9LZXl3b3Jkcz48S2V5d29yZHM+aGFpciBsb3NzPC9LZXl3b3Jkcz48S2V5d29yZHM+aG9t
b2N5c3RlaW5lPC9LZXl3b3Jkcz48S2V5d29yZHM+SHVtYW5zPC9LZXl3b3Jkcz48S2V5d29yZHM+
aW1tdW5vYXNzYXk8L0tleXdvcmRzPjxLZXl3b3Jkcz5qb2ludDwvS2V5d29yZHM+PEtleXdvcmRz
PkpvaW50czwvS2V5d29yZHM+PEtleXdvcmRzPmp1dmVuaWxlPC9LZXl3b3Jkcz48S2V5d29yZHM+
bWFsZTwvS2V5d29yZHM+PEtleXdvcmRzPm1hcmtlcjwvS2V5d29yZHM+PEtleXdvcmRzPk1heGlt
dW0gVG9sZXJhdGVkIERvc2U8L0tleXdvcmRzPjxLZXl3b3Jkcz5tZXRhYm9saXNtPC9LZXl3b3Jk
cz48S2V5d29yZHM+bWV0aG9kczwvS2V5d29yZHM+PEtleXdvcmRzPm1ldGhvdHJleGF0ZTwvS2V5
d29yZHM+PEtleXdvcmRzPk1ldGh5bGVuZXRldHJhaHlkcm9mb2xhdGUgUmVkdWN0YXNlIChOQURQ
SDIpPC9LZXl3b3Jkcz48S2V5d29yZHM+cGF0aWVudDwvS2V5d29yZHM+PEtleXdvcmRzPnBlZGlh
dHJpY3M8L0tleXdvcmRzPjxLZXl3b3Jkcz5wbGFzbWE8L0tleXdvcmRzPjxLZXl3b3Jkcz5wb2x5
bWVyYXNlIGNoYWluIHJlYWN0aW9uPC9LZXl3b3Jkcz48S2V5d29yZHM+UG9seW1vcnBoaXNtLEdl
bmV0aWM8L0tleXdvcmRzPjxLZXl3b3Jkcz5wcm90ZWluPC9LZXl3b3Jkcz48S2V5d29yZHM+UmV0
cm9zcGVjdGl2ZSBTdHVkaWVzPC9LZXl3b3Jkcz48S2V5d29yZHM+cmlzayBhc3Nlc3NtZW50PC9L
ZXl3b3Jkcz48S2V5d29yZHM+c2VkaW1lbnRhdGlvbjwvS2V5d29yZHM+PEtleXdvcmRzPnNlZGlt
ZW50YXRpb24gcmF0ZTwvS2V5d29yZHM+PEtleXdvcmRzPnNlbnNpdGl2aXR5IGFuZCBzcGVjaWZp
Y2l0eTwvS2V5d29yZHM+PEtleXdvcmRzPnNlcnVtPC9LZXl3b3Jkcz48S2V5d29yZHM+U2V2ZXJp
dHkgb2YgSWxsbmVzcyBJbmRleDwvS2V5d29yZHM+PEtleXdvcmRzPnNpbmdsZSBudWNsZW90aWRl
IHBvbHltb3JwaGlzbTwvS2V5d29yZHM+PEtleXdvcmRzPnN5bXB0b208L0tleXdvcmRzPjxLZXl3
b3Jkcz50aGVyYXBldXRpYyB1c2U8L0tleXdvcmRzPjxLZXl3b3Jkcz50aGVyYXB5PC9LZXl3b3Jk
cz48S2V5d29yZHM+dG94aWNpdHk8L0tleXdvcmRzPjxLZXl3b3Jkcz50cmVhdG1lbnQgb3V0Y29t
ZTwvS2V5d29yZHM+PEtleXdvcmRzPnVuaXZlcnNpdHk8L0tleXdvcmRzPjxSZXByaW50Pk5vdCBp
biBGaWxlPC9SZXByaW50PjxTdGFydF9QYWdlPjE4MzI8L1N0YXJ0X1BhZ2U+PEVuZF9QYWdlPjE4
MzY8L0VuZF9QYWdlPjxQZXJpb2RpY2FsPkouUmhldW1hdG9sLjwvUGVyaW9kaWNhbD48Vm9sdW1l
PjMyPC9Wb2x1bWU+PElzc3VlPjk8L0lzc3VlPjxNaXNjXzM+MDMxNTE2MlgtMzItMTgzMiBbcGlp
XTwvTWlzY18zPjxBZGRyZXNzPkRlcGFydG1lbnQgb2YgUGVkaWF0cmljcywgTWFydGluLUx1dGhl
ciBVbml2ZXJzaXR5IEhhbGxlLVdpdHRlbmJlcmcsIEhhbGxlLCBHZXJtYW55LiBoZWlucmlrZS5z
Y2htZWxpbmdAbWVkaXppbi51bmktaGFsbGUuZGU8L0FkZHJlc3M+PFdlYl9VUkw+UE06MTYxNDI4
ODQ8L1dlYl9VUkw+PFpaX0pvdXJuYWxGdWxsPjxmIG5hbWU9IlN5c3RlbSI+Sm91cm5hbCBvZiBS
aGV1bWF0b2xvZ3k8L2Y+PC9aWl9Kb3VybmFsRnVsbD48WlpfSm91cm5hbFN0ZEFiYnJldj48ZiBu
YW1lPSJTeXN0ZW0iPkouUmhldW1hdG9sLjwvZj48L1paX0pvdXJuYWxTdGRBYmJyZXY+PFpaX1dv
cmtmb3JtSUQ+MTwvWlpfV29ya2Zvcm1JRD48L01ETD48L0NpdGU+PENpdGU+PEF1dGhvcj5UdWtv
dmE8L0F1dGhvcj48WWVhcj4yMDEwPC9ZZWFyPjxSZWNOdW0+MTI2OTwvUmVjTnVtPjxJRFRleHQ+
Njc3VFQgZ2Vub3R5cGUgaXMgYXNzb2NpYXRlZCB3aXRoIGVsZXZhdGVkIHJpc2sgb2YgbWV0aG90
cmV4YXRlIChNVFgpIHRveGljaXR5IGluIGp1dmVuaWxlIGlkaW9wYXRoaWMgYXJ0aHJpdGlzOiB0
cmVhdG1lbnQgb3V0Y29tZSwgZXJ5dGhyb2N5dGUgY29uY2VudHJhdGlvbnMgb2YgTVRYIGFuZCBm
b2xhdGVzLCBhbmQgTVRIRlIgcG9seW1vcnBoaXNtczwvSURUZXh0PjxNREwgUmVmX1R5cGU9Ikpv
dXJuYWwiPjxSZWZfVHlwZT5Kb3VybmFsPC9SZWZfVHlwZT48UmVmX0lEPjEyNjk8L1JlZl9JRD48
VGl0bGVfUHJpbWFyeT42NzdUVCBnZW5vdHlwZSBpcyBhc3NvY2lhdGVkIHdpdGggZWxldmF0ZWQg
cmlzayBvZiBtZXRob3RyZXhhdGUgKE1UWCkgdG94aWNpdHkgaW4ganV2ZW5pbGUgaWRpb3BhdGhp
YyBhcnRocml0aXM6IHRyZWF0bWVudCBvdXRjb21lLCBlcnl0aHJvY3l0ZSBjb25jZW50cmF0aW9u
cyBvZiBNVFggYW5kIGZvbGF0ZXMsIGFuZCBNVEhGUiBwb2x5bW9ycGhpc21zPC9UaXRsZV9Qcmlt
YXJ5PjxBdXRob3JzX1ByaW1hcnk+VHVrb3ZhLEouPC9BdXRob3JzX1ByaW1hcnk+PEF1dGhvcnNf
UHJpbWFyeT5DaGxhZGVrLEouPC9BdXRob3JzX1ByaW1hcnk+PEF1dGhvcnNfUHJpbWFyeT5Icm9j
aCxNLjwvQXV0aG9yc19QcmltYXJ5PjxBdXRob3JzX1ByaW1hcnk+TmVtY292YSxELjwvQXV0aG9y
c19QcmltYXJ5PjxBdXRob3JzX1ByaW1hcnk+SG96YSxKLjwvQXV0aG9yc19QcmltYXJ5PjxBdXRo
b3JzX1ByaW1hcnk+RG9sZXphbG92YSxQLjwvQXV0aG9yc19QcmltYXJ5PjxEYXRlX1ByaW1hcnk+
MjAxMC8xMDwvRGF0ZV9QcmltYXJ5PjxLZXl3b3Jkcz5hY2lkPC9LZXl3b3Jkcz48S2V5d29yZHM+
YWRvbGVzY2VudDwvS2V5d29yZHM+PEtleXdvcmRzPkFkb2xlc2NlbnQgTWVkaWNpbmU8L0tleXdv
cmRzPjxLZXl3b3Jkcz5hZHZlcnNlIGVmZmVjdHM8L0tleXdvcmRzPjxLZXl3b3Jkcz5hZ2VkPC9L
ZXl3b3Jkcz48S2V5d29yZHM+YWxsZWxlPC9LZXl3b3Jkcz48S2V5d29yZHM+YW5hbHlzaXM8L0tl
eXdvcmRzPjxLZXl3b3Jkcz5hcnRocml0aXM8L0tleXdvcmRzPjxLZXl3b3Jkcz5BcnRocml0aXMs
SnV2ZW5pbGU8L0tleXdvcmRzPjxLZXl3b3Jkcz5hcnRpY2xlPC9LZXl3b3Jkcz48S2V5d29yZHM+
Ymxvb2Q8L0tleXdvcmRzPjxLZXl3b3Jkcz5jaGVtaXN0cnk8L0tleXdvcmRzPjxLZXl3b3Jkcz5j
aGlsZDwvS2V5d29yZHM+PEtleXdvcmRzPkNoaWxkLFByZXNjaG9vbDwvS2V5d29yZHM+PEtleXdv
cmRzPmNvbGxlZ2U8L0tleXdvcmRzPjxLZXl3b3Jkcz5DemVjaCBSZXB1YmxpYzwvS2V5d29yZHM+
PEtleXdvcmRzPmRydWcgdGhlcmFweTwvS2V5d29yZHM+PEtleXdvcmRzPmVyeXRocm9jeXRlPC9L
ZXl3b3Jkcz48S2V5d29yZHM+RXJ5dGhyb2N5dGVzPC9LZXl3b3Jkcz48S2V5d29yZHM+ZmVtYWxl
PC9LZXl3b3Jkcz48S2V5d29yZHM+Zm9saWMgYWNpZDwvS2V5d29yZHM+PEtleXdvcmRzPmdlbmV0
aWNzPC9LZXl3b3Jkcz48S2V5d29yZHM+Z2Vub3R5cGU8L0tleXdvcmRzPjxLZXl3b3Jkcz5IdW1h
bnM8L0tleXdvcmRzPjxLZXl3b3Jkcz5qdXZlbmlsZTwvS2V5d29yZHM+PEtleXdvcmRzPm1hbGU8
L0tleXdvcmRzPjxLZXl3b3Jkcz5tZWRpY2FsIHNjaG9vbDwvS2V5d29yZHM+PEtleXdvcmRzPm1l
dGhvZHM8L0tleXdvcmRzPjxLZXl3b3Jkcz5tZXRob3RyZXhhdGU8L0tleXdvcmRzPjxLZXl3b3Jk
cz5NZXRoeWxlbmV0ZXRyYWh5ZHJvZm9sYXRlIFJlZHVjdGFzZSAoTkFEUEgyKTwvS2V5d29yZHM+
PEtleXdvcmRzPnBhdGllbnQ8L0tleXdvcmRzPjxLZXl3b3Jkcz5Qb2x5bW9ycGhpc20sU2luZ2xl
IE51Y2xlb3RpZGU8L0tleXdvcmRzPjxLZXl3b3Jkcz5wcmVkaWN0aXZlIHZhbHVlPC9LZXl3b3Jk
cz48S2V5d29yZHM+cmlzazwvS2V5d29yZHM+PEtleXdvcmRzPnNjaG9vbDwvS2V5d29yZHM+PEtl
eXdvcmRzPnRoZXJhcGV1dGljIHVzZTwvS2V5d29yZHM+PEtleXdvcmRzPnRveGljaXR5PC9LZXl3
b3Jkcz48S2V5d29yZHM+dHJlYXRtZW50IG91dGNvbWU8L0tleXdvcmRzPjxLZXl3b3Jkcz51bml2
ZXJzaXR5PC9LZXl3b3Jkcz48UmVwcmludD5Ob3QgaW4gRmlsZTwvUmVwcmludD48U3RhcnRfUGFn
ZT4yMTgwPC9TdGFydF9QYWdlPjxFbmRfUGFnZT4yMTg2PC9FbmRfUGFnZT48UGVyaW9kaWNhbD5K
LlJoZXVtYXRvbC48L1BlcmlvZGljYWw+PFZvbHVtZT4zNzwvVm9sdW1lPjxJc3N1ZT4xMDwvSXNz
dWU+PE1pc2NfMz5qcmhldW0uMDkxNDI3IFtwaWldOzEwLjM4OTkvanJoZXVtLjA5MTQyNyBbZG9p
XTwvTWlzY18zPjxBZGRyZXNzPkRlcGFydG1lbnQgb2YgUGFlZGlhdHJpY3MgYW5kIEFkb2xlc2Nl
bnQgTWVkaWNpbmUsIENoYXJsZXMgVW5pdmVyc2l0eSBpbiBQcmFndWUsIDFzdCBNZWRpY2FsIFNj
aG9vbCwgUHJhZ3VlLCBDemVjaCBSZXB1YmxpYzwvQWRkcmVzcz48V2ViX1VSTD5QTToyMDU5NTI3
O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Q2l0ZT48QXV0aG9yPlZhbiBE
aWpraHVpemVuPC9BdXRob3I+PFllYXI+MjAxNDwvWWVhcj48UmVjTnVtPjE2NDA8L1JlY051bT48
SURUZXh0PlByZWRpY3Rpb24gb2YgTWV0aG90cmV4YXRlIEludG9sZXJhbmNlIGluIEp1dmVuaWxl
IElkaW9wYXRoaWMgQXJ0aHJpdGlzOiBhIHByb3NwZWN0aXZlLCBvYnNlcnZhdGlvbmFsIGNvaG9y
dCBzdHVkeTwvSURUZXh0PjxNREwgUmVmX1R5cGU9IkdlbmVyaWMiPjxSZWZfVHlwZT5HZW5lcmlj
PC9SZWZfVHlwZT48UmVmX0lEPjE2NDA8L1JlZl9JRD48VGl0bGVfUHJpbWFyeT5QcmVkaWN0aW9u
IG9mIE1ldGhvdHJleGF0ZSBJbnRvbGVyYW5jZSBpbiBKdXZlbmlsZSBJZGlvcGF0aGljIEFydGhy
aXRpczogYSBwcm9zcGVjdGl2ZSwgb2JzZXJ2YXRpb25hbCBjb2hvcnQgc3R1ZHk8L1RpdGxlX1By
aW1hcnk+PEF1dGhvcnNfUHJpbWFyeT5WYW4gRGlqa2h1aXplbixFLkguUC48L0F1dGhvcnNfUHJp
bWFyeT48QXV0aG9yc19QcmltYXJ5PkJ1bGF0b3ZpYyBDYWxhc2FuLE0uPC9BdXRob3JzX1ByaW1h
cnk+PEF1dGhvcnNfUHJpbWFyeT5QbHVpam0sUy5NLkYuPC9BdXRob3JzX1ByaW1hcnk+PEF1dGhv
cnNfUHJpbWFyeT5EZSBSb3R0ZSxNLkMuRi5KLjwvQXV0aG9yc19QcmltYXJ5PjxBdXRob3JzX1By
aW1hcnk+VmFzdGVydCxTLkouPC9BdXRob3JzX1ByaW1hcnk+PEF1dGhvcnNfUHJpbWFyeT5LYW1w
aHVpcyxTLk0uTS48L0F1dGhvcnNfUHJpbWFyeT48QXV0aG9yc19QcmltYXJ5PmRlIEpvbmdlLFIu
PC9BdXRob3JzX1ByaW1hcnk+PEF1dGhvcnNfUHJpbWFyeT5XdWxmZnJhYXQsTi5NLjwvQXV0aG9y
c19QcmltYXJ5PjxEYXRlX1ByaW1hcnk+MjAxNDwvRGF0ZV9QcmltYXJ5PjxLZXl3b3Jkcz5wcmVk
aWN0aW9uPC9LZXl3b3Jkcz48S2V5d29yZHM+bWV0aG90cmV4YXRlPC9LZXl3b3Jkcz48S2V5d29y
ZHM+anV2ZW5pbGU8L0tleXdvcmRzPjxLZXl3b3Jkcz5hcnRocml0aXM8L0tleXdvcmRzPjxLZXl3
b3Jkcz5KdXZlbmlsZSBJZGlvcGF0aGljIEFydGhyaXRpczwvS2V5d29yZHM+PEtleXdvcmRzPkNv
aG9ydCBTdHVkaWVzPC9LZXl3b3Jkcz48UmVwcmludD5Ob3QgaW4gRmlsZTwvUmVwcmludD48UGVy
aW9kaWNhbD5QZWRpYXRyIFJoZXVtYXRvbCBPbmxpbmUgSjwvUGVyaW9kaWNhbD48Vm9sdW1lPnN1
Ym1pdHRlZDwvVm9sdW1lPjxaWl9Kb3VybmFsRnVsbD48ZiBuYW1lPSJTeXN0ZW0iPlBlZGlhdHIg
UmhldW1hdG9sIE9ubGluZSBKPC9mPjwvWlpfSm91cm5hbEZ1bGw+PFpaX1dvcmtmb3JtSUQ+MzM8
L1paX1dvcmtmb3JtSUQ+PC9NREw+PC9DaXRlPjxDaXRlPjxBdXRob3I+WWFuYWdpbWFjaGk8L0F1
dGhvcj48WWVhcj4yMDExPC9ZZWFyPjxSZWNOdW0+MTIyODwvUmVjTnVtPjxJRFRleHQ+SW5mbHVl
bmNlIG9mIHBvbHltb3JwaGlzbXMgd2l0aGluIHRoZSBtZXRob3RyZXhhdGUgcGF0aHdheSBnZW5l
cyBvbiB0aGUgdG94aWNpdHkgYW5kIGVmZmljYWN5IG9mIG1ldGhvdHJleGF0ZSBpbiBwYXRpZW50
cyB3aXRoIGp1dmVuaWxlIGlkaW9wYXRoaWMgYXJ0aHJpdGlzPC9JRFRleHQ+PE1ETCBSZWZfVHlw
ZT0iSm91cm5hbCI+PFJlZl9UeXBlPkpvdXJuYWw8L1JlZl9UeXBlPjxSZWZfSUQ+MTIyODwvUmVm
X0lEPjxUaXRsZV9QcmltYXJ5PkluZmx1ZW5jZSBvZiBwb2x5bW9ycGhpc21zIHdpdGhpbiB0aGUg
bWV0aG90cmV4YXRlIHBhdGh3YXkgZ2VuZXMgb24gdGhlIHRveGljaXR5IGFuZCBlZmZpY2FjeSBv
ZiBtZXRob3RyZXhhdGUgaW4gcGF0aWVudHMgd2l0aCBqdXZlbmlsZSBpZGlvcGF0aGljIGFydGhy
aXRpczwvVGl0bGVfUHJpbWFyeT48QXV0aG9yc19QcmltYXJ5PllhbmFnaW1hY2hpLE0uPC9BdXRo
b3JzX1ByaW1hcnk+PEF1dGhvcnNfUHJpbWFyeT5OYXJ1dG8sVC48L0F1dGhvcnNfUHJpbWFyeT48
QXV0aG9yc19QcmltYXJ5PkhhcmEsVC48L0F1dGhvcnNfUHJpbWFyeT48QXV0aG9yc19QcmltYXJ5
Pktpa3VjaGksTS48L0F1dGhvcnNfUHJpbWFyeT48QXV0aG9yc19QcmltYXJ5PkhhcmEsUi48L0F1
dGhvcnNfUHJpbWFyeT48QXV0aG9yc19QcmltYXJ5Pk1peWFtYWUsVC48L0F1dGhvcnNfUHJpbWFy
eT48QXV0aG9yc19QcmltYXJ5PkltYWdhd2EsVC48L0F1dGhvcnNfUHJpbWFyeT48QXV0aG9yc19Q
cmltYXJ5Pk1vcmksTS48L0F1dGhvcnNfUHJpbWFyeT48QXV0aG9yc19QcmltYXJ5PkthbmVrbyxU
LjwvQXV0aG9yc19QcmltYXJ5PjxBdXRob3JzX1ByaW1hcnk+TW9yaXRhLFMuPC9BdXRob3JzX1By
aW1hcnk+PEF1dGhvcnNfUHJpbWFyeT5Hb3RvLEguPC9BdXRob3JzX1ByaW1hcnk+PEF1dGhvcnNf
UHJpbWFyeT5Zb2tvdGEsUy48L0F1dGhvcnNfUHJpbWFyeT48RGF0ZV9QcmltYXJ5PjIwMTEvMjwv
RGF0ZV9QcmltYXJ5PjxLZXl3b3Jkcz5hZHZlcnNlIGVmZmVjdHM8L0tleXdvcmRzPjxLZXl3b3Jk
cz5hbGxlbGU8L0tleXdvcmRzPjxLZXl3b3Jkcz5hbnRpcmhldW1hdGljIGFnZW50PC9LZXl3b3Jk
cz48S2V5d29yZHM+QW50aXJoZXVtYXRpYyBBZ2VudHM8L0tleXdvcmRzPjxLZXl3b3Jkcz5hcnRo
cml0aXM8L0tleXdvcmRzPjxLZXl3b3Jkcz5BcnRocml0aXMsSnV2ZW5pbGU8L0tleXdvcmRzPjxL
ZXl3b3Jkcz5hcnRpY2xlPC9LZXl3b3Jkcz48S2V5d29yZHM+YXNzYXk8L0tleXdvcmRzPjxLZXl3
b3Jkcz5jaGlsZDwvS2V5d29yZHM+PEtleXdvcmRzPmNvbmZpZGVuY2UgaW50ZXJ2YWw8L0tleXdv
cmRzPjxLZXl3b3Jkcz5kcnVnIHRoZXJhcHk8L0tleXdvcmRzPjxLZXl3b3Jkcz5mZW1hbGU8L0tl
eXdvcmRzPjxLZXl3b3Jkcz5nYW1tYSBnbHV0YW15bCBoeWRyb2xhc2U8L0tleXdvcmRzPjxLZXl3
b3Jkcz5nZW5lPC9LZXl3b3Jkcz48S2V5d29yZHM+Z2VuZSBmcmVxdWVuY3k8L0tleXdvcmRzPjxL
ZXl3b3Jkcz5nZW5ldGljczwvS2V5d29yZHM+PEtleXdvcmRzPmdlbm90eXBlPC9LZXl3b3Jkcz48
S2V5d29yZHM+Z3JhZHVhdGU8L0tleXdvcmRzPjxLZXl3b3Jkcz5IdW1hbnM8L0tleXdvcmRzPjxL
ZXl3b3Jkcz5oeWRyb2xhc2U8L0tleXdvcmRzPjxLZXl3b3Jkcz5KYXBhbjwvS2V5d29yZHM+PEtl
eXdvcmRzPkphcGFuZXNlPC9LZXl3b3Jkcz48S2V5d29yZHM+anV2ZW5pbGU8L0tleXdvcmRzPjxL
ZXl3b3Jkcz5saXZlcjwvS2V5d29yZHM+PEtleXdvcmRzPmxpdmVyIGR5c2Z1bmN0aW9uPC9LZXl3
b3Jkcz48S2V5d29yZHM+bWFsZTwvS2V5d29yZHM+PEtleXdvcmRzPm1ldGhvZHM8L0tleXdvcmRz
PjxLZXl3b3Jkcz5tZXRob3RyZXhhdGU8L0tleXdvcmRzPjxLZXl3b3Jkcz5wYXRpZW50PC9LZXl3
b3Jkcz48S2V5d29yZHM+cGVkaWF0cmljczwvS2V5d29yZHM+PEtleXdvcmRzPnBoYXJtYWNvZ2Vu
ZXRpY3M8L0tleXdvcmRzPjxLZXl3b3Jkcz5waHlzaW9wYXRob2xvZ3k8L0tleXdvcmRzPjxLZXl3
b3Jkcz5Qb2x5bW9ycGhpc20sU2luZ2xlIE51Y2xlb3RpZGU8L0tleXdvcmRzPjxLZXl3b3Jkcz5y
aGV1bWF0b2lkIGZhY3RvcjwvS2V5d29yZHM+PEtleXdvcmRzPnJpc2s8L0tleXdvcmRzPjxLZXl3
b3Jkcz5zY2hvb2w8L0tleXdvcmRzPjxLZXl3b3Jkcz50aGVyYXBldXRpYyB1c2U8L0tleXdvcmRz
PjxLZXl3b3Jkcz50aW1lPC9LZXl3b3Jkcz48S2V5d29yZHM+dG94aWNpdHk8L0tleXdvcmRzPjxL
ZXl3b3Jkcz50cmVhdG1lbnQgb3V0Y29tZTwvS2V5d29yZHM+PEtleXdvcmRzPnVuaXZlcnNpdHk8
L0tleXdvcmRzPjxSZXByaW50Pk5vdCBpbiBGaWxlPC9SZXByaW50PjxTdGFydF9QYWdlPjIzNzwv
U3RhcnRfUGFnZT48RW5kX1BhZ2U+MjQzPC9FbmRfUGFnZT48UGVyaW9kaWNhbD5Cci5KLkNsaW4u
UGhhcm1hY29sLjwvUGVyaW9kaWNhbD48Vm9sdW1lPjcxPC9Wb2x1bWU+PElzc3VlPjI8L0lzc3Vl
PjxVc2VyX0RlZl81PlBNQzMwNDA1NDQ8L1VzZXJfRGVmXzU+PE1pc2NfMz4xMC4xMTExL2ouMTM2
NS0yMTI1LjIwMTAuMDM4MTQueCBbZG9pXTwvTWlzY18zPjxBZGRyZXNzPkRlcGFydG1lbnQgb2Yg
UGVkaWF0cmljcywgWW9rb2hhbWEgQ2l0eSBVbml2ZXJzaXR5IEdyYWR1YXRlIFNjaG9vbCBvZiBN
ZWRpY2luZSwgS2FuYXphd2Eta3UsIFlva29oYW1hIDIzNi0wMDA0LCBKYXBhbi4gbS15YW5hZ2lA
bXZpLmJpZ2xvYmUubmUuanA8L0FkZHJlc3M+PFdlYl9VUkw+UE06MjEyMTk0MDQ8L1dlYl9VUkw+
PFpaX0pvdXJuYWxGdWxsPjxmIG5hbWU9IlN5c3RlbSI+QnJpdGlzaCBKb3VybmFsIG9mIENsaW5p
Y2FsIFBoYXJtYWNvbG9neTwvZj48L1paX0pvdXJuYWxGdWxsPjxaWl9Kb3VybmFsU3RkQWJicmV2
PjxmIG5hbWU9IlN5c3RlbSI+QnIuSi5DbGluLlBoYXJtYWNvbC48L2Y+PC9aWl9Kb3VybmFsU3Rk
QWJicmV2PjxaWl9Xb3JrZm9ybUlEPjE8L1paX1dvcmtmb3JtSUQ+PC9NREw+PC9DaXRlPjwvUmVm
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,3,6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1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1, homozygous variant vs. wild typ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wvUmVmbWFuPm=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925137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</w:pPr>
            <w:r w:rsidRPr="00DA1D43">
              <w:rPr>
                <w:rFonts w:ascii="Times New Roman" w:eastAsia="MS Mincho" w:hAnsi="Times New Roman"/>
                <w:i/>
                <w:iCs/>
                <w:sz w:val="20"/>
                <w:szCs w:val="20"/>
                <w:lang w:val="nl-NL" w:eastAsia="ja-JP"/>
              </w:rPr>
              <w:t xml:space="preserve">MTHFR </w:t>
            </w:r>
            <w:r w:rsidRPr="00DA1D43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rs1801131, heterozygous vs. wild type</w:t>
            </w:r>
          </w:p>
        </w:tc>
        <w:tc>
          <w:tcPr>
            <w:tcW w:w="392" w:type="dxa"/>
          </w:tcPr>
          <w:p w:rsidR="00362695" w:rsidRPr="00925137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476" w:type="dxa"/>
          </w:tcPr>
          <w:p w:rsidR="00362695" w:rsidRPr="00925137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U2NobWVsaW5nPC9BdXRob3I+PFllYXI+MjAwNTwvWWVhcj48
UmVjTnVtPjE0MjQ8L1JlY051bT48SURUZXh0PkluZmx1ZW5jZSBvZiBtZXRoeWxlbmV0ZXRyYWh5
ZHJvZm9sYXRlIHJlZHVjdGFzZSBwb2x5bW9ycGhpc21zIG9uIGVmZmljYWN5IGFuZCB0b3hpY2l0
eSBvZiBtZXRob3RyZXhhdGUgaW4gcGF0aWVudHMgd2l0aCBqdXZlbmlsZSBpZGlvcGF0aGljIGFy
dGhyaXRpczwvSURUZXh0PjxNREwgUmVmX1R5cGU9IkpvdXJuYWwiPjxSZWZfVHlwZT5Kb3VybmFs
PC9SZWZfVHlwZT48UmVmX0lEPjE0MjQ8L1JlZl9JRD48VGl0bGVfUHJpbWFyeT5JbmZsdWVuY2Ug
b2YgbWV0aHlsZW5ldGV0cmFoeWRyb2ZvbGF0ZSByZWR1Y3Rhc2UgcG9seW1vcnBoaXNtcyBvbiBl
ZmZpY2FjeSBhbmQgdG94aWNpdHkgb2YgbWV0aG90cmV4YXRlIGluIHBhdGllbnRzIHdpdGgganV2
ZW5pbGUgaWRpb3BhdGhpYyBhcnRocml0aXM8L1RpdGxlX1ByaW1hcnk+PEF1dGhvcnNfUHJpbWFy
eT5TY2htZWxpbmcsSC48L0F1dGhvcnNfUHJpbWFyeT48QXV0aG9yc19QcmltYXJ5PkJpYmVyLEQu
PC9BdXRob3JzX1ByaW1hcnk+PEF1dGhvcnNfUHJpbWFyeT5IZWlucyxTLjwvQXV0aG9yc19Qcmlt
YXJ5PjxBdXRob3JzX1ByaW1hcnk+SG9ybmVmZixHLjwvQXV0aG9yc19QcmltYXJ5PjxEYXRlX1By
aW1hcnk+MjAwNS85PC9EYXRlX1ByaW1hcnk+PEtleXdvcmRzPmFkb2xlc2NlbnQ8L0tleXdvcmRz
PjxLZXl3b3Jkcz5hZHZlcnNlIGVmZmVjdHM8L0tleXdvcmRzPjxLZXl3b3Jkcz5hbGxlbGU8L0tl
eXdvcmRzPjxLZXl3b3Jkcz5hbmFseXNpczwvS2V5d29yZHM+PEtleXdvcmRzPmFydGhyaXRpczwv
S2V5d29yZHM+PEtleXdvcmRzPkFydGhyaXRpcyxKdXZlbmlsZTwvS2V5d29yZHM+PEtleXdvcmRz
PmFydGljbGU8L0tleXdvcmRzPjxLZXl3b3Jkcz5ibG9vZDwvS2V5d29yZHM+PEtleXdvcmRzPmJs
b29kIGNlbGw8L0tleXdvcmRzPjxLZXl3b3Jkcz5DIHJlYWN0aXZlIHByb3RlaW48L0tleXdvcmRz
PjxLZXl3b3Jkcz5DLVJlYWN0aXZlIFByb3RlaW48L0tleXdvcmRzPjxLZXl3b3Jkcz5jaGkgc3F1
YXJlIHRlc3Q8L0tleXdvcmRzPjxLZXl3b3Jkcz5DaGktU3F1YXJlIERpc3RyaWJ1dGlvbjwvS2V5
d29yZHM+PEtleXdvcmRzPmNoaWxkPC9LZXl3b3Jkcz48S2V5d29yZHM+Q2hpbGQsUHJlc2Nob29s
PC9LZXl3b3Jkcz48S2V5d29yZHM+Q29ob3J0IFN0dWRpZXM8L0tleXdvcmRzPjxLZXl3b3Jkcz5j
b21wYXJhdGl2ZSBzdHVkeTwvS2V5d29yZHM+PEtleXdvcmRzPkNvbmZpZGVuY2UgSW50ZXJ2YWxz
PC9LZXl3b3Jkcz48S2V5d29yZHM+Y3l0b3BlbmlhPC9LZXl3b3Jkcz48S2V5d29yZHM+RE5BPC9L
ZXl3b3Jkcz48S2V5d29yZHM+RG9zZS1SZXNwb25zZSBSZWxhdGlvbnNoaXAsRHJ1ZzwvS2V5d29y
ZHM+PEtleXdvcmRzPkRydWcgQWRtaW5pc3RyYXRpb24gU2NoZWR1bGU8L0tleXdvcmRzPjxLZXl3
b3Jkcz5kcnVnIHRoZXJhcHk8L0tleXdvcmRzPjxLZXl3b3Jkcz5lbnp5bWU8L0tleXdvcmRzPjxL
ZXl3b3Jkcz5lbnp5bWUgaW1tdW5vYXNzYXk8L0tleXdvcmRzPjxLZXl3b3Jkcz5lcnl0aHJvY3l0
ZTwvS2V5d29yZHM+PEtleXdvcmRzPmVyeXRocm9jeXRlIHNlZGltZW50YXRpb24gcmF0ZTwvS2V5
d29yZHM+PEtleXdvcmRzPmZlbWFsZTwvS2V5d29yZHM+PEtleXdvcmRzPkZvbGxvdy1VcCBTdHVk
aWVzPC9LZXl3b3Jkcz48S2V5d29yZHM+Z2FzdHJvaW50ZXN0aW5hbCBzeW1wdG9tPC9LZXl3b3Jk
cz48S2V5d29yZHM+Z2VuZTwvS2V5d29yZHM+PEtleXdvcmRzPmdlbmV0aWMgbWFya2VyPC9LZXl3
b3Jkcz48S2V5d29yZHM+R2VuZXRpYyBNYXJrZXJzPC9LZXl3b3Jkcz48S2V5d29yZHM+Z2VuZXRp
Y3M8L0tleXdvcmRzPjxLZXl3b3Jkcz5nZW5vdHlwZTwvS2V5d29yZHM+PEtleXdvcmRzPkdlcm1h
bnk8L0tleXdvcmRzPjxLZXl3b3Jkcz5oYWlyIGxvc3M8L0tleXdvcmRzPjxLZXl3b3Jkcz5ob21v
Y3lzdGVpbmU8L0tleXdvcmRzPjxLZXl3b3Jkcz5IdW1hbnM8L0tleXdvcmRzPjxLZXl3b3Jkcz5p
bW11bm9hc3NheTwvS2V5d29yZHM+PEtleXdvcmRzPmpvaW50PC9LZXl3b3Jkcz48S2V5d29yZHM+
Sm9pbnRzPC9LZXl3b3Jkcz48S2V5d29yZHM+anV2ZW5pbGU8L0tleXdvcmRzPjxLZXl3b3Jkcz5t
YWxlPC9LZXl3b3Jkcz48S2V5d29yZHM+bWFya2VyPC9LZXl3b3Jkcz48S2V5d29yZHM+TWF4aW11
bSBUb2xlcmF0ZWQgRG9zZTwvS2V5d29yZHM+PEtleXdvcmRzPm1ldGFib2xpc208L0tleXdvcmRz
PjxLZXl3b3Jkcz5tZXRob2RzPC9LZXl3b3Jkcz48S2V5d29yZHM+bWV0aG90cmV4YXRlPC9LZXl3
b3Jkcz48S2V5d29yZHM+TWV0aHlsZW5ldGV0cmFoeWRyb2ZvbGF0ZSBSZWR1Y3Rhc2UgKE5BRFBI
Mik8L0tleXdvcmRzPjxLZXl3b3Jkcz5wYXRpZW50PC9LZXl3b3Jkcz48S2V5d29yZHM+cGVkaWF0
cmljczwvS2V5d29yZHM+PEtleXdvcmRzPnBsYXNtYTwvS2V5d29yZHM+PEtleXdvcmRzPnBvbHlt
ZXJhc2UgY2hhaW4gcmVhY3Rpb248L0tleXdvcmRzPjxLZXl3b3Jkcz5Qb2x5bW9ycGhpc20sR2Vu
ZXRpYzwvS2V5d29yZHM+PEtleXdvcmRzPnByb3RlaW48L0tleXdvcmRzPjxLZXl3b3Jkcz5SZXRy
b3NwZWN0aXZlIFN0dWRpZXM8L0tleXdvcmRzPjxLZXl3b3Jkcz5yaXNrIGFzc2Vzc21lbnQ8L0tl
eXdvcmRzPjxLZXl3b3Jkcz5zZWRpbWVudGF0aW9uPC9LZXl3b3Jkcz48S2V5d29yZHM+c2VkaW1l
bnRhdGlvbiByYXRlPC9LZXl3b3Jkcz48S2V5d29yZHM+c2Vuc2l0aXZpdHkgYW5kIHNwZWNpZmlj
aXR5PC9LZXl3b3Jkcz48S2V5d29yZHM+c2VydW08L0tleXdvcmRzPjxLZXl3b3Jkcz5TZXZlcml0
eSBvZiBJbGxuZXNzIEluZGV4PC9LZXl3b3Jkcz48S2V5d29yZHM+c2luZ2xlIG51Y2xlb3RpZGUg
cG9seW1vcnBoaXNtPC9LZXl3b3Jkcz48S2V5d29yZHM+c3ltcHRvbTwvS2V5d29yZHM+PEtleXdv
cmRzPnRoZXJhcGV1dGljIHVzZTwvS2V5d29yZHM+PEtleXdvcmRzPnRoZXJhcHk8L0tleXdvcmRz
PjxLZXl3b3Jkcz50b3hpY2l0eTwvS2V5d29yZHM+PEtleXdvcmRzPnRyZWF0bWVudCBvdXRjb21l
PC9LZXl3b3Jkcz48S2V5d29yZHM+dW5pdmVyc2l0eTwvS2V5d29yZHM+PFJlcHJpbnQ+Tm90IGlu
IEZpbGU8L1JlcHJpbnQ+PFN0YXJ0X1BhZ2U+MTgzMjwvU3RhcnRfUGFnZT48RW5kX1BhZ2U+MTgz
NjwvRW5kX1BhZ2U+PFBlcmlvZGljYWw+Si5SaGV1bWF0b2wuPC9QZXJpb2RpY2FsPjxWb2x1bWU+
MzI8L1ZvbHVtZT48SXNzdWU+OTwvSXNzdWU+PE1pc2NfMz4wMzE1MTYyWC0zMi0xODMyIFtwaWld
PC9NaXNjXzM+PEFkZHJlc3M+RGVwYXJ0bWVudCBvZiBQZWRpYXRyaWNzLCBNYXJ0aW4tTHV0aGVy
IFVuaXZlcnNpdHkgSGFsbGUtV2l0dGVuYmVyZywgSGFsbGUsIEdlcm1hbnkuIGhlaW5yaWtlLnNj
aG1lbGluZ0BtZWRpemluLnVuaS1oYWxsZS5kZTwvQWRkcmVzcz48V2ViX1VSTD5QTToxNjE0Mjg4
N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L1JlZm1hbj4A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U2NobWVsaW5nPC9BdXRob3I+PFllYXI+MjAwNTwvWWVhcj48
UmVjTnVtPjE0MjQ8L1JlY051bT48SURUZXh0PkluZmx1ZW5jZSBvZiBtZXRoeWxlbmV0ZXRyYWh5
ZHJvZm9sYXRlIHJlZHVjdGFzZSBwb2x5bW9ycGhpc21zIG9uIGVmZmljYWN5IGFuZCB0b3hpY2l0
eSBvZiBtZXRob3RyZXhhdGUgaW4gcGF0aWVudHMgd2l0aCBqdXZlbmlsZSBpZGlvcGF0aGljIGFy
dGhyaXRpczwvSURUZXh0PjxNREwgUmVmX1R5cGU9IkpvdXJuYWwiPjxSZWZfVHlwZT5Kb3VybmFs
PC9SZWZfVHlwZT48UmVmX0lEPjE0MjQ8L1JlZl9JRD48VGl0bGVfUHJpbWFyeT5JbmZsdWVuY2Ug
b2YgbWV0aHlsZW5ldGV0cmFoeWRyb2ZvbGF0ZSByZWR1Y3Rhc2UgcG9seW1vcnBoaXNtcyBvbiBl
ZmZpY2FjeSBhbmQgdG94aWNpdHkgb2YgbWV0aG90cmV4YXRlIGluIHBhdGllbnRzIHdpdGgganV2
ZW5pbGUgaWRpb3BhdGhpYyBhcnRocml0aXM8L1RpdGxlX1ByaW1hcnk+PEF1dGhvcnNfUHJpbWFy
eT5TY2htZWxpbmcsSC48L0F1dGhvcnNfUHJpbWFyeT48QXV0aG9yc19QcmltYXJ5PkJpYmVyLEQu
PC9BdXRob3JzX1ByaW1hcnk+PEF1dGhvcnNfUHJpbWFyeT5IZWlucyxTLjwvQXV0aG9yc19Qcmlt
YXJ5PjxBdXRob3JzX1ByaW1hcnk+SG9ybmVmZixHLjwvQXV0aG9yc19QcmltYXJ5PjxEYXRlX1By
aW1hcnk+MjAwNS85PC9EYXRlX1ByaW1hcnk+PEtleXdvcmRzPmFkb2xlc2NlbnQ8L0tleXdvcmRz
PjxLZXl3b3Jkcz5hZHZlcnNlIGVmZmVjdHM8L0tleXdvcmRzPjxLZXl3b3Jkcz5hbGxlbGU8L0tl
eXdvcmRzPjxLZXl3b3Jkcz5hbmFseXNpczwvS2V5d29yZHM+PEtleXdvcmRzPmFydGhyaXRpczwv
S2V5d29yZHM+PEtleXdvcmRzPkFydGhyaXRpcyxKdXZlbmlsZTwvS2V5d29yZHM+PEtleXdvcmRz
PmFydGljbGU8L0tleXdvcmRzPjxLZXl3b3Jkcz5ibG9vZDwvS2V5d29yZHM+PEtleXdvcmRzPmJs
b29kIGNlbGw8L0tleXdvcmRzPjxLZXl3b3Jkcz5DIHJlYWN0aXZlIHByb3RlaW48L0tleXdvcmRz
PjxLZXl3b3Jkcz5DLVJlYWN0aXZlIFByb3RlaW48L0tleXdvcmRzPjxLZXl3b3Jkcz5jaGkgc3F1
YXJlIHRlc3Q8L0tleXdvcmRzPjxLZXl3b3Jkcz5DaGktU3F1YXJlIERpc3RyaWJ1dGlvbjwvS2V5
d29yZHM+PEtleXdvcmRzPmNoaWxkPC9LZXl3b3Jkcz48S2V5d29yZHM+Q2hpbGQsUHJlc2Nob29s
PC9LZXl3b3Jkcz48S2V5d29yZHM+Q29ob3J0IFN0dWRpZXM8L0tleXdvcmRzPjxLZXl3b3Jkcz5j
b21wYXJhdGl2ZSBzdHVkeTwvS2V5d29yZHM+PEtleXdvcmRzPkNvbmZpZGVuY2UgSW50ZXJ2YWxz
PC9LZXl3b3Jkcz48S2V5d29yZHM+Y3l0b3BlbmlhPC9LZXl3b3Jkcz48S2V5d29yZHM+RE5BPC9L
ZXl3b3Jkcz48S2V5d29yZHM+RG9zZS1SZXNwb25zZSBSZWxhdGlvbnNoaXAsRHJ1ZzwvS2V5d29y
ZHM+PEtleXdvcmRzPkRydWcgQWRtaW5pc3RyYXRpb24gU2NoZWR1bGU8L0tleXdvcmRzPjxLZXl3
b3Jkcz5kcnVnIHRoZXJhcHk8L0tleXdvcmRzPjxLZXl3b3Jkcz5lbnp5bWU8L0tleXdvcmRzPjxL
ZXl3b3Jkcz5lbnp5bWUgaW1tdW5vYXNzYXk8L0tleXdvcmRzPjxLZXl3b3Jkcz5lcnl0aHJvY3l0
ZTwvS2V5d29yZHM+PEtleXdvcmRzPmVyeXRocm9jeXRlIHNlZGltZW50YXRpb24gcmF0ZTwvS2V5
d29yZHM+PEtleXdvcmRzPmZlbWFsZTwvS2V5d29yZHM+PEtleXdvcmRzPkZvbGxvdy1VcCBTdHVk
aWVzPC9LZXl3b3Jkcz48S2V5d29yZHM+Z2FzdHJvaW50ZXN0aW5hbCBzeW1wdG9tPC9LZXl3b3Jk
cz48S2V5d29yZHM+Z2VuZTwvS2V5d29yZHM+PEtleXdvcmRzPmdlbmV0aWMgbWFya2VyPC9LZXl3
b3Jkcz48S2V5d29yZHM+R2VuZXRpYyBNYXJrZXJzPC9LZXl3b3Jkcz48S2V5d29yZHM+Z2VuZXRp
Y3M8L0tleXdvcmRzPjxLZXl3b3Jkcz5nZW5vdHlwZTwvS2V5d29yZHM+PEtleXdvcmRzPkdlcm1h
bnk8L0tleXdvcmRzPjxLZXl3b3Jkcz5oYWlyIGxvc3M8L0tleXdvcmRzPjxLZXl3b3Jkcz5ob21v
Y3lzdGVpbmU8L0tleXdvcmRzPjxLZXl3b3Jkcz5IdW1hbnM8L0tleXdvcmRzPjxLZXl3b3Jkcz5p
bW11bm9hc3NheTwvS2V5d29yZHM+PEtleXdvcmRzPmpvaW50PC9LZXl3b3Jkcz48S2V5d29yZHM+
Sm9pbnRzPC9LZXl3b3Jkcz48S2V5d29yZHM+anV2ZW5pbGU8L0tleXdvcmRzPjxLZXl3b3Jkcz5t
YWxlPC9LZXl3b3Jkcz48S2V5d29yZHM+bWFya2VyPC9LZXl3b3Jkcz48S2V5d29yZHM+TWF4aW11
bSBUb2xlcmF0ZWQgRG9zZTwvS2V5d29yZHM+PEtleXdvcmRzPm1ldGFib2xpc208L0tleXdvcmRz
PjxLZXl3b3Jkcz5tZXRob2RzPC9LZXl3b3Jkcz48S2V5d29yZHM+bWV0aG90cmV4YXRlPC9LZXl3
b3Jkcz48S2V5d29yZHM+TWV0aHlsZW5ldGV0cmFoeWRyb2ZvbGF0ZSBSZWR1Y3Rhc2UgKE5BRFBI
Mik8L0tleXdvcmRzPjxLZXl3b3Jkcz5wYXRpZW50PC9LZXl3b3Jkcz48S2V5d29yZHM+cGVkaWF0
cmljczwvS2V5d29yZHM+PEtleXdvcmRzPnBsYXNtYTwvS2V5d29yZHM+PEtleXdvcmRzPnBvbHlt
ZXJhc2UgY2hhaW4gcmVhY3Rpb248L0tleXdvcmRzPjxLZXl3b3Jkcz5Qb2x5bW9ycGhpc20sR2Vu
ZXRpYzwvS2V5d29yZHM+PEtleXdvcmRzPnByb3RlaW48L0tleXdvcmRzPjxLZXl3b3Jkcz5SZXRy
b3NwZWN0aXZlIFN0dWRpZXM8L0tleXdvcmRzPjxLZXl3b3Jkcz5yaXNrIGFzc2Vzc21lbnQ8L0tl
eXdvcmRzPjxLZXl3b3Jkcz5zZWRpbWVudGF0aW9uPC9LZXl3b3Jkcz48S2V5d29yZHM+c2VkaW1l
bnRhdGlvbiByYXRlPC9LZXl3b3Jkcz48S2V5d29yZHM+c2Vuc2l0aXZpdHkgYW5kIHNwZWNpZmlj
aXR5PC9LZXl3b3Jkcz48S2V5d29yZHM+c2VydW08L0tleXdvcmRzPjxLZXl3b3Jkcz5TZXZlcml0
eSBvZiBJbGxuZXNzIEluZGV4PC9LZXl3b3Jkcz48S2V5d29yZHM+c2luZ2xlIG51Y2xlb3RpZGUg
cG9seW1vcnBoaXNtPC9LZXl3b3Jkcz48S2V5d29yZHM+c3ltcHRvbTwvS2V5d29yZHM+PEtleXdv
cmRzPnRoZXJhcGV1dGljIHVzZTwvS2V5d29yZHM+PEtleXdvcmRzPnRoZXJhcHk8L0tleXdvcmRz
PjxLZXl3b3Jkcz50b3hpY2l0eTwvS2V5d29yZHM+PEtleXdvcmRzPnRyZWF0bWVudCBvdXRjb21l
PC9LZXl3b3Jkcz48S2V5d29yZHM+dW5pdmVyc2l0eTwvS2V5d29yZHM+PFJlcHJpbnQ+Tm90IGlu
IEZpbGU8L1JlcHJpbnQ+PFN0YXJ0X1BhZ2U+MTgzMjwvU3RhcnRfUGFnZT48RW5kX1BhZ2U+MTgz
NjwvRW5kX1BhZ2U+PFBlcmlvZGljYWw+Si5SaGV1bWF0b2wuPC9QZXJpb2RpY2FsPjxWb2x1bWU+
MzI8L1ZvbHVtZT48SXNzdWU+OTwvSXNzdWU+PE1pc2NfMz4wMzE1MTYyWC0zMi0xODMyIFtwaWld
PC9NaXNjXzM+PEFkZHJlc3M+RGVwYXJ0bWVudCBvZiBQZWRpYXRyaWNzLCBNYXJ0aW4tTHV0aGVy
IFVuaXZlcnNpdHkgSGFsbGUtV2l0dGVuYmVyZywgSGFsbGUsIEdlcm1hbnkuIGhlaW5yaWtlLnNj
aG1lbGluZ0BtZWRpemluLnVuaS1oYWxsZS5kZTwvQWRkcmVzcz48V2ViX1VSTD5QTToxNjE0Mjg4
NDwvV2ViX1VSTD48WlpfSm91cm5hbEZ1bGw+PGYgbmFtZT0iU3lzdGVtIj5Kb3VybmFsIG9mIFJo
ZXVtYXRvbG9neTwvZj48L1paX0pvdXJuYWxGdWxsPjxaWl9Kb3VybmFsU3RkQWJicmV2PjxmIG5h
bWU9IlN5c3RlbSI+Si5SaGV1bWF0b2wuPC9mPjwvWlpfSm91cm5hbFN0ZEFiYnJldj48WlpfV29y
a2Zvcm1JRD4xPC9aWl9Xb3JrZm9ybUlEPjwvTURMPjwvQ2l0ZT48L1JlZm1hbj4A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6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HF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131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WWFuYWdpbWFjaGk8L0F1dGhvcj48WWVhcj4yMDExPC9ZZWFy
PjxSZWNOdW0+MTIyODwvUmVjTnVtPjxJRFRleHQ+SW5mbHVlbmNlIG9mIHBvbHltb3JwaGlzbXMg
d2l0aGluIHRoZSBtZXRob3RyZXhhdGUgcGF0aHdheSBnZW5lcyBvbiB0aGUgdG94aWNpdHkgYW5k
IGVmZmljYWN5IG9mIG1ldGhvdHJleGF0ZSBpbiBwYXRpZW50cyB3aXRoIGp1dmVuaWxlIGlkaW9w
YXRoaWMgYXJ0aHJpdGlzPC9JRFRleHQ+PE1ETCBSZWZfVHlwZT0iSm91cm5hbCI+PFJlZl9UeXBl
PkpvdXJuYWw8L1JlZl9UeXBlPjxSZWZfSUQ+MTIyODwvUmVmX0lEPjxUaXRsZV9QcmltYXJ5Pklu
Zmx1ZW5jZSBvZiBwb2x5bW9ycGhpc21zIHdpdGhpbiB0aGUgbWV0aG90cmV4YXRlIHBhdGh3YXkg
Z2VuZXMgb24gdGhlIHRveGljaXR5IGFuZCBlZmZpY2FjeSBvZiBtZXRob3RyZXhhdGUgaW4gcGF0
aWVudHMgd2l0aCBqdXZlbmlsZSBpZGlvcGF0aGljIGFydGhyaXRpczwvVGl0bGVfUHJpbWFyeT48
QXV0aG9yc19QcmltYXJ5PllhbmFnaW1hY2hpLE0uPC9BdXRob3JzX1ByaW1hcnk+PEF1dGhvcnNf
UHJpbWFyeT5OYXJ1dG8sVC48L0F1dGhvcnNfUHJpbWFyeT48QXV0aG9yc19QcmltYXJ5PkhhcmEs
VC48L0F1dGhvcnNfUHJpbWFyeT48QXV0aG9yc19QcmltYXJ5Pktpa3VjaGksTS48L0F1dGhvcnNf
UHJpbWFyeT48QXV0aG9yc19QcmltYXJ5PkhhcmEsUi48L0F1dGhvcnNfUHJpbWFyeT48QXV0aG9y
c19QcmltYXJ5Pk1peWFtYWUsVC48L0F1dGhvcnNfUHJpbWFyeT48QXV0aG9yc19QcmltYXJ5Pklt
YWdhd2EsVC48L0F1dGhvcnNfUHJpbWFyeT48QXV0aG9yc19QcmltYXJ5Pk1vcmksTS48L0F1dGhv
cnNfUHJpbWFyeT48QXV0aG9yc19QcmltYXJ5PkthbmVrbyxULjwvQXV0aG9yc19QcmltYXJ5PjxB
dXRob3JzX1ByaW1hcnk+TW9yaXRhLFMuPC9BdXRob3JzX1ByaW1hcnk+PEF1dGhvcnNfUHJpbWFy
eT5Hb3RvLEguPC9BdXRob3JzX1ByaW1hcnk+PEF1dGhvcnNfUHJpbWFyeT5Zb2tvdGEsUy48L0F1
dGhvcnNfUHJpbWFyeT48RGF0ZV9QcmltYXJ5PjIwMTEvMjwvRGF0ZV9QcmltYXJ5PjxLZXl3b3Jk
cz5hZHZlcnNlIGVmZmVjdHM8L0tleXdvcmRzPjxLZXl3b3Jkcz5hbGxlbGU8L0tleXdvcmRzPjxL
ZXl3b3Jkcz5hbnRpcmhldW1hdGljIGFnZW50PC9LZXl3b3Jkcz48S2V5d29yZHM+QW50aXJoZXVt
YXRpYyBBZ2VudHM8L0tleXdvcmRzPjxLZXl3b3Jkcz5hcnRocml0aXM8L0tleXdvcmRzPjxLZXl3
b3Jkcz5BcnRocml0aXMsSnV2ZW5pbGU8L0tleXdvcmRzPjxLZXl3b3Jkcz5hcnRpY2xlPC9LZXl3
b3Jkcz48S2V5d29yZHM+YXNzYXk8L0tleXdvcmRzPjxLZXl3b3Jkcz5jaGlsZDwvS2V5d29yZHM+
PEtleXdvcmRzPmNvbmZpZGVuY2UgaW50ZXJ2YWw8L0tleXdvcmRzPjxLZXl3b3Jkcz5kcnVnIHRo
ZXJhcHk8L0tleXdvcmRzPjxLZXl3b3Jkcz5mZW1hbGU8L0tleXdvcmRzPjxLZXl3b3Jkcz5nYW1t
YSBnbHV0YW15bCBoeWRyb2xhc2U8L0tleXdvcmRzPjxLZXl3b3Jkcz5nZW5lPC9LZXl3b3Jkcz48
S2V5d29yZHM+Z2VuZSBmcmVxdWVuY3k8L0tleXdvcmRzPjxLZXl3b3Jkcz5nZW5ldGljczwvS2V5
d29yZHM+PEtleXdvcmRzPmdlbm90eXBlPC9LZXl3b3Jkcz48S2V5d29yZHM+Z3JhZHVhdGU8L0tl
eXdvcmRzPjxLZXl3b3Jkcz5IdW1hbnM8L0tleXdvcmRzPjxLZXl3b3Jkcz5oeWRyb2xhc2U8L0tl
eXdvcmRzPjxLZXl3b3Jkcz5KYXBhbjwvS2V5d29yZHM+PEtleXdvcmRzPkphcGFuZXNlPC9LZXl3
b3Jkcz48S2V5d29yZHM+anV2ZW5pbGU8L0tleXdvcmRzPjxLZXl3b3Jkcz5saXZlcjwvS2V5d29y
ZHM+PEtleXdvcmRzPmxpdmVyIGR5c2Z1bmN0aW9uPC9LZXl3b3Jkcz48S2V5d29yZHM+bWFsZTwv
S2V5d29yZHM+PEtleXdvcmRzPm1ldGhvZHM8L0tleXdvcmRzPjxLZXl3b3Jkcz5tZXRob3RyZXhh
dGU8L0tleXdvcmRzPjxLZXl3b3Jkcz5wYXRpZW50PC9LZXl3b3Jkcz48S2V5d29yZHM+cGVkaWF0
cmljczwvS2V5d29yZHM+PEtleXdvcmRzPnBoYXJtYWNvZ2VuZXRpY3M8L0tleXdvcmRzPjxLZXl3
b3Jkcz5waHlzaW9wYXRob2xvZ3k8L0tleXdvcmRzPjxLZXl3b3Jkcz5Qb2x5bW9ycGhpc20sU2lu
Z2xlIE51Y2xlb3RpZGU8L0tleXdvcmRzPjxLZXl3b3Jkcz5yaGV1bWF0b2lkIGZhY3RvcjwvS2V5
d29yZHM+PEtleXdvcmRzPnJpc2s8L0tleXdvcmRzPjxLZXl3b3Jkcz5zY2hvb2w8L0tleXdvcmRz
PjxLZXl3b3Jkcz50aGVyYXBldXRpYyB1c2U8L0tleXdvcmRzPjxLZXl3b3Jkcz50aW1lPC9LZXl3
b3Jkcz48S2V5d29yZHM+dG94aWNpdHk8L0tleXdvcmRzPjxLZXl3b3Jkcz50cmVhdG1lbnQgb3V0
Y29tZTwvS2V5d29yZHM+PEtleXdvcmRzPnVuaXZlcnNpdHk8L0tleXdvcmRzPjxSZXByaW50Pk5v
dCBpbiBGaWxlPC9SZXByaW50PjxTdGFydF9QYWdlPjIzNzwvU3RhcnRfUGFnZT48RW5kX1BhZ2U+
MjQzPC9FbmRfUGFnZT48UGVyaW9kaWNhbD5Cci5KLkNsaW4uUGhhcm1hY29sLjwvUGVyaW9kaWNh
bD48Vm9sdW1lPjcxPC9Wb2x1bWU+PElzc3VlPjI8L0lzc3VlPjxVc2VyX0RlZl81PlBNQzMwNDA1
NDQ8L1VzZXJfRGVmXzU+PE1pc2NfMz4xMC4xMTExL2ouMTM2NS0yMTI1LjIwMTAuMDM4MTQueCBb
ZG9pXTwvTWlzY18zPjxBZGRyZXNzPkRlcGFydG1lbnQgb2YgUGVkaWF0cmljcywgWW9rb2hhbWEg
Q2l0eSBVbml2ZXJzaXR5IEdyYWR1YXRlIFNjaG9vbCBvZiBNZWRpY2luZSwgS2FuYXphd2Eta3Us
IFlva29oYW1hIDIzNi0wMDA0LCBKYXBhbi4gbS15YW5hZ2lAbXZpLmJpZ2xvYmUubmUuanA8L0Fk
ZHJlc3M+PFdlYl9VUkw+UE06MjEyMTk0MDQ8L1dlYl9VUkw+PFpaX0pvdXJuYWxGdWxsPjxmIG5h
bWU9IlN5c3RlbSI+QnJpdGlzaCBKb3VybmFsIG9mIENsaW5pY2FsIFBoYXJtYWNvbG9neTwvZj48
L1paX0pvdXJuYWxGdWxsPjxaWl9Kb3VybmFsU3RkQWJicmV2PjxmIG5hbWU9IlN5c3RlbSI+QnIu
Si5DbGluLlBoYXJtYWNvbC48L2Y+PC9aWl9Kb3VybmFsU3RkQWJicmV2PjxaWl9Xb3JrZm9ybUlE
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R1a292YTwvQXV0aG9yPjxZZWFyPjIwMTA8L1llYXI+PFJl
Y051bT4xMjY5PC9SZWNOdW0+PElEVGV4dD42NzdUVCBnZW5vdHlwZSBpcyBhc3NvY2lhdGVkIHdp
dGggZWxldmF0ZWQgcmlzayBvZiBtZXRob3RyZXhhdGUgKE1UWCkgdG94aWNpdHkgaW4ganV2ZW5p
bGUgaWRpb3BhdGhpYyBhcnRocml0aXM6IHRyZWF0bWVudCBvdXRjb21lLCBlcnl0aHJvY3l0ZSBj
b25jZW50cmF0aW9ucyBvZiBNVFggYW5kIGZvbGF0ZXMsIGFuZCBNVEhGUiBwb2x5bW9ycGhpc21z
PC9JRFRleHQ+PE1ETCBSZWZfVHlwZT0iSm91cm5hbCI+PFJlZl9UeXBlPkpvdXJuYWw8L1JlZl9U
eXBlPjxSZWZfSUQ+MTI2OTwvUmVmX0lEPjxUaXRsZV9QcmltYXJ5PjY3N1RUIGdlbm90eXBlIGlz
IGFzc29jaWF0ZWQgd2l0aCBlbGV2YXRlZCByaXNrIG9mIG1ldGhvdHJleGF0ZSAoTVRYKSB0b3hp
Y2l0eSBpbiBqdXZlbmlsZSBpZGlvcGF0aGljIGFydGhyaXRpczogdHJlYXRtZW50IG91dGNvbWUs
IGVyeXRocm9jeXRlIGNvbmNlbnRyYXRpb25zIG9mIE1UWCBhbmQgZm9sYXRlcywgYW5kIE1USEZS
IHBvbHltb3JwaGlzbXM8L1RpdGxlX1ByaW1hcnk+PEF1dGhvcnNfUHJpbWFyeT5UdWtvdmEsSi48
L0F1dGhvcnNfUHJpbWFyeT48QXV0aG9yc19QcmltYXJ5PkNobGFkZWssSi48L0F1dGhvcnNfUHJp
bWFyeT48QXV0aG9yc19QcmltYXJ5Pkhyb2NoLE0uPC9BdXRob3JzX1ByaW1hcnk+PEF1dGhvcnNf
UHJpbWFyeT5OZW1jb3ZhLEQuPC9BdXRob3JzX1ByaW1hcnk+PEF1dGhvcnNfUHJpbWFyeT5Ib3ph
LEouPC9BdXRob3JzX1ByaW1hcnk+PEF1dGhvcnNfUHJpbWFyeT5Eb2xlemFsb3ZhLFAuPC9BdXRo
b3JzX1ByaW1hcnk+PERhdGVfUHJpbWFyeT4yMDEwLzEwPC9EYXRlX1ByaW1hcnk+PEtleXdvcmRz
PmFjaWQ8L0tleXdvcmRzPjxLZXl3b3Jkcz5hZG9sZXNjZW50PC9LZXl3b3Jkcz48S2V5d29yZHM+
QWRvbGVzY2VudCBNZWRpY2luZTwvS2V5d29yZHM+PEtleXdvcmRzPmFkdmVyc2UgZWZmZWN0czwv
S2V5d29yZHM+PEtleXdvcmRzPmFnZWQ8L0tleXdvcmRzPjxLZXl3b3Jkcz5hbGxlbGU8L0tleXdv
cmRzPjxLZXl3b3Jkcz5hbmFseXNpczwvS2V5d29yZHM+PEtleXdvcmRzPmFydGhyaXRpczwvS2V5
d29yZHM+PEtleXdvcmRzPkFydGhyaXRpcyxKdXZlbmlsZTwvS2V5d29yZHM+PEtleXdvcmRzPmFy
dGljbGU8L0tleXdvcmRzPjxLZXl3b3Jkcz5ibG9vZDwvS2V5d29yZHM+PEtleXdvcmRzPmNoZW1p
c3RyeTwvS2V5d29yZHM+PEtleXdvcmRzPmNoaWxkPC9LZXl3b3Jkcz48S2V5d29yZHM+Q2hpbGQs
UHJlc2Nob29sPC9LZXl3b3Jkcz48S2V5d29yZHM+Y29sbGVnZTwvS2V5d29yZHM+PEtleXdvcmRz
PkN6ZWNoIFJlcHVibGljPC9LZXl3b3Jkcz48S2V5d29yZHM+ZHJ1ZyB0aGVyYXB5PC9LZXl3b3Jk
cz48S2V5d29yZHM+ZXJ5dGhyb2N5dGU8L0tleXdvcmRzPjxLZXl3b3Jkcz5Fcnl0aHJvY3l0ZXM8
L0tleXdvcmRzPjxLZXl3b3Jkcz5mZW1hbGU8L0tleXdvcmRzPjxLZXl3b3Jkcz5mb2xpYyBhY2lk
PC9LZXl3b3Jkcz48S2V5d29yZHM+Z2VuZXRpY3M8L0tleXdvcmRzPjxLZXl3b3Jkcz5nZW5vdHlw
ZTwvS2V5d29yZHM+PEtleXdvcmRzPkh1bWFuczwvS2V5d29yZHM+PEtleXdvcmRzPmp1dmVuaWxl
PC9LZXl3b3Jkcz48S2V5d29yZHM+bWFsZTwvS2V5d29yZHM+PEtleXdvcmRzPm1lZGljYWwgc2No
b29sPC9LZXl3b3Jkcz48S2V5d29yZHM+bWV0aG9kczwvS2V5d29yZHM+PEtleXdvcmRzPm1ldGhv
dHJleGF0ZTwvS2V5d29yZHM+PEtleXdvcmRzPk1ldGh5bGVuZXRldHJhaHlkcm9mb2xhdGUgUmVk
dWN0YXNlIChOQURQSDIpPC9LZXl3b3Jkcz48S2V5d29yZHM+cGF0aWVudDwvS2V5d29yZHM+PEtl
eXdvcmRzPlBvbHltb3JwaGlzbSxTaW5nbGUgTnVjbGVvdGlkZTwvS2V5d29yZHM+PEtleXdvcmRz
PnByZWRpY3RpdmUgdmFsdWU8L0tleXdvcmRzPjxLZXl3b3Jkcz5yaXNrPC9LZXl3b3Jkcz48S2V5
d29yZHM+c2Nob29sPC9LZXl3b3Jkcz48S2V5d29yZHM+dGhlcmFwZXV0aWMgdXNlPC9LZXl3b3Jk
cz48S2V5d29yZHM+dG94aWNpdHk8L0tleXdvcmRzPjxLZXl3b3Jkcz50cmVhdG1lbnQgb3V0Y29t
ZTwvS2V5d29yZHM+PEtleXdvcmRzPnVuaXZlcnNpdHk8L0tleXdvcmRzPjxSZXByaW50Pk5vdCBp
biBGaWxlPC9SZXByaW50PjxTdGFydF9QYWdlPjIxODA8L1N0YXJ0X1BhZ2U+PEVuZF9QYWdlPjIx
ODY8L0VuZF9QYWdlPjxQZXJpb2RpY2FsPkouUmhldW1hdG9sLjwvUGVyaW9kaWNhbD48Vm9sdW1l
PjM3PC9Wb2x1bWU+PElzc3VlPjEwPC9Jc3N1ZT48TWlzY18zPmpyaGV1bS4wOTE0MjcgW3BpaV07
MTAuMzg5OS9qcmhldW0uMDkxNDI3IFtkb2ldPC9NaXNjXzM+PEFkZHJlc3M+RGVwYXJ0bWVudCBv
ZiBQYWVkaWF0cmljcyBhbmQgQWRvbGVzY2VudCBNZWRpY2luZSwgQ2hhcmxlcyBVbml2ZXJzaXR5
IGluIFByYWd1ZSwgMXN0IE1lZGljYWwgU2Nob29sLCBQcmFndWUsIEN6ZWNoIFJlcHVibGljPC9B
ZGRyZXNzPjxXZWJfVVJMPlBNOjIwNTk1Mjc4PC9XZWJfVVJMPjxaWl9Kb3VybmFsRnVsbD48ZiBu
YW1lPSJTeXN0ZW0iPkpvdXJuYWwgb2YgUmhldW1hdG9sb2d5PC9mPjwvWlpfSm91cm5hbEZ1bGw+
PFpaX0pvdXJuYWxTdGRBYmJyZXY+PGYgbmFtZT0iU3lzdGVtIj5KLlJoZXVtYXRvbC48L2Y+PC9a
Wl9Kb3VybmFsU3RkQWJicmV2PjxaWl9Xb3JrZm9ybUlEPjE8L1paX1dvcmtmb3JtSUQ+PC9NREw+
PC9DaXRlPjxDaXRlPjxBdXRob3I+WWFuYWdpbWFjaGk8L0F1dGhvcj48WWVhcj4yMDExPC9ZZWFy
PjxSZWNOdW0+MTIyODwvUmVjTnVtPjxJRFRleHQ+SW5mbHVlbmNlIG9mIHBvbHltb3JwaGlzbXMg
d2l0aGluIHRoZSBtZXRob3RyZXhhdGUgcGF0aHdheSBnZW5lcyBvbiB0aGUgdG94aWNpdHkgYW5k
IGVmZmljYWN5IG9mIG1ldGhvdHJleGF0ZSBpbiBwYXRpZW50cyB3aXRoIGp1dmVuaWxlIGlkaW9w
YXRoaWMgYXJ0aHJpdGlzPC9JRFRleHQ+PE1ETCBSZWZfVHlwZT0iSm91cm5hbCI+PFJlZl9UeXBl
PkpvdXJuYWw8L1JlZl9UeXBlPjxSZWZfSUQ+MTIyODwvUmVmX0lEPjxUaXRsZV9QcmltYXJ5Pklu
Zmx1ZW5jZSBvZiBwb2x5bW9ycGhpc21zIHdpdGhpbiB0aGUgbWV0aG90cmV4YXRlIHBhdGh3YXkg
Z2VuZXMgb24gdGhlIHRveGljaXR5IGFuZCBlZmZpY2FjeSBvZiBtZXRob3RyZXhhdGUgaW4gcGF0
aWVudHMgd2l0aCBqdXZlbmlsZSBpZGlvcGF0aGljIGFydGhyaXRpczwvVGl0bGVfUHJpbWFyeT48
QXV0aG9yc19QcmltYXJ5PllhbmFnaW1hY2hpLE0uPC9BdXRob3JzX1ByaW1hcnk+PEF1dGhvcnNf
UHJpbWFyeT5OYXJ1dG8sVC48L0F1dGhvcnNfUHJpbWFyeT48QXV0aG9yc19QcmltYXJ5PkhhcmEs
VC48L0F1dGhvcnNfUHJpbWFyeT48QXV0aG9yc19QcmltYXJ5Pktpa3VjaGksTS48L0F1dGhvcnNf
UHJpbWFyeT48QXV0aG9yc19QcmltYXJ5PkhhcmEsUi48L0F1dGhvcnNfUHJpbWFyeT48QXV0aG9y
c19QcmltYXJ5Pk1peWFtYWUsVC48L0F1dGhvcnNfUHJpbWFyeT48QXV0aG9yc19QcmltYXJ5Pklt
YWdhd2EsVC48L0F1dGhvcnNfUHJpbWFyeT48QXV0aG9yc19QcmltYXJ5Pk1vcmksTS48L0F1dGhv
cnNfUHJpbWFyeT48QXV0aG9yc19QcmltYXJ5PkthbmVrbyxULjwvQXV0aG9yc19QcmltYXJ5PjxB
dXRob3JzX1ByaW1hcnk+TW9yaXRhLFMuPC9BdXRob3JzX1ByaW1hcnk+PEF1dGhvcnNfUHJpbWFy
eT5Hb3RvLEguPC9BdXRob3JzX1ByaW1hcnk+PEF1dGhvcnNfUHJpbWFyeT5Zb2tvdGEsUy48L0F1
dGhvcnNfUHJpbWFyeT48RGF0ZV9QcmltYXJ5PjIwMTEvMjwvRGF0ZV9QcmltYXJ5PjxLZXl3b3Jk
cz5hZHZlcnNlIGVmZmVjdHM8L0tleXdvcmRzPjxLZXl3b3Jkcz5hbGxlbGU8L0tleXdvcmRzPjxL
ZXl3b3Jkcz5hbnRpcmhldW1hdGljIGFnZW50PC9LZXl3b3Jkcz48S2V5d29yZHM+QW50aXJoZXVt
YXRpYyBBZ2VudHM8L0tleXdvcmRzPjxLZXl3b3Jkcz5hcnRocml0aXM8L0tleXdvcmRzPjxLZXl3
b3Jkcz5BcnRocml0aXMsSnV2ZW5pbGU8L0tleXdvcmRzPjxLZXl3b3Jkcz5hcnRpY2xlPC9LZXl3
b3Jkcz48S2V5d29yZHM+YXNzYXk8L0tleXdvcmRzPjxLZXl3b3Jkcz5jaGlsZDwvS2V5d29yZHM+
PEtleXdvcmRzPmNvbmZpZGVuY2UgaW50ZXJ2YWw8L0tleXdvcmRzPjxLZXl3b3Jkcz5kcnVnIHRo
ZXJhcHk8L0tleXdvcmRzPjxLZXl3b3Jkcz5mZW1hbGU8L0tleXdvcmRzPjxLZXl3b3Jkcz5nYW1t
YSBnbHV0YW15bCBoeWRyb2xhc2U8L0tleXdvcmRzPjxLZXl3b3Jkcz5nZW5lPC9LZXl3b3Jkcz48
S2V5d29yZHM+Z2VuZSBmcmVxdWVuY3k8L0tleXdvcmRzPjxLZXl3b3Jkcz5nZW5ldGljczwvS2V5
d29yZHM+PEtleXdvcmRzPmdlbm90eXBlPC9LZXl3b3Jkcz48S2V5d29yZHM+Z3JhZHVhdGU8L0tl
eXdvcmRzPjxLZXl3b3Jkcz5IdW1hbnM8L0tleXdvcmRzPjxLZXl3b3Jkcz5oeWRyb2xhc2U8L0tl
eXdvcmRzPjxLZXl3b3Jkcz5KYXBhbjwvS2V5d29yZHM+PEtleXdvcmRzPkphcGFuZXNlPC9LZXl3
b3Jkcz48S2V5d29yZHM+anV2ZW5pbGU8L0tleXdvcmRzPjxLZXl3b3Jkcz5saXZlcjwvS2V5d29y
ZHM+PEtleXdvcmRzPmxpdmVyIGR5c2Z1bmN0aW9uPC9LZXl3b3Jkcz48S2V5d29yZHM+bWFsZTwv
S2V5d29yZHM+PEtleXdvcmRzPm1ldGhvZHM8L0tleXdvcmRzPjxLZXl3b3Jkcz5tZXRob3RyZXhh
dGU8L0tleXdvcmRzPjxLZXl3b3Jkcz5wYXRpZW50PC9LZXl3b3Jkcz48S2V5d29yZHM+cGVkaWF0
cmljczwvS2V5d29yZHM+PEtleXdvcmRzPnBoYXJtYWNvZ2VuZXRpY3M8L0tleXdvcmRzPjxLZXl3
b3Jkcz5waHlzaW9wYXRob2xvZ3k8L0tleXdvcmRzPjxLZXl3b3Jkcz5Qb2x5bW9ycGhpc20sU2lu
Z2xlIE51Y2xlb3RpZGU8L0tleXdvcmRzPjxLZXl3b3Jkcz5yaGV1bWF0b2lkIGZhY3RvcjwvS2V5
d29yZHM+PEtleXdvcmRzPnJpc2s8L0tleXdvcmRzPjxLZXl3b3Jkcz5zY2hvb2w8L0tleXdvcmRz
PjxLZXl3b3Jkcz50aGVyYXBldXRpYyB1c2U8L0tleXdvcmRzPjxLZXl3b3Jkcz50aW1lPC9LZXl3
b3Jkcz48S2V5d29yZHM+dG94aWNpdHk8L0tleXdvcmRzPjxLZXl3b3Jkcz50cmVhdG1lbnQgb3V0
Y29tZTwvS2V5d29yZHM+PEtleXdvcmRzPnVuaXZlcnNpdHk8L0tleXdvcmRzPjxSZXByaW50Pk5v
dCBpbiBGaWxlPC9SZXByaW50PjxTdGFydF9QYWdlPjIzNzwvU3RhcnRfUGFnZT48RW5kX1BhZ2U+
MjQzPC9FbmRfUGFnZT48UGVyaW9kaWNhbD5Cci5KLkNsaW4uUGhhcm1hY29sLjwvUGVyaW9kaWNh
bD48Vm9sdW1lPjcxPC9Wb2x1bWU+PElzc3VlPjI8L0lzc3VlPjxVc2VyX0RlZl81PlBNQzMwNDA1
NDQ8L1VzZXJfRGVmXzU+PE1pc2NfMz4xMC4xMTExL2ouMTM2NS0yMTI1LjIwMTAuMDM4MTQueCBb
ZG9pXTwvTWlzY18zPjxBZGRyZXNzPkRlcGFydG1lbnQgb2YgUGVkaWF0cmljcywgWW9rb2hhbWEg
Q2l0eSBVbml2ZXJzaXR5IEdyYWR1YXRlIFNjaG9vbCBvZiBNZWRpY2luZSwgS2FuYXphd2Eta3Us
IFlva29oYW1hIDIzNi0wMDA0LCBKYXBhbi4gbS15YW5hZ2lAbXZpLmJpZ2xvYmUubmUuanA8L0Fk
ZHJlc3M+PFdlYl9VUkw+UE06MjEyMTk0MDQ8L1dlYl9VUkw+PFpaX0pvdXJuYWxGdWxsPjxmIG5h
bWU9IlN5c3RlbSI+QnJpdGlzaCBKb3VybmFsIG9mIENsaW5pY2FsIFBoYXJtYWNvbG9neTwvZj48
L1paX0pvdXJuYWxGdWxsPjxaWl9Kb3VybmFsU3RkQWJicmV2PjxmIG5hbWU9IlN5c3RlbSI+QnIu
Si5DbGluLlBoYXJtYWNvbC48L2Y+PC9aWl9Kb3VybmFsU3RkQWJicmV2PjxaWl9Xb3JrZm9ybUlE
PjE8L1paX1dv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,7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MTRR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801394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MPD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7602729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TIC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2372536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,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TIC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2372536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TIC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2372536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B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128503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B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045642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B1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2032582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35592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3784862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2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4148396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2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717620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3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4793665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3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3785911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4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868853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4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2274407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C5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2139560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G2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3120400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G2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2231142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,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G2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2231142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BCG2 </w:t>
            </w:r>
            <w:r w:rsidRPr="001B2646">
              <w:rPr>
                <w:rFonts w:ascii="Times New Roman" w:eastAsia="MS Mincho" w:hAnsi="Times New Roman"/>
                <w:iCs/>
                <w:sz w:val="20"/>
                <w:szCs w:val="20"/>
                <w:lang w:val="en-US" w:eastAsia="ja-JP"/>
              </w:rPr>
              <w:t>rs2231142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800909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800909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800909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1545078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1545078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0106587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GGH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3758149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 xml:space="preserve">FPGS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0106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 xml:space="preserve">FPGS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0106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 xml:space="preserve">FPGS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10106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 xml:space="preserve">FPGS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4451422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ITPA </w:t>
            </w:r>
            <w:r w:rsidRPr="001B2646">
              <w:rPr>
                <w:rFonts w:ascii="Times New Roman" w:eastAsia="MS Mincho" w:hAnsi="Times New Roman"/>
                <w:color w:val="000000"/>
                <w:sz w:val="20"/>
                <w:szCs w:val="20"/>
                <w:lang w:val="en-US" w:eastAsia="ja-JP"/>
              </w:rPr>
              <w:t>rs1127354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SLC19A1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 xml:space="preserve"> rs1051266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SLC19A1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 xml:space="preserve"> rs1051266, recessive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ZhbiBEaWpraHVpemVuPC9BdXRob3I+PFllYXI+MjAxNDwv
WWVhcj48UmVjTnVtPjE2NDA8L1JlY051bT48SURUZXh0PlByZWRpY3Rpb24gb2YgTWV0aG90cmV4
YXRlIEludG9sZXJhbmNlIGluIEp1dmVuaWxlIElkaW9wYXRoaWMgQXJ0aHJpdGlzOiBhIHByb3Nw
ZWN0aXZlLCBvYnNlcnZhdGlvbmFsIGNvaG9ydCBzdHVkeTwvSURUZXh0PjxNREwgUmVmX1R5cGU9
IkdlbmVyaWMiPjxSZWZfVHlwZT5HZW5lcmljPC9SZWZfVHlwZT48UmVmX0lEPjE2NDA8L1JlZl9J
RD48VGl0bGVfUHJpbWFyeT5QcmVkaWN0aW9uIG9mIE1ldGhvdHJleGF0ZSBJbnRvbGVyYW5jZSBp
biBKdXZlbmlsZSBJZGlvcGF0aGljIEFydGhyaXRpczogYSBwcm9zcGVjdGl2ZSwgb2JzZXJ2YXRp
b25hbCBjb2hvcnQgc3R1ZHk8L1RpdGxlX1ByaW1hcnk+PEF1dGhvcnNfUHJpbWFyeT5WYW4gRGlq
a2h1aXplbixFLkguUC48L0F1dGhvcnNfUHJpbWFyeT48QXV0aG9yc19QcmltYXJ5PkJ1bGF0b3Zp
YyBDYWxhc2FuLE0uPC9BdXRob3JzX1ByaW1hcnk+PEF1dGhvcnNfUHJpbWFyeT5QbHVpam0sUy5N
LkYuPC9BdXRob3JzX1ByaW1hcnk+PEF1dGhvcnNfUHJpbWFyeT5EZSBSb3R0ZSxNLkMuRi5KLjwv
QXV0aG9yc19QcmltYXJ5PjxBdXRob3JzX1ByaW1hcnk+VmFzdGVydCxTLkouPC9BdXRob3JzX1By
aW1hcnk+PEF1dGhvcnNfUHJpbWFyeT5LYW1waHVpcyxTLk0uTS48L0F1dGhvcnNfUHJpbWFyeT48
QXV0aG9yc19QcmltYXJ5PmRlIEpvbmdlLFIuPC9BdXRob3JzX1ByaW1hcnk+PEF1dGhvcnNfUHJp
bWFyeT5XdWxmZnJhYXQsTi5NLjwvQXV0aG9yc19QcmltYXJ5PjxEYXRlX1ByaW1hcnk+MjAxNDwv
RGF0ZV9QcmltYXJ5PjxLZXl3b3Jkcz5wcmVkaWN0aW9uPC9LZXl3b3Jkcz48S2V5d29yZHM+bWV0
aG90cmV4YXRlPC9LZXl3b3Jkcz48S2V5d29yZHM+anV2ZW5pbGU8L0tleXdvcmRzPjxLZXl3b3Jk
cz5hcnRocml0aXM8L0tleXdvcmRzPjxLZXl3b3Jkcz5KdXZlbmlsZSBJZGlvcGF0aGljIEFydGhy
aXRpczwvS2V5d29yZHM+PEtleXdvcmRzPkNvaG9ydCBTdHVkaWVzPC9LZXl3b3Jkcz48UmVwcmlu
dD5Ob3QgaW4gRmlsZTwvUmVwcmludD48UGVyaW9kaWNhbD5QZWRpYXRyIFJoZXVtYXRvbCBPbmxp
bmUgSjwvUGVyaW9kaWNhbD48Vm9sdW1lPnN1Ym1pdHRlZDwvVm9sdW1lPjxaWl9Kb3VybmFsRnVs
bD48ZiBuYW1lPSJTeXN0ZW0iPlBlZGlhdHIgUmhldW1hdG9sIE9ubGluZSBKPC9mPjwvWlpfSm91
cm5hbEZ1bGw+PFpaX1dvcmtmb3JtSUQ+MzM8L1paX1dvcmtmb3JtSUQ+PC9NREw+PC9DaXRlPjxD
aXRlPjxBdXRob3I+WWFuYWdpbWFjaGk8L0F1dGhvcj48WWVhcj4yMDExPC9ZZWFyPjxSZWNOdW0+
MTIyODwvUmVjTnVtPjxJRFRleHQ+SW5mbHVlbmNlIG9mIHBvbHltb3JwaGlzbXMgd2l0aGluIHRo
ZSBtZXRob3RyZXhhdGUgcGF0aHdheSBnZW5lcyBvbiB0aGUgdG94aWNpdHkgYW5kIGVmZmljYWN5
IG9mIG1ldGhvdHJleGF0ZSBpbiBwYXRpZW50cyB3aXRoIGp1dmVuaWxlIGlkaW9wYXRoaWMgYXJ0
aHJpdGlzPC9JRFRleHQ+PE1ETCBSZWZfVHlwZT0iSm91cm5hbCI+PFJlZl9UeXBlPkpvdXJuYWw8
L1JlZl9UeXBlPjxSZWZfSUQ+MTIyODwvUmVmX0lEPjxUaXRsZV9QcmltYXJ5PkluZmx1ZW5jZSBv
ZiBwb2x5bW9ycGhpc21zIHdpdGhpbiB0aGUgbWV0aG90cmV4YXRlIHBhdGh3YXkgZ2VuZXMgb24g
dGhlIHRveGljaXR5IGFuZCBlZmZpY2FjeSBvZiBtZXRob3RyZXhhdGUgaW4gcGF0aWVudHMgd2l0
aCBqdXZlbmlsZSBpZGlvcGF0aGljIGFydGhyaXRpczwvVGl0bGVfUHJpbWFyeT48QXV0aG9yc19Q
cmltYXJ5PllhbmFnaW1hY2hpLE0uPC9BdXRob3JzX1ByaW1hcnk+PEF1dGhvcnNfUHJpbWFyeT5O
YXJ1dG8sVC48L0F1dGhvcnNfUHJpbWFyeT48QXV0aG9yc19QcmltYXJ5PkhhcmEsVC48L0F1dGhv
cnNfUHJpbWFyeT48QXV0aG9yc19QcmltYXJ5Pktpa3VjaGksTS48L0F1dGhvcnNfUHJpbWFyeT48
QXV0aG9yc19QcmltYXJ5PkhhcmEsUi48L0F1dGhvcnNfUHJpbWFyeT48QXV0aG9yc19QcmltYXJ5
Pk1peWFtYWUsVC48L0F1dGhvcnNfUHJpbWFyeT48QXV0aG9yc19QcmltYXJ5PkltYWdhd2EsVC48
L0F1dGhvcnNfUHJpbWFyeT48QXV0aG9yc19QcmltYXJ5Pk1vcmksTS48L0F1dGhvcnNfUHJpbWFy
eT48QXV0aG9yc19QcmltYXJ5PkthbmVrbyxULjwvQXV0aG9yc19QcmltYXJ5PjxBdXRob3JzX1By
aW1hcnk+TW9yaXRhLFMuPC9BdXRob3JzX1ByaW1hcnk+PEF1dGhvcnNfUHJpbWFyeT5Hb3RvLEgu
PC9BdXRob3JzX1ByaW1hcnk+PEF1dGhvcnNfUHJpbWFyeT5Zb2tvdGEsUy48L0F1dGhvcnNfUHJp
bWFyeT48RGF0ZV9QcmltYXJ5PjIwMTEvMjwvRGF0ZV9QcmltYXJ5PjxLZXl3b3Jkcz5hZHZlcnNl
IGVmZmVjdHM8L0tleXdvcmRzPjxLZXl3b3Jkcz5hbGxlbGU8L0tleXdvcmRzPjxLZXl3b3Jkcz5h
bnRpcmhldW1hdGljIGFnZW50PC9LZXl3b3Jkcz48S2V5d29yZHM+QW50aXJoZXVtYXRpYyBBZ2Vu
dHM8L0tleXdvcmRzPjxLZXl3b3Jkcz5hcnRocml0aXM8L0tleXdvcmRzPjxLZXl3b3Jkcz5BcnRo
cml0aXMsSnV2ZW5pbGU8L0tleXdvcmRzPjxLZXl3b3Jkcz5hcnRpY2xlPC9LZXl3b3Jkcz48S2V5
d29yZHM+YXNzYXk8L0tleXdvcmRzPjxLZXl3b3Jkcz5jaGlsZDwvS2V5d29yZHM+PEtleXdvcmRz
PmNvbmZpZGVuY2UgaW50ZXJ2YWw8L0tleXdvcmRzPjxLZXl3b3Jkcz5kcnVnIHRoZXJhcHk8L0tl
eXdvcmRzPjxLZXl3b3Jkcz5mZW1hbGU8L0tleXdvcmRzPjxLZXl3b3Jkcz5nYW1tYSBnbHV0YW15
bCBoeWRyb2xhc2U8L0tleXdvcmRzPjxLZXl3b3Jkcz5nZW5lPC9LZXl3b3Jkcz48S2V5d29yZHM+
Z2VuZSBmcmVxdWVuY3k8L0tleXdvcmRzPjxLZXl3b3Jkcz5nZW5ldGljczwvS2V5d29yZHM+PEtl
eXdvcmRzPmdlbm90eXBlPC9LZXl3b3Jkcz48S2V5d29yZHM+Z3JhZHVhdGU8L0tleXdvcmRzPjxL
ZXl3b3Jkcz5IdW1hbnM8L0tleXdvcmRzPjxLZXl3b3Jkcz5oeWRyb2xhc2U8L0tleXdvcmRzPjxL
ZXl3b3Jkcz5KYXBhbjwvS2V5d29yZHM+PEtleXdvcmRzPkphcGFuZXNlPC9LZXl3b3Jkcz48S2V5
d29yZHM+anV2ZW5pbGU8L0tleXdvcmRzPjxLZXl3b3Jkcz5saXZlcjwvS2V5d29yZHM+PEtleXdv
cmRzPmxpdmVyIGR5c2Z1bmN0aW9uPC9LZXl3b3Jkcz48S2V5d29yZHM+bWFsZTwvS2V5d29yZHM+
PEtleXdvcmRzPm1ldGhvZHM8L0tleXdvcmRzPjxLZXl3b3Jkcz5tZXRob3RyZXhhdGU8L0tleXdv
cmRzPjxLZXl3b3Jkcz5wYXRpZW50PC9LZXl3b3Jkcz48S2V5d29yZHM+cGVkaWF0cmljczwvS2V5
d29yZHM+PEtleXdvcmRzPnBoYXJtYWNvZ2VuZXRpY3M8L0tleXdvcmRzPjxLZXl3b3Jkcz5waHlz
aW9wYXRob2xvZ3k8L0tleXdvcmRzPjxLZXl3b3Jkcz5Qb2x5bW9ycGhpc20sU2luZ2xlIE51Y2xl
b3RpZGU8L0tleXdvcmRzPjxLZXl3b3Jkcz5yaGV1bWF0b2lkIGZhY3RvcjwvS2V5d29yZHM+PEtl
eXdvcmRzPnJpc2s8L0tleXdvcmRzPjxLZXl3b3Jkcz5zY2hvb2w8L0tleXdvcmRzPjxLZXl3b3Jk
cz50aGVyYXBldXRpYyB1c2U8L0tleXdvcmRzPjxLZXl3b3Jkcz50aW1lPC9LZXl3b3Jkcz48S2V5
d29yZHM+dG94aWNpdHk8L0tleXdvcmRzPjxLZXl3b3Jkcz50cmVhdG1lbnQgb3V0Y29tZTwvS2V5
d29yZHM+PEtleXdvcmRzPnVuaXZlcnNpdHk8L0tleXdvcmRzPjxSZXByaW50Pk5vdCBpbiBGaWxl
PC9SZXByaW50PjxTdGFydF9QYWdlPjIzNzwvU3RhcnRfUGFnZT48RW5kX1BhZ2U+MjQzPC9FbmRf
UGFnZT48UGVyaW9kaWNhbD5Cci5KLkNsaW4uUGhhcm1hY29sLjwvUGVyaW9kaWNhbD48Vm9sdW1l
PjcxPC9Wb2x1bWU+PElzc3VlPjI8L0lzc3VlPjxVc2VyX0RlZl81PlBNQzMwNDA1NDQ8L1VzZXJf
RGVmXzU+PE1pc2NfMz4xMC4xMTExL2ouMTM2NS0yMTI1LjIwMTAuMDM4MTQueCBbZG9pXTwvTWlz
Y18zPjxBZGRyZXNzPkRlcGFydG1lbnQgb2YgUGVkaWF0cmljcywgWW9rb2hhbWEgQ2l0eSBVbml2
ZXJzaXR5IEdyYWR1YXRlIFNjaG9vbCBvZiBNZWRpY2luZSwgS2FuYXphd2Eta3UsIFlva29oYW1h
IDIzNi0wMDA0LCBKYXBhbi4gbS15YW5hZ2lAbXZpLmJpZ2xvYmUubmUuanA8L0FkZHJlc3M+PFdl
Yl9VUkw+UE06MjEyMTk0MDQ8L1dlYl9VUkw+PFpaX0pvdXJuYWxGdWxsPjxmIG5hbWU9IlN5c3Rl
bSI+QnJpdGlzaCBKb3VybmFsIG9mIENsaW5pY2FsIFBoYXJtYWNvbG9neTwvZj48L1paX0pvdXJu
YWxGdWxsPjxaWl9Kb3VybmFsU3RkQWJicmV2PjxmIG5hbWU9IlN5c3RlbSI+QnIuSi5DbGluLlBo
YXJtYWNvbC48L2Y+PC9aWl9Kb3VybmFsU3RkQWJicmV2PjxaWl9Xb3JrZm9ybUlEPjE8L1paX1dv
cmtmb3JtSUQ+PC9NREw+PC9DaXRlPjwvUmVmbWFuPgB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,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sz w:val="20"/>
                <w:szCs w:val="20"/>
                <w:lang w:val="en-US" w:eastAsia="ja-JP"/>
              </w:rPr>
              <w:t>SLC19A1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 xml:space="preserve"> rs1051266, minor allele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>
                <w:fldData xml:space="preserve">PFJlZm1hbj48Q2l0ZT48QXV0aG9yPllhbmFnaW1hY2hpPC9BdXRob3I+PFllYXI+MjAxMTwvWWVh
cj48UmVjTnVtPjEyMjg8L1JlY051bT48SURUZXh0PkluZmx1ZW5jZSBvZiBwb2x5bW9ycGhpc21z
IHdpdGhpbiB0aGUgbWV0aG90cmV4YXRlIHBhdGh3YXkgZ2VuZXMgb24gdGhlIHRveGljaXR5IGFu
ZCBlZmZpY2FjeSBvZiBtZXRob3RyZXhhdGUgaW4gcGF0aWVudHMgd2l0aCBqdXZlbmlsZSBpZGlv
cGF0aGljIGFydGhyaXRpczwvSURUZXh0PjxNREwgUmVmX1R5cGU9IkpvdXJuYWwiPjxSZWZfVHlw
ZT5Kb3VybmFsPC9SZWZfVHlwZT48UmVmX0lEPjEyMjg8L1JlZl9JRD48VGl0bGVfUHJpbWFyeT5J
bmZsdWVuY2Ugb2YgcG9seW1vcnBoaXNtcyB3aXRoaW4gdGhlIG1ldGhvdHJleGF0ZSBwYXRod2F5
IGdlbmVzIG9uIHRoZSB0b3hpY2l0eSBhbmQgZWZmaWNhY3kgb2YgbWV0aG90cmV4YXRlIGluIHBh
dGllbnRzIHdpdGgganV2ZW5pbGUgaWRpb3BhdGhpYyBhcnRocml0aXM8L1RpdGxlX1ByaW1hcnk+
PEF1dGhvcnNfUHJpbWFyeT5ZYW5hZ2ltYWNoaSxNLjwvQXV0aG9yc19QcmltYXJ5PjxBdXRob3Jz
X1ByaW1hcnk+TmFydXRvLFQuPC9BdXRob3JzX1ByaW1hcnk+PEF1dGhvcnNfUHJpbWFyeT5IYXJh
LFQuPC9BdXRob3JzX1ByaW1hcnk+PEF1dGhvcnNfUHJpbWFyeT5LaWt1Y2hpLE0uPC9BdXRob3Jz
X1ByaW1hcnk+PEF1dGhvcnNfUHJpbWFyeT5IYXJhLFIuPC9BdXRob3JzX1ByaW1hcnk+PEF1dGhv
cnNfUHJpbWFyeT5NaXlhbWFlLFQuPC9BdXRob3JzX1ByaW1hcnk+PEF1dGhvcnNfUHJpbWFyeT5J
bWFnYXdhLFQuPC9BdXRob3JzX1ByaW1hcnk+PEF1dGhvcnNfUHJpbWFyeT5Nb3JpLE0uPC9BdXRo
b3JzX1ByaW1hcnk+PEF1dGhvcnNfUHJpbWFyeT5LYW5la28sVC48L0F1dGhvcnNfUHJpbWFyeT48
QXV0aG9yc19QcmltYXJ5Pk1vcml0YSxTLjwvQXV0aG9yc19QcmltYXJ5PjxBdXRob3JzX1ByaW1h
cnk+R290byxILjwvQXV0aG9yc19QcmltYXJ5PjxBdXRob3JzX1ByaW1hcnk+WW9rb3RhLFMuPC9B
dXRob3JzX1ByaW1hcnk+PERhdGVfUHJpbWFyeT4yMDExLzI8L0RhdGVfUHJpbWFyeT48S2V5d29y
ZHM+YWR2ZXJzZSBlZmZlY3RzPC9LZXl3b3Jkcz48S2V5d29yZHM+YWxsZWxlPC9LZXl3b3Jkcz48
S2V5d29yZHM+YW50aXJoZXVtYXRpYyBhZ2VudDwvS2V5d29yZHM+PEtleXdvcmRzPkFudGlyaGV1
bWF0aWMgQWdlbnRzPC9LZXl3b3Jkcz48S2V5d29yZHM+YXJ0aHJpdGlzPC9LZXl3b3Jkcz48S2V5
d29yZHM+QXJ0aHJpdGlzLEp1dmVuaWxlPC9LZXl3b3Jkcz48S2V5d29yZHM+YXJ0aWNsZTwvS2V5
d29yZHM+PEtleXdvcmRzPmFzc2F5PC9LZXl3b3Jkcz48S2V5d29yZHM+Y2hpbGQ8L0tleXdvcmRz
PjxLZXl3b3Jkcz5jb25maWRlbmNlIGludGVydmFsPC9LZXl3b3Jkcz48S2V5d29yZHM+ZHJ1ZyB0
aGVyYXB5PC9LZXl3b3Jkcz48S2V5d29yZHM+ZmVtYWxlPC9LZXl3b3Jkcz48S2V5d29yZHM+Z2Ft
bWEgZ2x1dGFteWwgaHlkcm9sYXNlPC9LZXl3b3Jkcz48S2V5d29yZHM+Z2VuZTwvS2V5d29yZHM+
PEtleXdvcmRzPmdlbmUgZnJlcXVlbmN5PC9LZXl3b3Jkcz48S2V5d29yZHM+Z2VuZXRpY3M8L0tl
eXdvcmRzPjxLZXl3b3Jkcz5nZW5vdHlwZTwvS2V5d29yZHM+PEtleXdvcmRzPmdyYWR1YXRlPC9L
ZXl3b3Jkcz48S2V5d29yZHM+SHVtYW5zPC9LZXl3b3Jkcz48S2V5d29yZHM+aHlkcm9sYXNlPC9L
ZXl3b3Jkcz48S2V5d29yZHM+SmFwYW48L0tleXdvcmRzPjxLZXl3b3Jkcz5KYXBhbmVzZTwvS2V5
d29yZHM+PEtleXdvcmRzPmp1dmVuaWxlPC9LZXl3b3Jkcz48S2V5d29yZHM+bGl2ZXI8L0tleXdv
cmRzPjxLZXl3b3Jkcz5saXZlciBkeXNmdW5jdGlvbjwvS2V5d29yZHM+PEtleXdvcmRzPm1hbGU8
L0tleXdvcmRzPjxLZXl3b3Jkcz5tZXRob2RzPC9LZXl3b3Jkcz48S2V5d29yZHM+bWV0aG90cmV4
YXRlPC9LZXl3b3Jkcz48S2V5d29yZHM+cGF0aWVudDwvS2V5d29yZHM+PEtleXdvcmRzPnBlZGlh
dHJpY3M8L0tleXdvcmRzPjxLZXl3b3Jkcz5waGFybWFjb2dlbmV0aWNzPC9LZXl3b3Jkcz48S2V5
d29yZHM+cGh5c2lvcGF0aG9sb2d5PC9LZXl3b3Jkcz48S2V5d29yZHM+UG9seW1vcnBoaXNtLFNp
bmdsZSBOdWNsZW90aWRlPC9LZXl3b3Jkcz48S2V5d29yZHM+cmhldW1hdG9pZCBmYWN0b3I8L0tl
eXdvcmRzPjxLZXl3b3Jkcz5yaXNrPC9LZXl3b3Jkcz48S2V5d29yZHM+c2Nob29sPC9LZXl3b3Jk
cz48S2V5d29yZHM+dGhlcmFwZXV0aWMgdXNlPC9LZXl3b3Jkcz48S2V5d29yZHM+dGltZTwvS2V5
d29yZHM+PEtleXdvcmRzPnRveGljaXR5PC9LZXl3b3Jkcz48S2V5d29yZHM+dHJlYXRtZW50IG91
dGNvbWU8L0tleXdvcmRzPjxLZXl3b3Jkcz51bml2ZXJzaXR5PC9LZXl3b3Jkcz48UmVwcmludD5O
b3QgaW4gRmlsZTwvUmVwcmludD48U3RhcnRfUGFnZT4yMzc8L1N0YXJ0X1BhZ2U+PEVuZF9QYWdl
PjI0MzwvRW5kX1BhZ2U+PFBlcmlvZGljYWw+QnIuSi5DbGluLlBoYXJtYWNvbC48L1BlcmlvZGlj
YWw+PFZvbHVtZT43MTwvVm9sdW1lPjxJc3N1ZT4yPC9Jc3N1ZT48VXNlcl9EZWZfNT5QTUMzMDQw
NTQ0PC9Vc2VyX0RlZl81PjxNaXNjXzM+MTAuMTExMS9qLjEzNjUtMjEyNS4yMDEwLjAzODE0Lngg
W2RvaV08L01pc2NfMz48QWRkcmVzcz5EZXBhcnRtZW50IG9mIFBlZGlhdHJpY3MsIFlva29oYW1h
IENpdHkgVW5pdmVyc2l0eSBHcmFkdWF0ZSBTY2hvb2wgb2YgTWVkaWNpbmUsIEthbmF6YXdhLWt1
LCBZb2tvaGFtYSAyMzYtMDAwNCwgSmFwYW4uIG0teWFuYWdpQG12aS5iaWdsb2JlLm5lLmpwPC9B
ZGRyZXNzPjxXZWJfVVJMPlBNOjIxMjE5NDA0PC9XZWJfVVJMPjxaWl9Kb3VybmFsRnVsbD48ZiBu
YW1lPSJTeXN0ZW0iPkJyaXRpc2ggSm91cm5hbCBvZiBDbGluaWNhbCBQaGFybWFjb2xvZ3k8L2Y+
PC9aWl9Kb3VybmFsRnVsbD48WlpfSm91cm5hbFN0ZEFiYnJldj48ZiBuYW1lPSJTeXN0ZW0iPkJy
LkouQ2xpbi5QaGFybWFjb2wuPC9mPjwvWlpfSm91cm5hbFN0ZEFiYnJldj48WlpfV29ya2Zvcm1J
RD4xPC9aWl9Xb3JrZm9ybUlEPjwvTURMPjwvQ2l0ZT48L1JlZm1hbj5=
</w:fldData>
              </w:fldChar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3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SLC46A1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2239907, dominant model</w:t>
            </w:r>
          </w:p>
        </w:tc>
        <w:tc>
          <w:tcPr>
            <w:tcW w:w="39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1B2646" w:rsidTr="005B5708">
        <w:tc>
          <w:tcPr>
            <w:tcW w:w="58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US" w:eastAsia="ja-JP"/>
              </w:rPr>
              <w:t xml:space="preserve">ADORA2A 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rs5751876, recessive model</w:t>
            </w:r>
          </w:p>
        </w:tc>
        <w:tc>
          <w:tcPr>
            <w:tcW w:w="3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695" w:rsidRPr="001B2646" w:rsidRDefault="00362695" w:rsidP="005B5708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62695" w:rsidRPr="001B2646" w:rsidRDefault="00822D3D" w:rsidP="005B6485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begin"/>
            </w:r>
            <w:r w:rsidR="005B6485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instrText xml:space="preserve"> ADDIN REFMGR.CITE &lt;Refman&gt;&lt;Cite&gt;&lt;Author&gt;Van Dijkhuizen&lt;/Author&gt;&lt;Year&gt;2014&lt;/Year&gt;&lt;RecNum&gt;1640&lt;/RecNum&gt;&lt;IDText&gt;Prediction of Methotrexate Intolerance in Juvenile Idiopathic Arthritis: a prospective, observational cohort study&lt;/IDText&gt;&lt;MDL Ref_Type="Generic"&gt;&lt;Ref_Type&gt;Generic&lt;/Ref_Type&gt;&lt;Ref_ID&gt;1640&lt;/Ref_ID&gt;&lt;Title_Primary&gt;Prediction of Methotrexate Intolerance in Juvenile Idiopathic Arthritis: a prospective, observational cohort study&lt;/Title_Primary&gt;&lt;Authors_Primary&gt;Van Dijkhuizen,E.H.P.&lt;/Authors_Primary&gt;&lt;Authors_Primary&gt;Bulatovic Calasan,M.&lt;/Authors_Primary&gt;&lt;Authors_Primary&gt;Pluijm,S.M.F.&lt;/Authors_Primary&gt;&lt;Authors_Primary&gt;De Rotte,M.C.F.J.&lt;/Authors_Primary&gt;&lt;Authors_Primary&gt;Vastert,S.J.&lt;/Authors_Primary&gt;&lt;Authors_Primary&gt;Kamphuis,S.M.M.&lt;/Authors_Primary&gt;&lt;Authors_Primary&gt;de Jonge,R.&lt;/Authors_Primary&gt;&lt;Authors_Primary&gt;Wulffraat,N.M.&lt;/Authors_Primary&gt;&lt;Date_Primary&gt;2014&lt;/Date_Primary&gt;&lt;Keywords&gt;prediction&lt;/Keywords&gt;&lt;Keywords&gt;methotrexate&lt;/Keywords&gt;&lt;Keywords&gt;juvenile&lt;/Keywords&gt;&lt;Keywords&gt;arthritis&lt;/Keywords&gt;&lt;Keywords&gt;Juvenile Idiopathic Arthritis&lt;/Keywords&gt;&lt;Keywords&gt;Cohort Studies&lt;/Keywords&gt;&lt;Reprint&gt;Not in File&lt;/Reprint&gt;&lt;Periodical&gt;Pediatr Rheumatol Online J&lt;/Periodical&gt;&lt;Volume&gt;submitted&lt;/Volume&gt;&lt;ZZ_JournalFull&gt;&lt;f name="System"&gt;Pediatr Rheumatol Online J&lt;/f&gt;&lt;/ZZ_JournalFull&gt;&lt;ZZ_WorkformID&gt;33&lt;/ZZ_WorkformID&gt;&lt;/MDL&gt;&lt;/Cite&gt;&lt;/Refman&gt;</w:instrTex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separate"/>
            </w:r>
            <w:r w:rsidR="005B6485">
              <w:rPr>
                <w:rFonts w:ascii="Times New Roman" w:eastAsia="MS Mincho" w:hAnsi="Times New Roman"/>
                <w:noProof/>
                <w:sz w:val="20"/>
                <w:szCs w:val="20"/>
                <w:lang w:val="en-US" w:eastAsia="ja-JP"/>
              </w:rPr>
              <w:t>[2]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fldChar w:fldCharType="end"/>
            </w:r>
          </w:p>
        </w:tc>
      </w:tr>
      <w:tr w:rsidR="00362695" w:rsidRPr="005B6485" w:rsidTr="005B5708">
        <w:tc>
          <w:tcPr>
            <w:tcW w:w="9778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62695" w:rsidRPr="001B2646" w:rsidRDefault="00362695" w:rsidP="005B5708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</w:pP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 xml:space="preserve">For declaration of symbols, footnotes and abbreviations, see table </w:t>
            </w:r>
            <w:r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4</w:t>
            </w:r>
            <w:r w:rsidRPr="001B2646">
              <w:rPr>
                <w:rFonts w:ascii="Times New Roman" w:eastAsia="MS Mincho" w:hAnsi="Times New Roman"/>
                <w:sz w:val="20"/>
                <w:szCs w:val="20"/>
                <w:lang w:val="en-US" w:eastAsia="ja-JP"/>
              </w:rPr>
              <w:t>.</w:t>
            </w:r>
          </w:p>
        </w:tc>
      </w:tr>
    </w:tbl>
    <w:p w:rsidR="005B6485" w:rsidRDefault="005B6485">
      <w:pPr>
        <w:rPr>
          <w:lang w:val="en-US"/>
        </w:rPr>
      </w:pPr>
      <w:bookmarkStart w:id="0" w:name="_GoBack"/>
      <w:bookmarkEnd w:id="0"/>
    </w:p>
    <w:p w:rsidR="005B6485" w:rsidRDefault="005B6485">
      <w:pPr>
        <w:rPr>
          <w:lang w:val="en-US"/>
        </w:rPr>
      </w:pPr>
    </w:p>
    <w:p w:rsidR="005B6485" w:rsidRDefault="005B6485" w:rsidP="005B6485">
      <w:pPr>
        <w:jc w:val="center"/>
        <w:rPr>
          <w:lang w:val="en-US"/>
        </w:rPr>
      </w:pPr>
    </w:p>
    <w:p w:rsidR="005B6485" w:rsidRDefault="005B6485" w:rsidP="005B6485">
      <w:pPr>
        <w:jc w:val="center"/>
        <w:rPr>
          <w:lang w:val="en-US"/>
        </w:rPr>
      </w:pPr>
    </w:p>
    <w:p w:rsidR="005B6485" w:rsidRDefault="005B6485" w:rsidP="005B6485">
      <w:pPr>
        <w:jc w:val="center"/>
        <w:rPr>
          <w:lang w:val="en-US"/>
        </w:rPr>
      </w:pPr>
    </w:p>
    <w:p w:rsidR="005B6485" w:rsidRDefault="00822D3D" w:rsidP="005B6485">
      <w:pPr>
        <w:jc w:val="center"/>
        <w:rPr>
          <w:noProof/>
          <w:lang w:val="en-US"/>
        </w:rPr>
      </w:pPr>
      <w:r>
        <w:rPr>
          <w:lang w:val="en-US"/>
        </w:rPr>
        <w:lastRenderedPageBreak/>
        <w:fldChar w:fldCharType="begin"/>
      </w:r>
      <w:r w:rsidR="005B6485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5B6485">
        <w:rPr>
          <w:noProof/>
          <w:lang w:val="en-US"/>
        </w:rPr>
        <w:t>Reference List</w:t>
      </w:r>
    </w:p>
    <w:p w:rsidR="005B6485" w:rsidRDefault="005B6485" w:rsidP="005B6485">
      <w:pPr>
        <w:jc w:val="center"/>
        <w:rPr>
          <w:noProof/>
          <w:lang w:val="en-US"/>
        </w:rPr>
      </w:pP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1. </w:t>
      </w:r>
      <w:r>
        <w:rPr>
          <w:noProof/>
          <w:lang w:val="en-US"/>
        </w:rPr>
        <w:tab/>
        <w:t xml:space="preserve">Ravelli A, Viola S, Migliavacca D, Ruperto N, Pistorio A, Martini A: </w:t>
      </w:r>
      <w:r w:rsidRPr="005B6485">
        <w:rPr>
          <w:b/>
          <w:noProof/>
          <w:lang w:val="en-US"/>
        </w:rPr>
        <w:t>The extended oligoarticular subtype is the best predictor of methotrexate efficacy in juvenile idiopathic arthritis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J Pediatr</w:t>
      </w:r>
      <w:r>
        <w:rPr>
          <w:noProof/>
          <w:lang w:val="en-US"/>
        </w:rPr>
        <w:t xml:space="preserve"> 1999, </w:t>
      </w:r>
      <w:r w:rsidRPr="005B6485">
        <w:rPr>
          <w:b/>
          <w:noProof/>
          <w:lang w:val="en-US"/>
        </w:rPr>
        <w:t>135:</w:t>
      </w:r>
      <w:r>
        <w:rPr>
          <w:noProof/>
          <w:lang w:val="en-US"/>
        </w:rPr>
        <w:t>316-320.</w:t>
      </w: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2. </w:t>
      </w:r>
      <w:r>
        <w:rPr>
          <w:noProof/>
          <w:lang w:val="en-US"/>
        </w:rPr>
        <w:tab/>
        <w:t xml:space="preserve">Van Dijkhuizen EHP, Bulatovic Calasan M, Pluijm SMF, De Rotte MCFJ, Vastert SJ, Kamphuis SMM, de Jonge R, Wulffraat NM. </w:t>
      </w:r>
      <w:r w:rsidRPr="005B6485">
        <w:rPr>
          <w:b/>
          <w:noProof/>
          <w:lang w:val="en-US"/>
        </w:rPr>
        <w:t>Prediction of Methotrexate Intolerance in Juvenile Idiopathic Arthritis: a prospective, observational cohort study.</w:t>
      </w:r>
      <w:r>
        <w:rPr>
          <w:noProof/>
          <w:lang w:val="en-US"/>
        </w:rPr>
        <w:t xml:space="preserve"> Pediatr Rheumatol Online J submitted. 2014. </w:t>
      </w: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3. </w:t>
      </w:r>
      <w:r>
        <w:rPr>
          <w:noProof/>
          <w:lang w:val="en-US"/>
        </w:rPr>
        <w:tab/>
        <w:t>Yanagimachi M, Naruto T, Hara T, Kikuchi M, Hara R, Miyamae T, Imagawa T, Mori M, Kaneko T, Morita S et</w:t>
      </w:r>
      <w:r w:rsidRPr="005B6485">
        <w:rPr>
          <w:i/>
          <w:noProof/>
          <w:lang w:val="en-US"/>
        </w:rPr>
        <w:t xml:space="preserve"> </w:t>
      </w:r>
      <w:r>
        <w:rPr>
          <w:noProof/>
          <w:lang w:val="en-US"/>
        </w:rPr>
        <w:t xml:space="preserve">al.: </w:t>
      </w:r>
      <w:r w:rsidRPr="005B6485">
        <w:rPr>
          <w:b/>
          <w:noProof/>
          <w:lang w:val="en-US"/>
        </w:rPr>
        <w:t>Influence of polymorphisms within the methotrexate pathway genes on the toxicity and efficacy of methotrexate in patients with juvenile idiopathic arthritis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Br J Clin Pharmacol</w:t>
      </w:r>
      <w:r>
        <w:rPr>
          <w:noProof/>
          <w:lang w:val="en-US"/>
        </w:rPr>
        <w:t xml:space="preserve"> 2011, </w:t>
      </w:r>
      <w:r w:rsidRPr="005B6485">
        <w:rPr>
          <w:b/>
          <w:noProof/>
          <w:lang w:val="en-US"/>
        </w:rPr>
        <w:t>71:</w:t>
      </w:r>
      <w:r>
        <w:rPr>
          <w:noProof/>
          <w:lang w:val="en-US"/>
        </w:rPr>
        <w:t>237-243.</w:t>
      </w: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4. </w:t>
      </w:r>
      <w:r>
        <w:rPr>
          <w:noProof/>
          <w:lang w:val="en-US"/>
        </w:rPr>
        <w:tab/>
        <w:t xml:space="preserve">Klein A, Kaul I, Foeldvari I, Ganser G, Urban A, Horneff G: </w:t>
      </w:r>
      <w:r w:rsidRPr="005B6485">
        <w:rPr>
          <w:b/>
          <w:noProof/>
          <w:lang w:val="en-US"/>
        </w:rPr>
        <w:t>Efficacy and safety of oral and parenteral methotrexate therapy in children with juvenile idiopathic arthritis: an observational study with patients from the German Methotrexate Registry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Arthritis Care Res (Hoboken )</w:t>
      </w:r>
      <w:r>
        <w:rPr>
          <w:noProof/>
          <w:lang w:val="en-US"/>
        </w:rPr>
        <w:t xml:space="preserve"> 2012, </w:t>
      </w:r>
      <w:r w:rsidRPr="005B6485">
        <w:rPr>
          <w:b/>
          <w:noProof/>
          <w:lang w:val="en-US"/>
        </w:rPr>
        <w:t>64:</w:t>
      </w:r>
      <w:r>
        <w:rPr>
          <w:noProof/>
          <w:lang w:val="en-US"/>
        </w:rPr>
        <w:t>1349-1356.</w:t>
      </w: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5. </w:t>
      </w:r>
      <w:r>
        <w:rPr>
          <w:noProof/>
          <w:lang w:val="en-US"/>
        </w:rPr>
        <w:tab/>
        <w:t xml:space="preserve">Bulatovic Calasan M, den Boer E, de Rotte MC, Vastert SJ, Kamphuis S, de Jonge R, Wulffraat NM: </w:t>
      </w:r>
      <w:r w:rsidRPr="005B6485">
        <w:rPr>
          <w:b/>
          <w:noProof/>
          <w:lang w:val="en-US"/>
        </w:rPr>
        <w:t>Methotrexate polyglutamates in erythrocytes are associated with lower disease activity in juvenile idiopathic arthritis patients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Ann Rheum Dis</w:t>
      </w:r>
      <w:r>
        <w:rPr>
          <w:noProof/>
          <w:lang w:val="en-US"/>
        </w:rPr>
        <w:t xml:space="preserve"> 2013.</w:t>
      </w:r>
    </w:p>
    <w:p w:rsidR="005B6485" w:rsidRDefault="005B6485" w:rsidP="005B648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6. </w:t>
      </w:r>
      <w:r>
        <w:rPr>
          <w:noProof/>
          <w:lang w:val="en-US"/>
        </w:rPr>
        <w:tab/>
        <w:t xml:space="preserve">Schmeling H, Biber D, Heins S, Horneff G: </w:t>
      </w:r>
      <w:r w:rsidRPr="005B6485">
        <w:rPr>
          <w:b/>
          <w:noProof/>
          <w:lang w:val="en-US"/>
        </w:rPr>
        <w:t>Influence of methylenetetrahydrofolate reductase polymorphisms on efficacy and toxicity of methotrexate in patients with juvenile idiopathic arthritis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J Rheumatol</w:t>
      </w:r>
      <w:r>
        <w:rPr>
          <w:noProof/>
          <w:lang w:val="en-US"/>
        </w:rPr>
        <w:t xml:space="preserve"> 2005, </w:t>
      </w:r>
      <w:r w:rsidRPr="005B6485">
        <w:rPr>
          <w:b/>
          <w:noProof/>
          <w:lang w:val="en-US"/>
        </w:rPr>
        <w:t>32:</w:t>
      </w:r>
      <w:r>
        <w:rPr>
          <w:noProof/>
          <w:lang w:val="en-US"/>
        </w:rPr>
        <w:t>1832-1836.</w:t>
      </w:r>
    </w:p>
    <w:p w:rsidR="005B6485" w:rsidRDefault="005B6485" w:rsidP="005B648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ab/>
        <w:t xml:space="preserve">7. </w:t>
      </w:r>
      <w:r>
        <w:rPr>
          <w:noProof/>
          <w:lang w:val="en-US"/>
        </w:rPr>
        <w:tab/>
        <w:t xml:space="preserve">Tukova J, Chladek J, Hroch M, Nemcova D, Hoza J, Dolezalova P: </w:t>
      </w:r>
      <w:r w:rsidRPr="005B6485">
        <w:rPr>
          <w:b/>
          <w:noProof/>
          <w:lang w:val="en-US"/>
        </w:rPr>
        <w:t>677TT genotype is associated with elevated risk of methotrexate (MTX) toxicity in juvenile idiopathic arthritis: treatment outcome, erythrocyte concentrations of MTX and folates, and MTHFR polymorphisms.</w:t>
      </w:r>
      <w:r>
        <w:rPr>
          <w:noProof/>
          <w:lang w:val="en-US"/>
        </w:rPr>
        <w:t xml:space="preserve"> </w:t>
      </w:r>
      <w:r w:rsidRPr="005B6485">
        <w:rPr>
          <w:i/>
          <w:noProof/>
          <w:lang w:val="en-US"/>
        </w:rPr>
        <w:t>J Rheumatol</w:t>
      </w:r>
      <w:r>
        <w:rPr>
          <w:noProof/>
          <w:lang w:val="en-US"/>
        </w:rPr>
        <w:t xml:space="preserve"> 2010, </w:t>
      </w:r>
      <w:r w:rsidRPr="005B6485">
        <w:rPr>
          <w:b/>
          <w:noProof/>
          <w:lang w:val="en-US"/>
        </w:rPr>
        <w:t>37:</w:t>
      </w:r>
      <w:r>
        <w:rPr>
          <w:noProof/>
          <w:lang w:val="en-US"/>
        </w:rPr>
        <w:t>2180-2186.</w:t>
      </w:r>
    </w:p>
    <w:p w:rsidR="005B6485" w:rsidRDefault="005B6485" w:rsidP="005B648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  <w:lang w:val="en-US"/>
        </w:rPr>
      </w:pPr>
    </w:p>
    <w:p w:rsidR="00CD1ABE" w:rsidRPr="00362695" w:rsidRDefault="00822D3D">
      <w:pPr>
        <w:rPr>
          <w:lang w:val="en-US"/>
        </w:rPr>
      </w:pPr>
      <w:r>
        <w:rPr>
          <w:lang w:val="en-US"/>
        </w:rPr>
        <w:fldChar w:fldCharType="end"/>
      </w:r>
    </w:p>
    <w:sectPr w:rsidR="00CD1ABE" w:rsidRPr="00362695" w:rsidSect="00CD1A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060FC"/>
    <w:multiLevelType w:val="hybridMultilevel"/>
    <w:tmpl w:val="7F00BF7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6860D5C"/>
    <w:multiLevelType w:val="hybridMultilevel"/>
    <w:tmpl w:val="099026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REFMGR.Libraries" w:val="&lt;ENLibraries&gt;&lt;Libraries&gt;&lt;item&gt;article references&lt;/item&gt;&lt;/Libraries&gt;&lt;/ENLibraries&gt;"/>
  </w:docVars>
  <w:rsids>
    <w:rsidRoot w:val="00362695"/>
    <w:rsid w:val="00362695"/>
    <w:rsid w:val="005B6485"/>
    <w:rsid w:val="007C5F6A"/>
    <w:rsid w:val="00822D3D"/>
    <w:rsid w:val="00CD1ABE"/>
    <w:rsid w:val="00E12D24"/>
    <w:rsid w:val="00E848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9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362695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2695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character" w:styleId="Hyperlink">
    <w:name w:val="Hyperlink"/>
    <w:basedOn w:val="DefaultParagraphFont"/>
    <w:uiPriority w:val="99"/>
    <w:rsid w:val="00362695"/>
    <w:rPr>
      <w:rFonts w:cs="Times New Roman"/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36269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Text">
    <w:name w:val="annotation text"/>
    <w:basedOn w:val="Normal"/>
    <w:link w:val="CommentTextChar"/>
    <w:semiHidden/>
    <w:rsid w:val="00362695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362695"/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62695"/>
    <w:rPr>
      <w:sz w:val="20"/>
      <w:szCs w:val="20"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36269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62695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362695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362695"/>
    <w:rPr>
      <w:rFonts w:ascii="Times New Roman" w:eastAsia="MS Mincho" w:hAnsi="Times New Roman" w:cs="Times New Roman"/>
      <w:b/>
      <w:bCs/>
      <w:sz w:val="20"/>
      <w:szCs w:val="20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362695"/>
    <w:rPr>
      <w:rFonts w:ascii="Tahoma" w:eastAsia="MS Mincho" w:hAnsi="Tahoma" w:cs="Times New Roman"/>
      <w:sz w:val="16"/>
      <w:szCs w:val="16"/>
      <w:lang w:eastAsia="ja-JP"/>
    </w:rPr>
  </w:style>
  <w:style w:type="paragraph" w:styleId="BalloonText">
    <w:name w:val="Balloon Text"/>
    <w:basedOn w:val="Normal"/>
    <w:link w:val="BalloonTextChar"/>
    <w:semiHidden/>
    <w:rsid w:val="00362695"/>
    <w:pPr>
      <w:spacing w:after="0" w:line="240" w:lineRule="auto"/>
    </w:pPr>
    <w:rPr>
      <w:rFonts w:ascii="Tahoma" w:eastAsia="MS Mincho" w:hAnsi="Tahoma"/>
      <w:sz w:val="16"/>
      <w:szCs w:val="16"/>
      <w:lang w:eastAsia="ja-JP"/>
    </w:rPr>
  </w:style>
  <w:style w:type="character" w:customStyle="1" w:styleId="TestofumettoCarattere1">
    <w:name w:val="Testo fumetto Carattere1"/>
    <w:basedOn w:val="DefaultParagraphFont"/>
    <w:uiPriority w:val="99"/>
    <w:semiHidden/>
    <w:rsid w:val="00362695"/>
    <w:rPr>
      <w:rFonts w:ascii="Segoe UI" w:eastAsia="Calibr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62695"/>
    <w:rPr>
      <w:rFonts w:ascii="Times New Roman" w:hAnsi="Times New Roman"/>
      <w:sz w:val="0"/>
      <w:szCs w:val="0"/>
      <w:lang w:val="it-IT" w:eastAsia="en-US"/>
    </w:rPr>
  </w:style>
  <w:style w:type="character" w:styleId="CommentReference">
    <w:name w:val="annotation reference"/>
    <w:basedOn w:val="DefaultParagraphFont"/>
    <w:semiHidden/>
    <w:rsid w:val="00362695"/>
    <w:rPr>
      <w:rFonts w:cs="Times New Roman"/>
      <w:sz w:val="16"/>
      <w:szCs w:val="16"/>
    </w:rPr>
  </w:style>
  <w:style w:type="character" w:customStyle="1" w:styleId="st1">
    <w:name w:val="st1"/>
    <w:rsid w:val="00362695"/>
  </w:style>
  <w:style w:type="character" w:customStyle="1" w:styleId="sentence">
    <w:name w:val="sentence"/>
    <w:rsid w:val="00362695"/>
  </w:style>
  <w:style w:type="table" w:styleId="TableGrid">
    <w:name w:val="Table Grid"/>
    <w:basedOn w:val="TableNormal"/>
    <w:rsid w:val="0036269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62695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rsid w:val="00362695"/>
    <w:pPr>
      <w:spacing w:after="0" w:line="240" w:lineRule="auto"/>
    </w:pPr>
    <w:rPr>
      <w:rFonts w:ascii="Times New Roman" w:eastAsia="MS Mincho" w:hAnsi="Times New Roman"/>
      <w:sz w:val="20"/>
      <w:szCs w:val="24"/>
      <w:lang w:val="nl-N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62695"/>
    <w:rPr>
      <w:rFonts w:ascii="Times New Roman" w:eastAsia="MS Mincho" w:hAnsi="Times New Roman" w:cs="Times New Roman"/>
      <w:sz w:val="20"/>
      <w:szCs w:val="24"/>
      <w:lang w:val="nl-NL"/>
    </w:rPr>
  </w:style>
  <w:style w:type="paragraph" w:styleId="Footer">
    <w:name w:val="footer"/>
    <w:basedOn w:val="Normal"/>
    <w:link w:val="FooterChar"/>
    <w:uiPriority w:val="99"/>
    <w:rsid w:val="00362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695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362695"/>
    <w:rPr>
      <w:rFonts w:cs="Times New Roman"/>
    </w:rPr>
  </w:style>
  <w:style w:type="character" w:customStyle="1" w:styleId="highlight2">
    <w:name w:val="highlight2"/>
    <w:basedOn w:val="DefaultParagraphFont"/>
    <w:uiPriority w:val="99"/>
    <w:rsid w:val="00362695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3626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695"/>
    <w:rPr>
      <w:rFonts w:ascii="Calibri" w:eastAsia="Calibri" w:hAnsi="Calibri" w:cs="Times New Roman"/>
    </w:rPr>
  </w:style>
  <w:style w:type="numbering" w:customStyle="1" w:styleId="Nessunelenco1">
    <w:name w:val="Nessun elenco1"/>
    <w:next w:val="NoList"/>
    <w:uiPriority w:val="99"/>
    <w:semiHidden/>
    <w:unhideWhenUsed/>
    <w:rsid w:val="00362695"/>
  </w:style>
  <w:style w:type="numbering" w:customStyle="1" w:styleId="Nessunelenco2">
    <w:name w:val="Nessun elenco2"/>
    <w:next w:val="NoList"/>
    <w:uiPriority w:val="99"/>
    <w:semiHidden/>
    <w:unhideWhenUsed/>
    <w:rsid w:val="00362695"/>
  </w:style>
  <w:style w:type="paragraph" w:styleId="Revision">
    <w:name w:val="Revision"/>
    <w:hidden/>
    <w:uiPriority w:val="99"/>
    <w:semiHidden/>
    <w:rsid w:val="0036269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48</Words>
  <Characters>53857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ijkhuizen Pieter</dc:creator>
  <cp:keywords/>
  <dc:description/>
  <cp:lastModifiedBy>yguevarra</cp:lastModifiedBy>
  <cp:revision>4</cp:revision>
  <dcterms:created xsi:type="dcterms:W3CDTF">2014-12-01T09:57:00Z</dcterms:created>
  <dcterms:modified xsi:type="dcterms:W3CDTF">2014-12-10T13:00:00Z</dcterms:modified>
</cp:coreProperties>
</file>